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EB7E58" w14:textId="4F012608" w:rsidR="00860D2D" w:rsidRDefault="00AE2C70" w:rsidP="000B359E">
      <w:pPr>
        <w:spacing w:before="240"/>
        <w:jc w:val="center"/>
        <w:rPr>
          <w:b/>
          <w:lang w:val="en-GB"/>
        </w:rPr>
      </w:pPr>
      <w:r w:rsidRPr="00AE2C70">
        <w:rPr>
          <w:b/>
          <w:lang w:val="en-GB"/>
        </w:rPr>
        <w:t>SUPPLEMENTARY MATERIAL</w:t>
      </w:r>
    </w:p>
    <w:p w14:paraId="000D4760" w14:textId="42CC4288" w:rsidR="00C608B8" w:rsidRDefault="00A975AE" w:rsidP="002250BF">
      <w:pPr>
        <w:autoSpaceDE w:val="0"/>
        <w:autoSpaceDN w:val="0"/>
        <w:adjustRightInd w:val="0"/>
        <w:spacing w:after="0"/>
        <w:rPr>
          <w:rFonts w:cs="Times New Roman"/>
          <w:bCs/>
          <w:color w:val="000000"/>
          <w:szCs w:val="24"/>
        </w:rPr>
      </w:pPr>
      <w:r w:rsidRPr="005A03D8">
        <w:rPr>
          <w:rFonts w:cs="Times New Roman"/>
          <w:b/>
          <w:bCs/>
          <w:sz w:val="22"/>
        </w:rPr>
        <w:t>Table S2</w:t>
      </w:r>
      <w:r w:rsidRPr="007E0BC2">
        <w:rPr>
          <w:rFonts w:cs="Times New Roman"/>
          <w:szCs w:val="24"/>
        </w:rPr>
        <w:t xml:space="preserve">. </w:t>
      </w:r>
      <w:r w:rsidR="00AC24D4" w:rsidRPr="00AC24D4">
        <w:rPr>
          <w:rFonts w:cs="Times New Roman"/>
          <w:bCs/>
          <w:szCs w:val="24"/>
        </w:rPr>
        <w:t>Electronic Supplementary Material Appendix S</w:t>
      </w:r>
      <w:r w:rsidR="00AC24D4" w:rsidRPr="00AC24D4">
        <w:rPr>
          <w:rFonts w:cs="Times New Roman"/>
          <w:bCs/>
          <w:color w:val="000000"/>
          <w:szCs w:val="24"/>
        </w:rPr>
        <w:t>2. Full search strategy</w:t>
      </w:r>
      <w:r w:rsidR="002250BF">
        <w:rPr>
          <w:rFonts w:cs="Times New Roman"/>
          <w:bCs/>
          <w:color w:val="000000"/>
          <w:szCs w:val="24"/>
        </w:rPr>
        <w:t xml:space="preserve"> </w:t>
      </w:r>
    </w:p>
    <w:p w14:paraId="7C6A6E45" w14:textId="77777777" w:rsidR="002250BF" w:rsidRPr="002250BF" w:rsidRDefault="002250BF" w:rsidP="002250BF">
      <w:pPr>
        <w:autoSpaceDE w:val="0"/>
        <w:autoSpaceDN w:val="0"/>
        <w:adjustRightInd w:val="0"/>
        <w:spacing w:after="0"/>
        <w:rPr>
          <w:rFonts w:cs="Times New Roman"/>
          <w:bCs/>
          <w:color w:val="000000"/>
          <w:szCs w:val="24"/>
        </w:rPr>
      </w:pPr>
    </w:p>
    <w:tbl>
      <w:tblPr>
        <w:tblStyle w:val="TableGrid"/>
        <w:tblW w:w="5000" w:type="pct"/>
        <w:tblLook w:val="04A0" w:firstRow="1" w:lastRow="0" w:firstColumn="1" w:lastColumn="0" w:noHBand="0" w:noVBand="1"/>
      </w:tblPr>
      <w:tblGrid>
        <w:gridCol w:w="1738"/>
        <w:gridCol w:w="10857"/>
        <w:gridCol w:w="1353"/>
      </w:tblGrid>
      <w:tr w:rsidR="00AC24D4" w14:paraId="40351BE3" w14:textId="77777777" w:rsidTr="00AC24D4">
        <w:trPr>
          <w:trHeight w:val="377"/>
          <w:tblHeader/>
        </w:trPr>
        <w:tc>
          <w:tcPr>
            <w:tcW w:w="623" w:type="pct"/>
          </w:tcPr>
          <w:p w14:paraId="18ADEA48" w14:textId="77777777" w:rsidR="00AC24D4" w:rsidRPr="00AC24D4" w:rsidRDefault="00AC24D4" w:rsidP="00671E82">
            <w:pPr>
              <w:rPr>
                <w:b/>
                <w:bCs/>
              </w:rPr>
            </w:pPr>
            <w:r w:rsidRPr="00AC24D4">
              <w:rPr>
                <w:b/>
                <w:bCs/>
              </w:rPr>
              <w:t>Database</w:t>
            </w:r>
          </w:p>
        </w:tc>
        <w:tc>
          <w:tcPr>
            <w:tcW w:w="3892" w:type="pct"/>
          </w:tcPr>
          <w:p w14:paraId="630185ED" w14:textId="77777777" w:rsidR="00AC24D4" w:rsidRPr="00AC24D4" w:rsidRDefault="00AC24D4" w:rsidP="00671E82">
            <w:pPr>
              <w:rPr>
                <w:b/>
                <w:bCs/>
              </w:rPr>
            </w:pPr>
            <w:r w:rsidRPr="00AC24D4">
              <w:rPr>
                <w:b/>
                <w:bCs/>
              </w:rPr>
              <w:t>Search terms</w:t>
            </w:r>
          </w:p>
        </w:tc>
        <w:tc>
          <w:tcPr>
            <w:tcW w:w="485" w:type="pct"/>
          </w:tcPr>
          <w:p w14:paraId="4C7BB0A9" w14:textId="77777777" w:rsidR="00AC24D4" w:rsidRPr="00AC24D4" w:rsidRDefault="00AC24D4" w:rsidP="00671E82">
            <w:pPr>
              <w:rPr>
                <w:b/>
                <w:bCs/>
              </w:rPr>
            </w:pPr>
            <w:r w:rsidRPr="00AC24D4">
              <w:rPr>
                <w:b/>
                <w:bCs/>
              </w:rPr>
              <w:t xml:space="preserve">Results </w:t>
            </w:r>
          </w:p>
        </w:tc>
      </w:tr>
      <w:tr w:rsidR="00AC24D4" w14:paraId="58A52C0A" w14:textId="77777777" w:rsidTr="00AC24D4">
        <w:tc>
          <w:tcPr>
            <w:tcW w:w="623" w:type="pct"/>
          </w:tcPr>
          <w:p w14:paraId="507B9ACC" w14:textId="77777777" w:rsidR="00AC24D4" w:rsidRDefault="00AC24D4" w:rsidP="00671E82">
            <w:r>
              <w:t>PubMed</w:t>
            </w:r>
          </w:p>
        </w:tc>
        <w:tc>
          <w:tcPr>
            <w:tcW w:w="3892" w:type="pct"/>
          </w:tcPr>
          <w:p w14:paraId="30EE5AF4" w14:textId="697140E7" w:rsidR="00AC24D4" w:rsidRDefault="00C63589" w:rsidP="00671E82">
            <w:r>
              <w:t>("menarche"[</w:t>
            </w:r>
            <w:proofErr w:type="spellStart"/>
            <w:r>
              <w:t>MeSH</w:t>
            </w:r>
            <w:proofErr w:type="spellEnd"/>
            <w:r>
              <w:t>] OR "age at menarche"[</w:t>
            </w:r>
            <w:proofErr w:type="spellStart"/>
            <w:r>
              <w:t>tiab</w:t>
            </w:r>
            <w:proofErr w:type="spellEnd"/>
            <w:r>
              <w:t>] OR "menarcheal age"[</w:t>
            </w:r>
            <w:proofErr w:type="spellStart"/>
            <w:r>
              <w:t>tiab</w:t>
            </w:r>
            <w:proofErr w:type="spellEnd"/>
            <w:r>
              <w:t>] OR "puberty"[</w:t>
            </w:r>
            <w:proofErr w:type="spellStart"/>
            <w:r>
              <w:t>MeSH</w:t>
            </w:r>
            <w:proofErr w:type="spellEnd"/>
            <w:r>
              <w:t>] OR "sexual maturation"[</w:t>
            </w:r>
            <w:proofErr w:type="spellStart"/>
            <w:r>
              <w:t>MeSH</w:t>
            </w:r>
            <w:proofErr w:type="spellEnd"/>
            <w:r>
              <w:t>]) AND (("body mass index"[</w:t>
            </w:r>
            <w:proofErr w:type="spellStart"/>
            <w:r>
              <w:t>MeSH</w:t>
            </w:r>
            <w:proofErr w:type="spellEnd"/>
            <w:r>
              <w:t>] OR BMI[</w:t>
            </w:r>
            <w:proofErr w:type="spellStart"/>
            <w:r>
              <w:t>tiab</w:t>
            </w:r>
            <w:proofErr w:type="spellEnd"/>
            <w:r>
              <w:t>] OR "overweight"[</w:t>
            </w:r>
            <w:proofErr w:type="spellStart"/>
            <w:r>
              <w:t>MeSH</w:t>
            </w:r>
            <w:proofErr w:type="spellEnd"/>
            <w:r>
              <w:t>] OR obesity[</w:t>
            </w:r>
            <w:proofErr w:type="spellStart"/>
            <w:r>
              <w:t>MeSH</w:t>
            </w:r>
            <w:proofErr w:type="spellEnd"/>
            <w:r>
              <w:t>] OR "nutritional status"[</w:t>
            </w:r>
            <w:proofErr w:type="spellStart"/>
            <w:r>
              <w:t>MeSH</w:t>
            </w:r>
            <w:proofErr w:type="spellEnd"/>
            <w:r>
              <w:t>] OR "diet"[</w:t>
            </w:r>
            <w:proofErr w:type="spellStart"/>
            <w:r>
              <w:t>MeSH</w:t>
            </w:r>
            <w:proofErr w:type="spellEnd"/>
            <w:r>
              <w:t>] OR "dietary patterns"[</w:t>
            </w:r>
            <w:proofErr w:type="spellStart"/>
            <w:r>
              <w:t>tiab</w:t>
            </w:r>
            <w:proofErr w:type="spellEnd"/>
            <w:r>
              <w:t>] OR "physical activity"[</w:t>
            </w:r>
            <w:proofErr w:type="spellStart"/>
            <w:r>
              <w:t>MeSH</w:t>
            </w:r>
            <w:proofErr w:type="spellEnd"/>
            <w:r>
              <w:t>] OR "sedentary behavior"[</w:t>
            </w:r>
            <w:proofErr w:type="spellStart"/>
            <w:r>
              <w:t>MeSH</w:t>
            </w:r>
            <w:proofErr w:type="spellEnd"/>
            <w:r>
              <w:t>] OR "sleep"[</w:t>
            </w:r>
            <w:proofErr w:type="spellStart"/>
            <w:r>
              <w:t>MeSH</w:t>
            </w:r>
            <w:proofErr w:type="spellEnd"/>
            <w:r>
              <w:t>] OR "screen time"[</w:t>
            </w:r>
            <w:proofErr w:type="spellStart"/>
            <w:r>
              <w:t>tiab</w:t>
            </w:r>
            <w:proofErr w:type="spellEnd"/>
            <w:r>
              <w:t>]) OR ("socioeconomic factors"[</w:t>
            </w:r>
            <w:proofErr w:type="spellStart"/>
            <w:r>
              <w:t>MeSH</w:t>
            </w:r>
            <w:proofErr w:type="spellEnd"/>
            <w:r>
              <w:t>] OR "urban population"[</w:t>
            </w:r>
            <w:proofErr w:type="spellStart"/>
            <w:r>
              <w:t>MeSH</w:t>
            </w:r>
            <w:proofErr w:type="spellEnd"/>
            <w:r>
              <w:t>] OR "rural population"[</w:t>
            </w:r>
            <w:proofErr w:type="spellStart"/>
            <w:r>
              <w:t>MeSH</w:t>
            </w:r>
            <w:proofErr w:type="spellEnd"/>
            <w:r>
              <w:t>] OR "educational status"[</w:t>
            </w:r>
            <w:proofErr w:type="spellStart"/>
            <w:r>
              <w:t>MeSH</w:t>
            </w:r>
            <w:proofErr w:type="spellEnd"/>
            <w:r>
              <w:t>] OR "occupations"[</w:t>
            </w:r>
            <w:proofErr w:type="spellStart"/>
            <w:r>
              <w:t>MeSH</w:t>
            </w:r>
            <w:proofErr w:type="spellEnd"/>
            <w:r>
              <w:t>] OR "family characteristics"[</w:t>
            </w:r>
            <w:proofErr w:type="spellStart"/>
            <w:r>
              <w:t>MeSH</w:t>
            </w:r>
            <w:proofErr w:type="spellEnd"/>
            <w:r>
              <w:t>])) AND ("Afghanistan"[</w:t>
            </w:r>
            <w:proofErr w:type="spellStart"/>
            <w:r>
              <w:t>MeSH</w:t>
            </w:r>
            <w:proofErr w:type="spellEnd"/>
            <w:r>
              <w:t>] OR "Bangladesh"[</w:t>
            </w:r>
            <w:proofErr w:type="spellStart"/>
            <w:r>
              <w:t>MeSH</w:t>
            </w:r>
            <w:proofErr w:type="spellEnd"/>
            <w:r>
              <w:t>] OR "Bhutan"[</w:t>
            </w:r>
            <w:proofErr w:type="spellStart"/>
            <w:r>
              <w:t>MeSH</w:t>
            </w:r>
            <w:proofErr w:type="spellEnd"/>
            <w:r>
              <w:t>] OR "India"[</w:t>
            </w:r>
            <w:proofErr w:type="spellStart"/>
            <w:r>
              <w:t>MeSH</w:t>
            </w:r>
            <w:proofErr w:type="spellEnd"/>
            <w:r>
              <w:t>] OR "Nepal"[</w:t>
            </w:r>
            <w:proofErr w:type="spellStart"/>
            <w:r>
              <w:t>MeSH</w:t>
            </w:r>
            <w:proofErr w:type="spellEnd"/>
            <w:r>
              <w:t>] OR "Pakistan"[</w:t>
            </w:r>
            <w:proofErr w:type="spellStart"/>
            <w:r>
              <w:t>MeSH</w:t>
            </w:r>
            <w:proofErr w:type="spellEnd"/>
            <w:r>
              <w:t>] OR "Sri Lanka"[</w:t>
            </w:r>
            <w:proofErr w:type="spellStart"/>
            <w:r>
              <w:t>MeSH</w:t>
            </w:r>
            <w:proofErr w:type="spellEnd"/>
            <w:r>
              <w:t>] OR "South Asia"[</w:t>
            </w:r>
            <w:proofErr w:type="spellStart"/>
            <w:r>
              <w:t>tiab</w:t>
            </w:r>
            <w:proofErr w:type="spellEnd"/>
            <w:r>
              <w:t>])</w:t>
            </w:r>
          </w:p>
        </w:tc>
        <w:tc>
          <w:tcPr>
            <w:tcW w:w="485" w:type="pct"/>
          </w:tcPr>
          <w:p w14:paraId="43240A1F" w14:textId="77777777" w:rsidR="00AC24D4" w:rsidRDefault="00AC24D4" w:rsidP="00671E82">
            <w:r>
              <w:t>230</w:t>
            </w:r>
          </w:p>
        </w:tc>
      </w:tr>
      <w:tr w:rsidR="00AC24D4" w14:paraId="57709EF2" w14:textId="77777777" w:rsidTr="00AC24D4">
        <w:trPr>
          <w:trHeight w:val="1295"/>
        </w:trPr>
        <w:tc>
          <w:tcPr>
            <w:tcW w:w="623" w:type="pct"/>
          </w:tcPr>
          <w:p w14:paraId="5397613C" w14:textId="77777777" w:rsidR="00AC24D4" w:rsidRDefault="00AC24D4" w:rsidP="00671E82">
            <w:r>
              <w:t xml:space="preserve">Web of sciences </w:t>
            </w:r>
          </w:p>
        </w:tc>
        <w:tc>
          <w:tcPr>
            <w:tcW w:w="3892" w:type="pct"/>
          </w:tcPr>
          <w:p w14:paraId="717A2052" w14:textId="77777777" w:rsidR="00AC24D4" w:rsidRDefault="00AC24D4" w:rsidP="00671E82">
            <w:r w:rsidRPr="00140438">
              <w:t>TS= ((menarche OR "age at menarche" OR puberty ") AND (BMI OR "body mass index" OR overweight OR obesity OR diet OR "physical activity" OR sedentary OR sleep OR "screen time" OR socioeconomic OR urban) AND (India OR Pakistan OR Bangladesh OR Nepal OR Bhutan OR "Sri Lanka" OR Afghanistan))</w:t>
            </w:r>
          </w:p>
        </w:tc>
        <w:tc>
          <w:tcPr>
            <w:tcW w:w="485" w:type="pct"/>
          </w:tcPr>
          <w:p w14:paraId="7536EEB5" w14:textId="77777777" w:rsidR="00AC24D4" w:rsidRDefault="00AC24D4" w:rsidP="00671E82">
            <w:r>
              <w:t>204</w:t>
            </w:r>
          </w:p>
        </w:tc>
      </w:tr>
      <w:tr w:rsidR="00AC24D4" w14:paraId="1F659347" w14:textId="77777777" w:rsidTr="00AC24D4">
        <w:tc>
          <w:tcPr>
            <w:tcW w:w="623" w:type="pct"/>
          </w:tcPr>
          <w:p w14:paraId="168E9A3C" w14:textId="77777777" w:rsidR="00AC24D4" w:rsidRDefault="00AC24D4" w:rsidP="00671E82">
            <w:r>
              <w:t xml:space="preserve">Science Direct </w:t>
            </w:r>
          </w:p>
        </w:tc>
        <w:tc>
          <w:tcPr>
            <w:tcW w:w="3892" w:type="pct"/>
          </w:tcPr>
          <w:p w14:paraId="77BFADFC" w14:textId="77777777" w:rsidR="00AC24D4" w:rsidRDefault="00AC24D4" w:rsidP="00671E82">
            <w:r w:rsidRPr="00695EF9">
              <w:t>(menarche OR "age at menarche") AND (BMI OR diet OR "physical activity" OR socioeconomic) AND (India OR Pakistan OR Bangladesh OR Nepal OR Bhutan OR "Sri Lanka")</w:t>
            </w:r>
          </w:p>
        </w:tc>
        <w:tc>
          <w:tcPr>
            <w:tcW w:w="485" w:type="pct"/>
          </w:tcPr>
          <w:p w14:paraId="0F82939C" w14:textId="77777777" w:rsidR="00AC24D4" w:rsidRDefault="00AC24D4" w:rsidP="00671E82">
            <w:r>
              <w:t>161</w:t>
            </w:r>
          </w:p>
        </w:tc>
      </w:tr>
      <w:tr w:rsidR="00AC24D4" w14:paraId="74C90789" w14:textId="77777777" w:rsidTr="00AC24D4">
        <w:tc>
          <w:tcPr>
            <w:tcW w:w="623" w:type="pct"/>
          </w:tcPr>
          <w:p w14:paraId="16CFC8D6" w14:textId="77777777" w:rsidR="00AC24D4" w:rsidRDefault="00AC24D4" w:rsidP="00671E82">
            <w:r>
              <w:t xml:space="preserve">Google Scholar </w:t>
            </w:r>
          </w:p>
        </w:tc>
        <w:tc>
          <w:tcPr>
            <w:tcW w:w="3892" w:type="pct"/>
          </w:tcPr>
          <w:p w14:paraId="3C587C81" w14:textId="77777777" w:rsidR="00AC24D4" w:rsidRPr="005B44AA" w:rsidRDefault="00AC24D4" w:rsidP="00671E82">
            <w:r w:rsidRPr="00BF557C">
              <w:t>"</w:t>
            </w:r>
            <w:proofErr w:type="gramStart"/>
            <w:r w:rsidRPr="00BF557C">
              <w:t>age</w:t>
            </w:r>
            <w:proofErr w:type="gramEnd"/>
            <w:r w:rsidRPr="00BF557C">
              <w:t xml:space="preserve"> at menarche" OR menarche OR puberty female children adolescent girls BMI Nutritional status diet physical activity socioeconomic India Pakistan Bangladesh Nepal Bhutan "Sri Lanka" "South Asia"</w:t>
            </w:r>
          </w:p>
        </w:tc>
        <w:tc>
          <w:tcPr>
            <w:tcW w:w="485" w:type="pct"/>
          </w:tcPr>
          <w:p w14:paraId="29AD34A3" w14:textId="77777777" w:rsidR="00AC24D4" w:rsidRDefault="00AC24D4" w:rsidP="00671E82">
            <w:r>
              <w:t>134</w:t>
            </w:r>
          </w:p>
        </w:tc>
      </w:tr>
    </w:tbl>
    <w:p w14:paraId="3AA39761" w14:textId="583D9BB9" w:rsidR="00E12C32" w:rsidRPr="00013D13" w:rsidRDefault="00013D13" w:rsidP="00013D13">
      <w:pPr>
        <w:jc w:val="both"/>
        <w:rPr>
          <w:rFonts w:cs="Times New Roman"/>
          <w:bCs/>
          <w:i/>
          <w:iCs/>
          <w:szCs w:val="24"/>
        </w:rPr>
      </w:pPr>
      <w:r w:rsidRPr="00013D13">
        <w:rPr>
          <w:rFonts w:cs="Times New Roman"/>
          <w:bCs/>
          <w:i/>
          <w:iCs/>
          <w:szCs w:val="24"/>
        </w:rPr>
        <w:t>Record counts for all databases are as per the original search on date 15 July 2025. Due to ongoing database updates, the number of results may change over time. The original count is reported in the PRISMA flow diagram.</w:t>
      </w:r>
    </w:p>
    <w:sectPr w:rsidR="00E12C32" w:rsidRPr="00013D13" w:rsidSect="00BE272D">
      <w:headerReference w:type="even" r:id="rId12"/>
      <w:headerReference w:type="default" r:id="rId13"/>
      <w:footerReference w:type="even" r:id="rId14"/>
      <w:footerReference w:type="default" r:id="rId15"/>
      <w:headerReference w:type="first" r:id="rId16"/>
      <w:footerReference w:type="first" r:id="rId1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94BA14" w14:textId="77777777" w:rsidR="007E5966" w:rsidRDefault="007E5966" w:rsidP="00117666">
      <w:pPr>
        <w:spacing w:after="0"/>
      </w:pPr>
      <w:r>
        <w:separator/>
      </w:r>
    </w:p>
  </w:endnote>
  <w:endnote w:type="continuationSeparator" w:id="0">
    <w:p w14:paraId="0F29879B" w14:textId="77777777" w:rsidR="007E5966" w:rsidRDefault="007E596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0FC5DF" w14:textId="77777777" w:rsidR="00566D06" w:rsidRDefault="00566D0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A2E11B" w14:textId="77777777" w:rsidR="007E5966" w:rsidRDefault="007E5966" w:rsidP="00117666">
      <w:pPr>
        <w:spacing w:after="0"/>
      </w:pPr>
      <w:r>
        <w:separator/>
      </w:r>
    </w:p>
  </w:footnote>
  <w:footnote w:type="continuationSeparator" w:id="0">
    <w:p w14:paraId="3A3AE0FC" w14:textId="77777777" w:rsidR="007E5966" w:rsidRDefault="007E596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297B7C3A" w:rsidR="00425102" w:rsidRPr="009151AA" w:rsidRDefault="00566D06">
    <w:pPr>
      <w:rPr>
        <w:rFonts w:cs="Times New Roman"/>
      </w:rPr>
    </w:pPr>
    <w:r w:rsidRPr="005A1D84">
      <w:rPr>
        <w:b/>
        <w:noProof/>
        <w:color w:val="A6A6A6" w:themeColor="background1" w:themeShade="A6"/>
        <w:lang w:val="en-GB" w:eastAsia="en-GB"/>
      </w:rPr>
      <w:drawing>
        <wp:inline distT="0" distB="0" distL="0" distR="0" wp14:anchorId="015985AE" wp14:editId="626A180F">
          <wp:extent cx="1382534" cy="497091"/>
          <wp:effectExtent l="0" t="0" r="0" b="0"/>
          <wp:docPr id="1019424681" name="Picture 1019424681"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9151AA">
      <w:rPr>
        <w:rFonts w:cs="Times New Roman"/>
      </w:rPr>
      <w:ptab w:relativeTo="margin" w:alignment="center" w:leader="none"/>
    </w:r>
    <w:r w:rsidR="00C52A7B"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E0C0FF" w14:textId="706B518F" w:rsidR="00566D06" w:rsidRPr="006D6908" w:rsidRDefault="00566D06" w:rsidP="006D6908">
    <w:pPr>
      <w:rPr>
        <w:rFonts w:cs="Times New Roman"/>
      </w:rPr>
    </w:pPr>
    <w:r w:rsidRPr="005A1D84">
      <w:rPr>
        <w:b/>
        <w:noProof/>
        <w:color w:val="A6A6A6" w:themeColor="background1" w:themeShade="A6"/>
        <w:lang w:val="en-GB" w:eastAsia="en-GB"/>
      </w:rPr>
      <w:drawing>
        <wp:inline distT="0" distB="0" distL="0" distR="0" wp14:anchorId="3051901A" wp14:editId="44121474">
          <wp:extent cx="1382534" cy="497091"/>
          <wp:effectExtent l="0" t="0" r="0" b="0"/>
          <wp:docPr id="1153263414" name="Picture 1153263414"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6D6908">
      <w:tab/>
    </w:r>
    <w:r w:rsidR="006D6908" w:rsidRPr="009151AA">
      <w:rPr>
        <w:rFonts w:cs="Times New Roman"/>
      </w:rPr>
      <w:ptab w:relativeTo="margin" w:alignment="center" w:leader="none"/>
    </w:r>
    <w:r w:rsidR="006D6908" w:rsidRPr="009151AA">
      <w:rPr>
        <w:rFonts w:cs="Times New Roman"/>
      </w:rPr>
      <w:ptab w:relativeTo="margin" w:alignment="right" w:leader="none"/>
    </w:r>
    <w:r w:rsidR="006D6908" w:rsidRPr="009151AA">
      <w:rPr>
        <w:rFonts w:cs="Times New Roman"/>
      </w:rPr>
      <w:t>Supplementary Mater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1608169626" name="Picture 160816962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D3C4C37"/>
    <w:multiLevelType w:val="multilevel"/>
    <w:tmpl w:val="5C8031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1FC80097"/>
    <w:multiLevelType w:val="hybridMultilevel"/>
    <w:tmpl w:val="DE12E9C8"/>
    <w:lvl w:ilvl="0" w:tplc="8D8CDB2C">
      <w:start w:val="1"/>
      <w:numFmt w:val="decimal"/>
      <w:lvlRestart w:val="0"/>
      <w:pStyle w:val="MDPI8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4A51927"/>
    <w:multiLevelType w:val="hybridMultilevel"/>
    <w:tmpl w:val="2A929AA0"/>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7" w15:restartNumberingAfterBreak="0">
    <w:nsid w:val="28E470AF"/>
    <w:multiLevelType w:val="hybridMultilevel"/>
    <w:tmpl w:val="E3AE0D1E"/>
    <w:lvl w:ilvl="0" w:tplc="D4CAD2FE">
      <w:start w:val="1"/>
      <w:numFmt w:val="lowerRoman"/>
      <w:lvlText w:val="%1."/>
      <w:lvlJc w:val="right"/>
      <w:pPr>
        <w:ind w:left="0" w:firstLine="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8"/>
  </w:num>
  <w:num w:numId="3" w16cid:durableId="615480040">
    <w:abstractNumId w:val="1"/>
  </w:num>
  <w:num w:numId="4" w16cid:durableId="1566183234">
    <w:abstractNumId w:val="9"/>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5"/>
  </w:num>
  <w:num w:numId="7" w16cid:durableId="1359550598">
    <w:abstractNumId w:val="10"/>
  </w:num>
  <w:num w:numId="8" w16cid:durableId="1559510671">
    <w:abstractNumId w:val="10"/>
  </w:num>
  <w:num w:numId="9" w16cid:durableId="1734543462">
    <w:abstractNumId w:val="10"/>
  </w:num>
  <w:num w:numId="10" w16cid:durableId="708839681">
    <w:abstractNumId w:val="10"/>
  </w:num>
  <w:num w:numId="11" w16cid:durableId="2046978920">
    <w:abstractNumId w:val="10"/>
  </w:num>
  <w:num w:numId="12" w16cid:durableId="2124614653">
    <w:abstractNumId w:val="10"/>
  </w:num>
  <w:num w:numId="13" w16cid:durableId="150105246">
    <w:abstractNumId w:val="5"/>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644698260">
    <w:abstractNumId w:val="7"/>
    <w:lvlOverride w:ilvl="0">
      <w:lvl w:ilvl="0" w:tplc="D4CAD2FE">
        <w:start w:val="1"/>
        <w:numFmt w:val="lowerRoman"/>
        <w:suff w:val="space"/>
        <w:lvlText w:val="%1."/>
        <w:lvlJc w:val="right"/>
        <w:pPr>
          <w:ind w:left="0" w:firstLine="0"/>
        </w:pPr>
        <w:rPr>
          <w:rFonts w:hint="default"/>
        </w:rPr>
      </w:lvl>
    </w:lvlOverride>
    <w:lvlOverride w:ilvl="1">
      <w:lvl w:ilvl="1" w:tplc="04090019" w:tentative="1">
        <w:start w:val="1"/>
        <w:numFmt w:val="lowerLetter"/>
        <w:lvlText w:val="%2."/>
        <w:lvlJc w:val="left"/>
        <w:pPr>
          <w:ind w:left="1440" w:hanging="360"/>
        </w:pPr>
      </w:lvl>
    </w:lvlOverride>
    <w:lvlOverride w:ilvl="2">
      <w:lvl w:ilvl="2" w:tplc="0409001B" w:tentative="1">
        <w:start w:val="1"/>
        <w:numFmt w:val="lowerRoman"/>
        <w:lvlText w:val="%3."/>
        <w:lvlJc w:val="right"/>
        <w:pPr>
          <w:ind w:left="2160" w:hanging="180"/>
        </w:pPr>
      </w:lvl>
    </w:lvlOverride>
    <w:lvlOverride w:ilvl="3">
      <w:lvl w:ilvl="3" w:tplc="0409000F" w:tentative="1">
        <w:start w:val="1"/>
        <w:numFmt w:val="decimal"/>
        <w:lvlText w:val="%4."/>
        <w:lvlJc w:val="left"/>
        <w:pPr>
          <w:ind w:left="2880" w:hanging="360"/>
        </w:pPr>
      </w:lvl>
    </w:lvlOverride>
    <w:lvlOverride w:ilvl="4">
      <w:lvl w:ilvl="4" w:tplc="04090019" w:tentative="1">
        <w:start w:val="1"/>
        <w:numFmt w:val="lowerLetter"/>
        <w:lvlText w:val="%5."/>
        <w:lvlJc w:val="left"/>
        <w:pPr>
          <w:ind w:left="3600" w:hanging="360"/>
        </w:pPr>
      </w:lvl>
    </w:lvlOverride>
    <w:lvlOverride w:ilvl="5">
      <w:lvl w:ilvl="5" w:tplc="0409001B" w:tentative="1">
        <w:start w:val="1"/>
        <w:numFmt w:val="lowerRoman"/>
        <w:lvlText w:val="%6."/>
        <w:lvlJc w:val="right"/>
        <w:pPr>
          <w:ind w:left="4320" w:hanging="180"/>
        </w:pPr>
      </w:lvl>
    </w:lvlOverride>
    <w:lvlOverride w:ilvl="6">
      <w:lvl w:ilvl="6" w:tplc="0409000F" w:tentative="1">
        <w:start w:val="1"/>
        <w:numFmt w:val="decimal"/>
        <w:lvlText w:val="%7."/>
        <w:lvlJc w:val="left"/>
        <w:pPr>
          <w:ind w:left="5040" w:hanging="360"/>
        </w:pPr>
      </w:lvl>
    </w:lvlOverride>
    <w:lvlOverride w:ilvl="7">
      <w:lvl w:ilvl="7" w:tplc="04090019" w:tentative="1">
        <w:start w:val="1"/>
        <w:numFmt w:val="lowerLetter"/>
        <w:lvlText w:val="%8."/>
        <w:lvlJc w:val="left"/>
        <w:pPr>
          <w:ind w:left="5760" w:hanging="360"/>
        </w:pPr>
      </w:lvl>
    </w:lvlOverride>
    <w:lvlOverride w:ilvl="8">
      <w:lvl w:ilvl="8" w:tplc="0409001B" w:tentative="1">
        <w:start w:val="1"/>
        <w:numFmt w:val="lowerRoman"/>
        <w:lvlText w:val="%9."/>
        <w:lvlJc w:val="right"/>
        <w:pPr>
          <w:ind w:left="6480" w:hanging="180"/>
        </w:pPr>
      </w:lvl>
    </w:lvlOverride>
  </w:num>
  <w:num w:numId="21" w16cid:durableId="2043942113">
    <w:abstractNumId w:val="6"/>
  </w:num>
  <w:num w:numId="22" w16cid:durableId="1379432813">
    <w:abstractNumId w:val="2"/>
  </w:num>
  <w:num w:numId="23" w16cid:durableId="184196519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3B24"/>
    <w:rsid w:val="00013D13"/>
    <w:rsid w:val="0001436A"/>
    <w:rsid w:val="00034304"/>
    <w:rsid w:val="00034CDD"/>
    <w:rsid w:val="00035434"/>
    <w:rsid w:val="000502B1"/>
    <w:rsid w:val="00052A14"/>
    <w:rsid w:val="00077D53"/>
    <w:rsid w:val="00090C55"/>
    <w:rsid w:val="000B359E"/>
    <w:rsid w:val="00105FD9"/>
    <w:rsid w:val="00117666"/>
    <w:rsid w:val="001367E0"/>
    <w:rsid w:val="00146F28"/>
    <w:rsid w:val="00152C62"/>
    <w:rsid w:val="001549D3"/>
    <w:rsid w:val="00160065"/>
    <w:rsid w:val="00177D84"/>
    <w:rsid w:val="001C244F"/>
    <w:rsid w:val="00223020"/>
    <w:rsid w:val="002250BF"/>
    <w:rsid w:val="00232634"/>
    <w:rsid w:val="002330B1"/>
    <w:rsid w:val="00267D18"/>
    <w:rsid w:val="00274E93"/>
    <w:rsid w:val="002868E2"/>
    <w:rsid w:val="002869C3"/>
    <w:rsid w:val="00291B76"/>
    <w:rsid w:val="002936E4"/>
    <w:rsid w:val="002A69CE"/>
    <w:rsid w:val="002B4A57"/>
    <w:rsid w:val="002B7386"/>
    <w:rsid w:val="002C74CA"/>
    <w:rsid w:val="002D10A4"/>
    <w:rsid w:val="00303A57"/>
    <w:rsid w:val="003544FB"/>
    <w:rsid w:val="00354F13"/>
    <w:rsid w:val="003D2F2D"/>
    <w:rsid w:val="00401590"/>
    <w:rsid w:val="004029FF"/>
    <w:rsid w:val="00405658"/>
    <w:rsid w:val="00425102"/>
    <w:rsid w:val="00447801"/>
    <w:rsid w:val="00452E9C"/>
    <w:rsid w:val="00454F05"/>
    <w:rsid w:val="0047065A"/>
    <w:rsid w:val="004735C8"/>
    <w:rsid w:val="004961FF"/>
    <w:rsid w:val="004A6912"/>
    <w:rsid w:val="004C2FA6"/>
    <w:rsid w:val="00517A89"/>
    <w:rsid w:val="005250F2"/>
    <w:rsid w:val="00540249"/>
    <w:rsid w:val="00566D06"/>
    <w:rsid w:val="005721CC"/>
    <w:rsid w:val="00572F6C"/>
    <w:rsid w:val="00593EEA"/>
    <w:rsid w:val="005A03D8"/>
    <w:rsid w:val="005A5EEE"/>
    <w:rsid w:val="005B5902"/>
    <w:rsid w:val="005C5EBB"/>
    <w:rsid w:val="005E4623"/>
    <w:rsid w:val="00620508"/>
    <w:rsid w:val="00625E77"/>
    <w:rsid w:val="006268BB"/>
    <w:rsid w:val="006375C7"/>
    <w:rsid w:val="00654E8F"/>
    <w:rsid w:val="00657D9F"/>
    <w:rsid w:val="006602FF"/>
    <w:rsid w:val="00660D05"/>
    <w:rsid w:val="00663CA4"/>
    <w:rsid w:val="00667F5D"/>
    <w:rsid w:val="00675FAD"/>
    <w:rsid w:val="006820B1"/>
    <w:rsid w:val="006B7D14"/>
    <w:rsid w:val="006C27C3"/>
    <w:rsid w:val="006D405E"/>
    <w:rsid w:val="006D6908"/>
    <w:rsid w:val="006E0E12"/>
    <w:rsid w:val="00701727"/>
    <w:rsid w:val="0070566C"/>
    <w:rsid w:val="00714C50"/>
    <w:rsid w:val="00725A7D"/>
    <w:rsid w:val="00741EC3"/>
    <w:rsid w:val="007501BE"/>
    <w:rsid w:val="00790BB3"/>
    <w:rsid w:val="007C206C"/>
    <w:rsid w:val="007E0BC2"/>
    <w:rsid w:val="007E5966"/>
    <w:rsid w:val="00803D24"/>
    <w:rsid w:val="0081648B"/>
    <w:rsid w:val="00817DD6"/>
    <w:rsid w:val="0085227C"/>
    <w:rsid w:val="00860D2D"/>
    <w:rsid w:val="00864747"/>
    <w:rsid w:val="00874D1C"/>
    <w:rsid w:val="00882A02"/>
    <w:rsid w:val="00885156"/>
    <w:rsid w:val="0090579C"/>
    <w:rsid w:val="009151AA"/>
    <w:rsid w:val="00925175"/>
    <w:rsid w:val="0093429D"/>
    <w:rsid w:val="00943573"/>
    <w:rsid w:val="00963500"/>
    <w:rsid w:val="009667B1"/>
    <w:rsid w:val="00970F7D"/>
    <w:rsid w:val="00983A97"/>
    <w:rsid w:val="00994A3D"/>
    <w:rsid w:val="00997360"/>
    <w:rsid w:val="009B74FA"/>
    <w:rsid w:val="009C2B12"/>
    <w:rsid w:val="009C3C04"/>
    <w:rsid w:val="009C70F3"/>
    <w:rsid w:val="009D2003"/>
    <w:rsid w:val="009F1549"/>
    <w:rsid w:val="00A06F85"/>
    <w:rsid w:val="00A174D9"/>
    <w:rsid w:val="00A569CD"/>
    <w:rsid w:val="00A975AE"/>
    <w:rsid w:val="00AA0E16"/>
    <w:rsid w:val="00AB6715"/>
    <w:rsid w:val="00AC24D4"/>
    <w:rsid w:val="00AC2F95"/>
    <w:rsid w:val="00AC70F2"/>
    <w:rsid w:val="00AE2C70"/>
    <w:rsid w:val="00B1671E"/>
    <w:rsid w:val="00B25EB8"/>
    <w:rsid w:val="00B354E1"/>
    <w:rsid w:val="00B37F4D"/>
    <w:rsid w:val="00B427F9"/>
    <w:rsid w:val="00B46EE2"/>
    <w:rsid w:val="00B54AB8"/>
    <w:rsid w:val="00B70DDF"/>
    <w:rsid w:val="00B74E78"/>
    <w:rsid w:val="00B751F3"/>
    <w:rsid w:val="00B84170"/>
    <w:rsid w:val="00BA0698"/>
    <w:rsid w:val="00BA23B8"/>
    <w:rsid w:val="00BC03B0"/>
    <w:rsid w:val="00BC105B"/>
    <w:rsid w:val="00BE272D"/>
    <w:rsid w:val="00BE4753"/>
    <w:rsid w:val="00C02D7F"/>
    <w:rsid w:val="00C1157F"/>
    <w:rsid w:val="00C35D6E"/>
    <w:rsid w:val="00C52A7B"/>
    <w:rsid w:val="00C56BAF"/>
    <w:rsid w:val="00C608B8"/>
    <w:rsid w:val="00C63589"/>
    <w:rsid w:val="00C679AA"/>
    <w:rsid w:val="00C75972"/>
    <w:rsid w:val="00C822F5"/>
    <w:rsid w:val="00C949ED"/>
    <w:rsid w:val="00CB1498"/>
    <w:rsid w:val="00CC0A3A"/>
    <w:rsid w:val="00CD066B"/>
    <w:rsid w:val="00CE4FEE"/>
    <w:rsid w:val="00CF1E29"/>
    <w:rsid w:val="00D01BD1"/>
    <w:rsid w:val="00D41015"/>
    <w:rsid w:val="00D45CD2"/>
    <w:rsid w:val="00DB59C3"/>
    <w:rsid w:val="00DC259A"/>
    <w:rsid w:val="00DD4E1A"/>
    <w:rsid w:val="00DE23E8"/>
    <w:rsid w:val="00E02BB2"/>
    <w:rsid w:val="00E12C32"/>
    <w:rsid w:val="00E52377"/>
    <w:rsid w:val="00E575C6"/>
    <w:rsid w:val="00E64E17"/>
    <w:rsid w:val="00E7567F"/>
    <w:rsid w:val="00E866C9"/>
    <w:rsid w:val="00EA3D3C"/>
    <w:rsid w:val="00EB381A"/>
    <w:rsid w:val="00ED1E9C"/>
    <w:rsid w:val="00ED510E"/>
    <w:rsid w:val="00EF486D"/>
    <w:rsid w:val="00F1179B"/>
    <w:rsid w:val="00F2573C"/>
    <w:rsid w:val="00F2725F"/>
    <w:rsid w:val="00F46900"/>
    <w:rsid w:val="00F57393"/>
    <w:rsid w:val="00F61D89"/>
    <w:rsid w:val="00F668CF"/>
    <w:rsid w:val="00F91CF4"/>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AB6715"/>
    <w:pPr>
      <w:numPr>
        <w:ilvl w:val="3"/>
      </w:numPr>
      <w:outlineLvl w:val="3"/>
    </w:pPr>
    <w:rPr>
      <w:iCs/>
    </w:rPr>
  </w:style>
  <w:style w:type="paragraph" w:styleId="Heading5">
    <w:name w:val="heading 5"/>
    <w:basedOn w:val="Heading4"/>
    <w:next w:val="Normal"/>
    <w:link w:val="Heading5Char"/>
    <w:uiPriority w:val="9"/>
    <w:qFormat/>
    <w:rsid w:val="00AB6715"/>
    <w:pPr>
      <w:numPr>
        <w:ilvl w:val="4"/>
      </w:numPr>
      <w:outlineLvl w:val="4"/>
    </w:pPr>
  </w:style>
  <w:style w:type="paragraph" w:styleId="Heading6">
    <w:name w:val="heading 6"/>
    <w:basedOn w:val="Normal"/>
    <w:next w:val="Normal"/>
    <w:link w:val="Heading6Char"/>
    <w:uiPriority w:val="9"/>
    <w:semiHidden/>
    <w:unhideWhenUsed/>
    <w:qFormat/>
    <w:rsid w:val="00BE272D"/>
    <w:pPr>
      <w:keepNext/>
      <w:keepLines/>
      <w:spacing w:before="40" w:after="0" w:line="278" w:lineRule="auto"/>
      <w:outlineLvl w:val="5"/>
    </w:pPr>
    <w:rPr>
      <w:rFonts w:asciiTheme="minorHAnsi" w:eastAsiaTheme="majorEastAsia" w:hAnsiTheme="minorHAnsi" w:cstheme="majorBidi"/>
      <w:i/>
      <w:iCs/>
      <w:color w:val="595959" w:themeColor="text1" w:themeTint="A6"/>
      <w:kern w:val="2"/>
      <w:szCs w:val="24"/>
      <w:lang w:val="en-IN"/>
      <w14:ligatures w14:val="standardContextual"/>
    </w:rPr>
  </w:style>
  <w:style w:type="paragraph" w:styleId="Heading7">
    <w:name w:val="heading 7"/>
    <w:basedOn w:val="Normal"/>
    <w:next w:val="Normal"/>
    <w:link w:val="Heading7Char"/>
    <w:uiPriority w:val="9"/>
    <w:semiHidden/>
    <w:unhideWhenUsed/>
    <w:qFormat/>
    <w:rsid w:val="00BE272D"/>
    <w:pPr>
      <w:keepNext/>
      <w:keepLines/>
      <w:spacing w:before="40" w:after="0" w:line="278" w:lineRule="auto"/>
      <w:outlineLvl w:val="6"/>
    </w:pPr>
    <w:rPr>
      <w:rFonts w:asciiTheme="minorHAnsi" w:eastAsiaTheme="majorEastAsia" w:hAnsiTheme="minorHAnsi" w:cstheme="majorBidi"/>
      <w:color w:val="595959" w:themeColor="text1" w:themeTint="A6"/>
      <w:kern w:val="2"/>
      <w:szCs w:val="24"/>
      <w:lang w:val="en-IN"/>
      <w14:ligatures w14:val="standardContextual"/>
    </w:rPr>
  </w:style>
  <w:style w:type="paragraph" w:styleId="Heading8">
    <w:name w:val="heading 8"/>
    <w:basedOn w:val="Normal"/>
    <w:next w:val="Normal"/>
    <w:link w:val="Heading8Char"/>
    <w:uiPriority w:val="9"/>
    <w:semiHidden/>
    <w:unhideWhenUsed/>
    <w:qFormat/>
    <w:rsid w:val="00BE272D"/>
    <w:pPr>
      <w:keepNext/>
      <w:keepLines/>
      <w:spacing w:before="0" w:after="0" w:line="278" w:lineRule="auto"/>
      <w:outlineLvl w:val="7"/>
    </w:pPr>
    <w:rPr>
      <w:rFonts w:asciiTheme="minorHAnsi" w:eastAsiaTheme="majorEastAsia" w:hAnsiTheme="minorHAnsi" w:cstheme="majorBidi"/>
      <w:i/>
      <w:iCs/>
      <w:color w:val="272727" w:themeColor="text1" w:themeTint="D8"/>
      <w:kern w:val="2"/>
      <w:szCs w:val="24"/>
      <w:lang w:val="en-IN"/>
      <w14:ligatures w14:val="standardContextual"/>
    </w:rPr>
  </w:style>
  <w:style w:type="paragraph" w:styleId="Heading9">
    <w:name w:val="heading 9"/>
    <w:basedOn w:val="Normal"/>
    <w:next w:val="Normal"/>
    <w:link w:val="Heading9Char"/>
    <w:uiPriority w:val="9"/>
    <w:semiHidden/>
    <w:unhideWhenUsed/>
    <w:qFormat/>
    <w:rsid w:val="00BE272D"/>
    <w:pPr>
      <w:keepNext/>
      <w:keepLines/>
      <w:spacing w:before="0" w:after="0" w:line="278" w:lineRule="auto"/>
      <w:outlineLvl w:val="8"/>
    </w:pPr>
    <w:rPr>
      <w:rFonts w:asciiTheme="minorHAnsi" w:eastAsiaTheme="majorEastAsia" w:hAnsiTheme="minorHAnsi" w:cstheme="majorBidi"/>
      <w:color w:val="272727" w:themeColor="text1" w:themeTint="D8"/>
      <w:kern w:val="2"/>
      <w:szCs w:val="24"/>
      <w:lang w:val="en-I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11"/>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qFormat/>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9"/>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MDPI41tablecaption">
    <w:name w:val="MDPI_4.1_table_caption"/>
    <w:qFormat/>
    <w:rsid w:val="005C5EBB"/>
    <w:pPr>
      <w:adjustRightInd w:val="0"/>
      <w:snapToGrid w:val="0"/>
      <w:spacing w:before="240" w:after="120" w:line="280" w:lineRule="atLeast"/>
      <w:ind w:left="2608"/>
      <w:jc w:val="both"/>
    </w:pPr>
    <w:rPr>
      <w:rFonts w:ascii="Palatino Linotype" w:eastAsia="Times New Roman" w:hAnsi="Palatino Linotype" w:cs="Cordia New"/>
      <w:color w:val="000000"/>
      <w:sz w:val="18"/>
      <w:lang w:eastAsia="de-DE" w:bidi="en-US"/>
    </w:rPr>
  </w:style>
  <w:style w:type="character" w:customStyle="1" w:styleId="Heading6Char">
    <w:name w:val="Heading 6 Char"/>
    <w:basedOn w:val="DefaultParagraphFont"/>
    <w:link w:val="Heading6"/>
    <w:uiPriority w:val="9"/>
    <w:semiHidden/>
    <w:rsid w:val="00BE272D"/>
    <w:rPr>
      <w:rFonts w:eastAsiaTheme="majorEastAsia" w:cstheme="majorBidi"/>
      <w:i/>
      <w:iCs/>
      <w:color w:val="595959" w:themeColor="text1" w:themeTint="A6"/>
      <w:kern w:val="2"/>
      <w:sz w:val="24"/>
      <w:szCs w:val="24"/>
      <w:lang w:val="en-IN"/>
      <w14:ligatures w14:val="standardContextual"/>
    </w:rPr>
  </w:style>
  <w:style w:type="character" w:customStyle="1" w:styleId="Heading7Char">
    <w:name w:val="Heading 7 Char"/>
    <w:basedOn w:val="DefaultParagraphFont"/>
    <w:link w:val="Heading7"/>
    <w:uiPriority w:val="9"/>
    <w:semiHidden/>
    <w:rsid w:val="00BE272D"/>
    <w:rPr>
      <w:rFonts w:eastAsiaTheme="majorEastAsia" w:cstheme="majorBidi"/>
      <w:color w:val="595959" w:themeColor="text1" w:themeTint="A6"/>
      <w:kern w:val="2"/>
      <w:sz w:val="24"/>
      <w:szCs w:val="24"/>
      <w:lang w:val="en-IN"/>
      <w14:ligatures w14:val="standardContextual"/>
    </w:rPr>
  </w:style>
  <w:style w:type="character" w:customStyle="1" w:styleId="Heading8Char">
    <w:name w:val="Heading 8 Char"/>
    <w:basedOn w:val="DefaultParagraphFont"/>
    <w:link w:val="Heading8"/>
    <w:uiPriority w:val="9"/>
    <w:semiHidden/>
    <w:rsid w:val="00BE272D"/>
    <w:rPr>
      <w:rFonts w:eastAsiaTheme="majorEastAsia" w:cstheme="majorBidi"/>
      <w:i/>
      <w:iCs/>
      <w:color w:val="272727" w:themeColor="text1" w:themeTint="D8"/>
      <w:kern w:val="2"/>
      <w:sz w:val="24"/>
      <w:szCs w:val="24"/>
      <w:lang w:val="en-IN"/>
      <w14:ligatures w14:val="standardContextual"/>
    </w:rPr>
  </w:style>
  <w:style w:type="character" w:customStyle="1" w:styleId="Heading9Char">
    <w:name w:val="Heading 9 Char"/>
    <w:basedOn w:val="DefaultParagraphFont"/>
    <w:link w:val="Heading9"/>
    <w:uiPriority w:val="9"/>
    <w:semiHidden/>
    <w:rsid w:val="00BE272D"/>
    <w:rPr>
      <w:rFonts w:eastAsiaTheme="majorEastAsia" w:cstheme="majorBidi"/>
      <w:color w:val="272727" w:themeColor="text1" w:themeTint="D8"/>
      <w:kern w:val="2"/>
      <w:sz w:val="24"/>
      <w:szCs w:val="24"/>
      <w:lang w:val="en-IN"/>
      <w14:ligatures w14:val="standardContextual"/>
    </w:rPr>
  </w:style>
  <w:style w:type="paragraph" w:styleId="IntenseQuote">
    <w:name w:val="Intense Quote"/>
    <w:basedOn w:val="Normal"/>
    <w:next w:val="Normal"/>
    <w:link w:val="IntenseQuoteChar"/>
    <w:uiPriority w:val="30"/>
    <w:qFormat/>
    <w:rsid w:val="00BE272D"/>
    <w:pPr>
      <w:pBdr>
        <w:top w:val="single" w:sz="4" w:space="10" w:color="365F91" w:themeColor="accent1" w:themeShade="BF"/>
        <w:bottom w:val="single" w:sz="4" w:space="10" w:color="365F91" w:themeColor="accent1" w:themeShade="BF"/>
      </w:pBdr>
      <w:spacing w:before="360" w:after="360" w:line="278" w:lineRule="auto"/>
      <w:ind w:left="864" w:right="864"/>
      <w:jc w:val="center"/>
    </w:pPr>
    <w:rPr>
      <w:rFonts w:asciiTheme="minorHAnsi" w:hAnsiTheme="minorHAnsi"/>
      <w:i/>
      <w:iCs/>
      <w:color w:val="365F91" w:themeColor="accent1" w:themeShade="BF"/>
      <w:kern w:val="2"/>
      <w:szCs w:val="24"/>
      <w:lang w:val="en-IN"/>
      <w14:ligatures w14:val="standardContextual"/>
    </w:rPr>
  </w:style>
  <w:style w:type="character" w:customStyle="1" w:styleId="IntenseQuoteChar">
    <w:name w:val="Intense Quote Char"/>
    <w:basedOn w:val="DefaultParagraphFont"/>
    <w:link w:val="IntenseQuote"/>
    <w:uiPriority w:val="30"/>
    <w:rsid w:val="00BE272D"/>
    <w:rPr>
      <w:i/>
      <w:iCs/>
      <w:color w:val="365F91" w:themeColor="accent1" w:themeShade="BF"/>
      <w:kern w:val="2"/>
      <w:sz w:val="24"/>
      <w:szCs w:val="24"/>
      <w:lang w:val="en-IN"/>
      <w14:ligatures w14:val="standardContextual"/>
    </w:rPr>
  </w:style>
  <w:style w:type="paragraph" w:customStyle="1" w:styleId="MDPI511onefigurecaption">
    <w:name w:val="MDPI_5.1.1_one_figure_caption"/>
    <w:qFormat/>
    <w:rsid w:val="00BE272D"/>
    <w:pPr>
      <w:adjustRightInd w:val="0"/>
      <w:snapToGrid w:val="0"/>
      <w:spacing w:before="240" w:after="120" w:line="280" w:lineRule="atLeast"/>
      <w:jc w:val="center"/>
    </w:pPr>
    <w:rPr>
      <w:rFonts w:ascii="Palatino Linotype" w:eastAsia="SimSun" w:hAnsi="Palatino Linotype" w:cs="Times New Roman"/>
      <w:noProof/>
      <w:color w:val="000000"/>
      <w:sz w:val="18"/>
      <w:szCs w:val="20"/>
      <w:lang w:eastAsia="zh-CN" w:bidi="en-US"/>
    </w:rPr>
  </w:style>
  <w:style w:type="paragraph" w:customStyle="1" w:styleId="MDPI43tablefooter">
    <w:name w:val="MDPI_4.3_table_footer"/>
    <w:next w:val="Normal"/>
    <w:qFormat/>
    <w:rsid w:val="00BE272D"/>
    <w:pPr>
      <w:adjustRightInd w:val="0"/>
      <w:snapToGrid w:val="0"/>
      <w:spacing w:after="0" w:line="280" w:lineRule="atLeast"/>
      <w:ind w:left="2608"/>
      <w:jc w:val="both"/>
    </w:pPr>
    <w:rPr>
      <w:rFonts w:ascii="Palatino Linotype" w:eastAsia="Times New Roman" w:hAnsi="Palatino Linotype" w:cs="Cordia New"/>
      <w:color w:val="000000"/>
      <w:sz w:val="18"/>
      <w:lang w:eastAsia="de-DE" w:bidi="en-US"/>
    </w:rPr>
  </w:style>
  <w:style w:type="paragraph" w:customStyle="1" w:styleId="MDPI31text">
    <w:name w:val="MDPI_3.1_text"/>
    <w:qFormat/>
    <w:rsid w:val="00BE272D"/>
    <w:pPr>
      <w:adjustRightInd w:val="0"/>
      <w:snapToGrid w:val="0"/>
      <w:spacing w:after="0" w:line="280" w:lineRule="atLeast"/>
      <w:ind w:left="2608" w:firstLine="425"/>
      <w:jc w:val="both"/>
    </w:pPr>
    <w:rPr>
      <w:rFonts w:ascii="Palatino Linotype" w:eastAsia="Times New Roman" w:hAnsi="Palatino Linotype" w:cs="Times New Roman"/>
      <w:snapToGrid w:val="0"/>
      <w:color w:val="000000"/>
      <w:sz w:val="20"/>
      <w:lang w:eastAsia="de-DE" w:bidi="en-US"/>
    </w:rPr>
  </w:style>
  <w:style w:type="character" w:styleId="PlaceholderText">
    <w:name w:val="Placeholder Text"/>
    <w:basedOn w:val="DefaultParagraphFont"/>
    <w:uiPriority w:val="99"/>
    <w:semiHidden/>
    <w:rsid w:val="00BE272D"/>
    <w:rPr>
      <w:color w:val="666666"/>
    </w:rPr>
  </w:style>
  <w:style w:type="paragraph" w:customStyle="1" w:styleId="Default">
    <w:name w:val="Default"/>
    <w:rsid w:val="00BE272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UnresolvedMention">
    <w:name w:val="Unresolved Mention"/>
    <w:basedOn w:val="DefaultParagraphFont"/>
    <w:uiPriority w:val="99"/>
    <w:semiHidden/>
    <w:unhideWhenUsed/>
    <w:rsid w:val="00BE272D"/>
    <w:rPr>
      <w:color w:val="605E5C"/>
      <w:shd w:val="clear" w:color="auto" w:fill="E1DFDD"/>
    </w:rPr>
  </w:style>
  <w:style w:type="paragraph" w:customStyle="1" w:styleId="MDPI17abstract">
    <w:name w:val="MDPI_1.7_abstract"/>
    <w:next w:val="Normal"/>
    <w:qFormat/>
    <w:rsid w:val="00E12C32"/>
    <w:pPr>
      <w:adjustRightInd w:val="0"/>
      <w:snapToGrid w:val="0"/>
      <w:spacing w:before="240" w:after="120" w:line="280" w:lineRule="atLeast"/>
      <w:ind w:left="2608"/>
      <w:jc w:val="both"/>
    </w:pPr>
    <w:rPr>
      <w:rFonts w:ascii="Palatino Linotype" w:eastAsia="Times New Roman" w:hAnsi="Palatino Linotype" w:cs="Times New Roman"/>
      <w:color w:val="000000"/>
      <w:sz w:val="20"/>
      <w:lang w:eastAsia="de-DE" w:bidi="en-US"/>
    </w:rPr>
  </w:style>
  <w:style w:type="paragraph" w:customStyle="1" w:styleId="MDPI12title">
    <w:name w:val="MDPI_1.2_title"/>
    <w:next w:val="Normal"/>
    <w:qFormat/>
    <w:rsid w:val="00E12C32"/>
    <w:pPr>
      <w:adjustRightInd w:val="0"/>
      <w:snapToGrid w:val="0"/>
      <w:spacing w:after="240" w:line="240" w:lineRule="atLeast"/>
    </w:pPr>
    <w:rPr>
      <w:rFonts w:ascii="Palatino Linotype" w:eastAsia="Times New Roman" w:hAnsi="Palatino Linotype" w:cs="Times New Roman"/>
      <w:b/>
      <w:snapToGrid w:val="0"/>
      <w:color w:val="000000"/>
      <w:sz w:val="36"/>
      <w:szCs w:val="20"/>
      <w:lang w:eastAsia="de-DE" w:bidi="en-US"/>
    </w:rPr>
  </w:style>
  <w:style w:type="paragraph" w:customStyle="1" w:styleId="MDPI81references">
    <w:name w:val="MDPI_8.1_references"/>
    <w:qFormat/>
    <w:rsid w:val="00E12C32"/>
    <w:pPr>
      <w:numPr>
        <w:numId w:val="23"/>
      </w:numPr>
      <w:adjustRightInd w:val="0"/>
      <w:snapToGrid w:val="0"/>
      <w:spacing w:after="0" w:line="280" w:lineRule="atLeast"/>
      <w:jc w:val="both"/>
    </w:pPr>
    <w:rPr>
      <w:rFonts w:ascii="Palatino Linotype" w:eastAsia="Times New Roman" w:hAnsi="Palatino Linotype" w:cs="Times New Roman"/>
      <w:color w:val="000000"/>
      <w:sz w:val="18"/>
      <w:szCs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E5F950E-57CD-4F1A-94ED-8494FD55BB82}">
  <we:reference id="wa104382081" version="1.55.1.0" store="en-US" storeType="OMEX"/>
  <we:alternateReferences>
    <we:reference id="WA104382081" version="1.55.1.0" store="" storeType="OMEX"/>
  </we:alternateReferences>
  <we:properties>
    <we:property name="MENDELEY_CITATIONS" value="[{&quot;citationID&quot;:&quot;MENDELEY_CITATION_f0a8e49c-d546-4057-8bc4-69138c6d903b&quot;,&quot;properties&quot;:{&quot;noteIndex&quot;:0},&quot;isEdited&quot;:false,&quot;manualOverride&quot;:{&quot;isManuallyOverridden&quot;:false,&quot;citeprocText&quot;:&quot;(1)&quot;,&quot;manualOverrideText&quot;:&quot;&quot;},&quot;citationTag&quot;:&quot;MENDELEY_CITATION_v3_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&quot;,&quot;citationItems&quot;:[{&quot;id&quot;:&quot;d364edaf-b08e-374b-8aef-5b7cd57ae50d&quot;,&quot;itemData&quot;:{&quot;type&quot;:&quot;article-journal&quot;,&quot;id&quot;:&quot;d364edaf-b08e-374b-8aef-5b7cd57ae50d&quot;,&quot;title&quot;:&quot;Early age at menarche and its associated factors in school girls (age, 10 to 12 years) in Bangladesh: A cross-section survey in Rajshahi District, Bangladesh&quot;,&quot;author&quot;:[{&quot;family&quot;:&quot;Malitha&quot;,&quot;given&quot;:&quot;Jannatul Maowa&quot;,&quot;parse-names&quot;:false,&quot;dropping-particle&quot;:&quot;&quot;,&quot;non-dropping-particle&quot;:&quot;&quot;},{&quot;family&quot;:&quot;Islam&quot;,&quot;given&quot;:&quot;Md Ariful&quot;,&quot;parse-names&quot;:false,&quot;dropping-particle&quot;:&quot;&quot;,&quot;non-dropping-particle&quot;:&quot;&quot;},{&quot;family&quot;:&quot;Islam&quot;,&quot;given&quot;:&quot;Saima&quot;,&quot;parse-names&quot;:false,&quot;dropping-particle&quot;:&quot;&quot;,&quot;non-dropping-particle&quot;:&quot;&quot;},{&quot;family&quot;:&quot;Mamun&quot;,&quot;given&quot;:&quot;Abu Sayed Md&quot;,&quot;parse-names&quot;:false,&quot;dropping-particle&quot;:&quot;&quot;,&quot;non-dropping-particle&quot;:&quot;Al&quot;},{&quot;family&quot;:&quot;Chakrabarty&quot;,&quot;given&quot;:&quot;Suman&quot;,&quot;parse-names&quot;:false,&quot;dropping-particle&quot;:&quot;&quot;,&quot;non-dropping-particle&quot;:&quot;&quot;},{&quot;family&quot;:&quot;Hossain&quot;,&quot;given&quot;:&quot;Md Golam&quot;,&quot;parse-names&quot;:false,&quot;dropping-particle&quot;:&quot;&quot;,&quot;non-dropping-particle&quot;:&quot;&quot;}],&quot;container-title&quot;:&quot;Journal of Physiological Anthropology&quot;,&quot;container-title-short&quot;:&quot;J. Physiol. Anthropol.&quot;,&quot;DOI&quot;:&quot;10.1186/s40101-020-00218-w&quot;,&quot;ISSN&quot;:&quot;18806805&quot;,&quot;PMID&quot;:&quot;32204736&quot;,&quot;issued&quot;:{&quot;date-parts&quot;:[[2020,3,23]]},&quot;abstract&quot;:&quot;Background: Early onset of menarche is one of the most important factors for breast cancer and other associated health hazards. The aim of this study was to investigate the early age at menarche and its associated factors in school girls (age, 10-12 years) in Rajshahi District, Bangladesh. Methods: Data was collected from Rajshahi District, Bangladesh, using multistage random sampling. Independent sample t test and binary logistic regression model were used in this study. A total number of 386 school girls aged 10-12 years were considered as a sample for this study. Results: This study revealed that more than 48% girls already attained menarche within the age of 12 years, among them 25.6%, 41.0%, and 58.3% girls experienced menarche at the age of 10, 11, and 12 years, respectively. It was observed that the menarcheal girls were significantly taller (p &lt; 0.01) and heavier (p &lt; 0.01) than non-menarcheal girls. The menarcheal girls' mothers were heavier (p &lt; 0.01), shorter (p &lt; 0.01), had more BMI (p &lt; 0.01), reached menarche (p &lt; 0.05) earlier than non-menarcheal girls' mothers. Menarcheal girls had less number of siblings (p &lt; 0.01) and lower order of birth (p &lt; 0.05) than non-menarcheal girls. After controlling the effect of other factors, multiple logistic regression model demonstrated that obese girls were more likely to attain menarche than under-[AOR = 0.279, CI 95% 0.075-0.986; p &lt; 0.05] and normal [AOR = 0.248, CI 95% 0.082-0.755; p &lt; 0.05] weight girls. Urban school girls had more chance to get menarche than rural school girls at same age (AOR = 0.012, 95% CI 0.003-0.047; p &lt; 0.01). Conclusions: Therefore, modern lifestyle changes may have the important factors for early age at menarche of the studied girls in Bangladesh.&quot;,&quot;publisher&quot;:&quot;BioMed Central Ltd.&quot;,&quot;issue&quot;:&quot;1&quot;,&quot;volume&quot;:&quot;39&quot;},&quot;isTemporary&quot;:false}]},{&quot;citationID&quot;:&quot;MENDELEY_CITATION_733fd806-3638-40e3-846f-15fa4f2ed05e&quot;,&quot;properties&quot;:{&quot;noteIndex&quot;:0},&quot;isEdited&quot;:false,&quot;manualOverride&quot;:{&quot;isManuallyOverridden&quot;:false,&quot;citeprocText&quot;:&quot;(2)&quot;,&quot;manualOverrideText&quot;:&quot;&quot;},&quot;citationTag&quot;:&quot;MENDELEY_CITATION_v3_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&quot;,&quot;citationItems&quot;:[{&quot;id&quot;:&quot;f97d7ed2-0e6e-3051-90d7-46beda4c236d&quot;,&quot;itemData&quot;:{&quot;type&quot;:&quot;article-journal&quot;,&quot;id&quot;:&quot;f97d7ed2-0e6e-3051-90d7-46beda4c236d&quot;,&quot;title&quot;:&quot;Age at menarche and its socioeconomic determinants among female students in an urban area in Bangladesh&quot;,&quot;author&quot;:[{&quot;family&quot;:&quot;Islam&quot;,&quot;given&quot;:&quot;Md Serajul&quot;,&quot;parse-names&quot;:false,&quot;dropping-particle&quot;:&quot;&quot;,&quot;non-dropping-particle&quot;:&quot;&quot;},{&quot;family&quot;:&quot;Hussain&quot;,&quot;given&quot;:&quot;Md Altaf&quot;,&quot;parse-names&quot;:false,&quot;dropping-particle&quot;:&quot;&quot;,&quot;non-dropping-particle&quot;:&quot;&quot;},{&quot;family&quot;:&quot;Islam&quot;,&quot;given&quot;:&quot;Saimul&quot;,&quot;parse-names&quot;:false,&quot;dropping-particle&quot;:&quot;&quot;,&quot;non-dropping-particle&quot;:&quot;&quot;},{&quot;family&quot;:&quot;Mahumud&quot;,&quot;given&quot;:&quot;Rashidul Alam&quot;,&quot;parse-names&quot;:false,&quot;dropping-particle&quot;:&quot;&quot;,&quot;non-dropping-particle&quot;:&quot;&quot;},{&quot;family&quot;:&quot;Biswas&quot;,&quot;given&quot;:&quot;Tuhin&quot;,&quot;parse-names&quot;:false,&quot;dropping-particle&quot;:&quot;&quot;,&quot;non-dropping-particle&quot;:&quot;&quot;},{&quot;family&quot;:&quot;Islam&quot;,&quot;given&quot;:&quot;Sheikh Mohammed Shariful&quot;,&quot;parse-names&quot;:false,&quot;dropping-particle&quot;:&quot;&quot;,&quot;non-dropping-particle&quot;:&quot;&quot;}],&quot;container-title&quot;:&quot;Sexual and Reproductive Healthcare&quot;,&quot;DOI&quot;:&quot;10.1016/j.srhc.2017.03.008&quot;,&quot;ISSN&quot;:&quot;18775764&quot;,&quot;PMID&quot;:&quot;28477938&quot;,&quot;issued&quot;:{&quot;date-parts&quot;:[[2017,6,1]]},&quot;page&quot;:&quot;88-92&quot;,&quot;abstract&quot;:&quot;This cross-sectional study aimed to determine the age at menarche and its socioeconomic determinants among urban female students (n = 680) in Bangladesh. The mean age of the respondents was 14 ± 1.43 years. Majority of the respondents were unmarried (98.4%). The mean age at menarche was 11.6 ± 3.6 years, median 12 years. Almost one-third (35.7%) of the participants had menarche at the age of 12 years. There was no statistically significant difference between age at menarche before and after 12 years with the socio-economic characteristics, except education (p = &lt;0.001). In the multivariate model, only higher education was statistically significant predictor of age at menarche.&quot;,&quot;publisher&quot;:&quot;Elsevier B.V.&quot;,&quot;volume&quot;:&quot;12&quot;,&quot;container-title-short&quot;:&quot;&quot;},&quot;isTemporary&quot;:false}]},{&quot;citationID&quot;:&quot;MENDELEY_CITATION_e8264850-9e56-43ad-8493-2179dadf1223&quot;,&quot;properties&quot;:{&quot;noteIndex&quot;:0},&quot;isEdited&quot;:false,&quot;manualOverride&quot;:{&quot;isManuallyOverridden&quot;:false,&quot;citeprocText&quot;:&quot;(3)&quot;,&quot;manualOverrideText&quot;:&quot;&quot;},&quot;citationTag&quot;:&quot;MENDELEY_CITATION_v3_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&quot;,&quot;citationItems&quot;:[{&quot;id&quot;:&quot;237ae7b3-fa3f-3c6b-8a76-5a88c0c133f9&quot;,&quot;itemData&quot;:{&quot;type&quot;:&quot;report&quot;,&quot;id&quot;:&quot;237ae7b3-fa3f-3c6b-8a76-5a88c0c133f9&quot;,&quot;title&quot;:&quot;Relationship between Body Mass Index and Early Menarche of Adolescent girls in Thimphu Bachelor of Science in Public Health&quot;,&quot;author&quot;:[{&quot;family&quot;:&quot;Dema&quot;,&quot;given&quot;:&quot;Passang&quot;,&quot;parse-names&quot;:false,&quot;dropping-particle&quot;:&quot;&quot;,&quot;non-dropping-particle&quot;:&quot;&quot;},{&quot;family&quot;:&quot;Alam&quot;,&quot;given&quot;:&quot;Nazmul&quot;,&quot;parse-names&quot;:false,&quot;dropping-particle&quot;:&quot;&quot;,&quot;non-dropping-particle&quot;:&quot;&quot;}],&quot;issued&quot;:{&quot;date-parts&quot;:[[2019]]},&quot;container-title-short&quot;:&quot;&quot;},&quot;isTemporary&quot;:false}]},{&quot;citationID&quot;:&quot;MENDELEY_CITATION_af551875-41d0-4018-ae05-6736ac3aad45&quot;,&quot;properties&quot;:{&quot;noteIndex&quot;:0},&quot;isEdited&quot;:false,&quot;manualOverride&quot;:{&quot;isManuallyOverridden&quot;:false,&quot;citeprocText&quot;:&quot;(4)&quot;,&quot;manualOverrideText&quot;:&quot;&quot;},&quot;citationTag&quot;:&quot;MENDELEY_CITATION_v3_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&quot;,&quot;citationItems&quot;:[{&quot;id&quot;:&quot;fde0e0bd-bb5b-314d-b102-24a4bd7dafb4&quot;,&quot;itemData&quot;:{&quot;type&quot;:&quot;article-journal&quot;,&quot;id&quot;:&quot;fde0e0bd-bb5b-314d-b102-24a4bd7dafb4&quot;,&quot;title&quot;:&quot;\&quot;Decoding Menarche: The Role of Diet and Nutritional statusin Shaping Onset Age for Schoolgirls in Southern Tamil Nadu\&quot;&quot;,&quot;author&quot;:[{&quot;family&quot;:&quot;Balamurugan V&quot;,&quot;given&quot;:&quot;&quot;,&quot;parse-names&quot;:false,&quot;dropping-particle&quot;:&quot;&quot;,&quot;non-dropping-particle&quot;:&quot;&quot;}],&quot;container-title&quot;:&quot;African Journal of Biomedical Research&quot;,&quot;DOI&quot;:&quot;10.53555/AJBR.v27i3.3776&quot;,&quot;URL&quot;:&quot;https://africanjournalofbiomedicalresearch.com/index.php/AJBR/article/view/3776&quot;,&quot;issued&quot;:{&quot;date-parts&quot;:[[2024,11,25]]},&quot;page&quot;:&quot;1535-1542&quot;,&quot;container-title-short&quot;:&quot;&quot;},&quot;isTemporary&quot;:false}]},{&quot;citationID&quot;:&quot;MENDELEY_CITATION_28594721-560a-417f-8041-9cb1b33acf4d&quot;,&quot;properties&quot;:{&quot;noteIndex&quot;:0},&quot;isEdited&quot;:false,&quot;manualOverride&quot;:{&quot;isManuallyOverridden&quot;:false,&quot;citeprocText&quot;:&quot;(5)&quot;,&quot;manualOverrideText&quot;:&quot;&quot;},&quot;citationTag&quot;:&quot;MENDELEY_CITATION_v3_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&quot;,&quot;citationItems&quot;:[{&quot;id&quot;:&quot;f6024087-ac33-3025-a40e-a2fd3b462711&quot;,&quot;itemData&quot;:{&quot;type&quot;:&quot;article-journal&quot;,&quot;id&quot;:&quot;f6024087-ac33-3025-a40e-a2fd3b462711&quot;,&quot;title&quot;:&quot;Early Menarche and its Possible Predictors: A Cross-Sectional Study in Southwestern Region of Karnataka, India&quot;,&quot;author&quot;:[{&quot;family&quot;:&quot;Sowjanya&quot;,&quot;given&quot;:&quot;T.&quot;,&quot;parse-names&quot;:false,&quot;dropping-particle&quot;:&quot;&quot;,&quot;non-dropping-particle&quot;:&quot;&quot;},{&quot;family&quot;:&quot;Nagalla&quot;,&quot;given&quot;:&quot;Balakrishna&quot;,&quot;parse-names&quot;:false,&quot;dropping-particle&quot;:&quot;&quot;,&quot;non-dropping-particle&quot;:&quot;&quot;}],&quot;container-title&quot;:&quot;National Journal of Community Medicine&quot;,&quot;DOI&quot;:&quot;10.55489/njcm.150820244185&quot;,&quot;ISSN&quot;:&quot;22296816&quot;,&quot;issued&quot;:{&quot;date-parts&quot;:[[2024,8,1]]},&quot;page&quot;:&quot;663-669&quot;,&quot;abstract&quot;:&quot;Background: Early menarche has emerged as a significant global concern due to its myriad health implications. Divergent findings characterize existing research on its determinants, prompting the necessity for this study to elucidate the discordance among them and to broaden the spectrum of predictors of early menarche. The primary objective of this study is to determine the mean menarcheal age and to study the influence of various factors, including socio-demographic characteristics, body mass index (BMI), and lifestyle habits, on the onset of menarche in our study population. Methodology: This was a questionnaire-based cross-sectional study carried out in the southwestern region of Karnataka between 2016 and 2017. A total of 700 high school girls aged between 14 and 16 years were re-cruited for the study via a simple random sampling technique. Results: The mean menarcheal age was found to be 12.67 ± 1.19 years, with 33% experiencing it before the age of 12. Factors accelerating menarche included high BMI, excessive exposure to audio-visual media, lack of exercise, non-vegetarian diet, and late sleeping habits, as determined by stepwise logistic regression analysis. Conclusions: Findings emphasize the significance of monitoring menarcheal trends and identifying modifiable factors influencing its onset. There is a need for educational programs focusing on the holistic health of girls.&quot;,&quot;publisher&quot;:&quot;MedSci Publications&quot;,&quot;issue&quot;:&quot;8&quot;,&quot;volume&quot;:&quot;15&quot;,&quot;container-title-short&quot;:&quot;&quot;},&quot;isTemporary&quot;:false}]},{&quot;citationID&quot;:&quot;MENDELEY_CITATION_55e91e42-5335-4935-84e5-bfd2d6a843bf&quot;,&quot;properties&quot;:{&quot;noteIndex&quot;:0},&quot;isEdited&quot;:false,&quot;manualOverride&quot;:{&quot;isManuallyOverridden&quot;:false,&quot;citeprocText&quot;:&quot;(6)&quot;,&quot;manualOverrideText&quot;:&quot;&quot;},&quot;citationTag&quot;:&quot;MENDELEY_CITATION_v3_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&quot;,&quot;citationItems&quot;:[{&quot;id&quot;:&quot;bff8f13f-2e4a-3494-8ebb-0159be5bda9d&quot;,&quot;itemData&quot;:{&quot;type&quot;:&quot;article-journal&quot;,&quot;id&quot;:&quot;bff8f13f-2e4a-3494-8ebb-0159be5bda9d&quot;,&quot;title&quot;:&quot;Study of correlation between age of menarche and body mass index in adolescent&quot;,&quot;author&quot;:[{&quot;family&quot;:&quot;Agrawal&quot;,&quot;given&quot;:&quot;Megha&quot;,&quot;parse-names&quot;:false,&quot;dropping-particle&quot;:&quot;&quot;,&quot;non-dropping-particle&quot;:&quot;&quot;},{&quot;family&quot;:&quot;Agrawal&quot;,&quot;given&quot;:&quot;Anshul&quot;,&quot;parse-names&quot;:false,&quot;dropping-particle&quot;:&quot;&quot;,&quot;non-dropping-particle&quot;:&quot;&quot;}],&quot;container-title&quot;:&quot;International Journal of Reproduction, Contraception, Obstetrics and Gynecology&quot;,&quot;container-title-short&quot;:&quot;Int. J. Reprod. Contracept. Obstet. Gynecol.&quot;,&quot;DOI&quot;:&quot;10.18203/2320-1770.ijrcog20221931&quot;,&quot;ISSN&quot;:&quot;2320-1770&quot;,&quot;issued&quot;:{&quot;date-parts&quot;:[[2022,7,27]]},&quot;page&quot;:&quot;2171&quot;,&quot;abstract&quot;:&quot;Background: Younger age at menarche is associated with higher body mass index (BMI) for adolescents. Obesity has a strong association with infertility and menstrual irregularities. Higher BMI at menarche is associated with an earlier occurrence of menarche.  The timing of menarche was associated with the BMI, waist circumference, thickness of skin fold, but more strongly so with the BMI.Methods: This cross-sectional study was conducted at Durgapur (West Bengal), where total 600 adolescent girls aged 12-17 years from DAV Model School, Durgapur and GMPS High School, Durgapur were selected.Results: In studied girls, maximum girls 267 (44.5%) attained menarche at age of 13 years. 129 girls (21.5%) had menarche at age of 12 years. 87 girls (14.5%) had menarche at age of 11 years. 77 girls (12.8%) had menarche at age of 14 years. 39 girls (6.5%) had menarche at age of 15 years. Only 1 girl (0.2%) had menarche at age of 10 years. 119 girls with BMI of &lt;18.5 kg/m2 had mean age of menarche 12.92±1.03 years. 357 girls with BMI of 18.5-24.99 kg/m2 had mean age of menarche 12.74±1.07 years. 124 girls with BMI of &gt;25 kg/m2 had mean age of menarche 12.60±1.07 years.Conclusions: Mean age of menarche in adolescent girls was 12.75±1.06 year. Mean BMI was found 21.6±3.64 kg/m2. High BMI girls had earlier menarche, comparatively to normal BMI girls and underweight girls.&quot;,&quot;publisher&quot;:&quot;Medip Academy&quot;,&quot;issue&quot;:&quot;8&quot;,&quot;volume&quot;:&quot;11&quot;},&quot;isTemporary&quot;:false}]},{&quot;citationID&quot;:&quot;MENDELEY_CITATION_c8fe1f81-9039-4c0e-9129-fc70cc87ec0e&quot;,&quot;properties&quot;:{&quot;noteIndex&quot;:0},&quot;isEdited&quot;:false,&quot;manualOverride&quot;:{&quot;isManuallyOverridden&quot;:false,&quot;citeprocText&quot;:&quot;(7)&quot;,&quot;manualOverrideText&quot;:&quot;&quot;},&quot;citationTag&quot;:&quot;MENDELEY_CITATION_v3_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&quot;,&quot;citationItems&quot;:[{&quot;id&quot;:&quot;50602e21-1764-358b-ba61-d7d464817351&quot;,&quot;itemData&quot;:{&quot;type&quot;:&quot;article-journal&quot;,&quot;id&quot;:&quot;50602e21-1764-358b-ba61-d7d464817351&quot;,&quot;title&quot;:&quot;Menarche among rural adolescent girls in Dervan (Data from the KONKAN region of the state of Maharashtra, India)&quot;,&quot;author&quot;:[{&quot;family&quot;:&quot;Patil&quot;,&quot;given&quot;:&quot;SuvarnaN&quot;,&quot;parse-names&quot;:false,&quot;dropping-particle&quot;:&quot;&quot;,&quot;non-dropping-particle&quot;:&quot;&quot;},{&quot;family&quot;:&quot;Joglekar&quot;,&quot;given&quot;:&quot;CharudattaV&quot;,&quot;parse-names&quot;:false,&quot;dropping-particle&quot;:&quot;&quot;,&quot;non-dropping-particle&quot;:&quot;&quot;},{&quot;family&quot;:&quot;Mohite&quot;,&quot;given&quot;:&quot;RachanaB&quot;,&quot;parse-names&quot;:false,&quot;dropping-particle&quot;:&quot;&quot;,&quot;non-dropping-particle&quot;:&quot;&quot;},{&quot;family&quot;:&quot;Surve&quot;,&quot;given&quot;:&quot;MeghaM&quot;,&quot;parse-names&quot;:false,&quot;dropping-particle&quot;:&quot;&quot;,&quot;non-dropping-particle&quot;:&quot;&quot;},{&quot;family&quot;:&quot;Sonawane&quot;,&quot;given&quot;:&quot;Swati&quot;,&quot;parse-names&quot;:false,&quot;dropping-particle&quot;:&quot;&quot;,&quot;non-dropping-particle&quot;:&quot;&quot;},{&quot;family&quot;:&quot;Chavan&quot;,&quot;given&quot;:&quot;Rupali&quot;,&quot;parse-names&quot;:false,&quot;dropping-particle&quot;:&quot;&quot;,&quot;non-dropping-particle&quot;:&quot;&quot;}],&quot;container-title&quot;:&quot;Journal of Family Medicine and Primary Care&quot;,&quot;container-title-short&quot;:&quot;J. Family Med. Prim. Care&quot;,&quot;DOI&quot;:&quot;10.4103/jfmpc.jfmpc_509_20&quot;,&quot;ISSN&quot;:&quot;2249-4863&quot;,&quot;issued&quot;:{&quot;date-parts&quot;:[[2020]]},&quot;page&quot;:&quot;5276&quot;,&quot;abstract&quot;:&quot;CONTEXT: Associations between age at menarche and risk of type 2 diabetes and  cardiovascular disease are well established in adults. But little is known about these risks in adolescents. AIM: To examine the association between age at menarche and anthropometric indicators, and also examine nutrition among the rural adolescent girls of KONKAN region. SETTING AND DESIGN: We investigated 1,071 school going adolescent girls who underwent holistic education and various clinical investigations as a part of community program. Age at menarche was recorded and anthropometric measurements were performed. Macronutrient intake was estimated by 24 h recall. STATISTICAL ANALYSIS USED: We used trend statistics and logistic regression to examine the association. RESULTS: A total of 813 girls had attained menarche. Mean age at menarche was 13.0 years. When compared with premenarchal girls anthropometric parameters were significantly higher in postmenarchal girls (P &lt; 0.05 for all) and the prevalence of stunting and thinness was lower (P &lt; 0.001 for both). There was a decreasing trend for weight (P &lt; 0.001), BMI (P &lt; 0.001), and waist circumference (P &lt; 0.05) with increasing age of onset of menarche, and increasing trend for stunting and thinness (P &lt; 0.001 for both). More than 65% of the girls were eating below the recommended daily allowance of calories, protein, and fat. Adolescents with late onset of menarche had increased likelihood of stunting (P &lt; 0.01) and thinness (P &lt; 0.001). CONCLUSIONS: Adolescent girls in the KONKAN region with late menarche are thin and stunted. There is an urgent need to improve nutritional status of adolescent girls from KONKAN as malnutrition can affect the onset of menarche.&quot;,&quot;publisher&quot;:&quot;Medknow&quot;,&quot;issue&quot;:&quot;10&quot;,&quot;volume&quot;:&quot;9&quot;},&quot;isTemporary&quot;:false}]},{&quot;citationID&quot;:&quot;MENDELEY_CITATION_bc66cb23-2a1f-47b3-9fcd-0e84713315fc&quot;,&quot;properties&quot;:{&quot;noteIndex&quot;:0},&quot;isEdited&quot;:false,&quot;manualOverride&quot;:{&quot;isManuallyOverridden&quot;:false,&quot;citeprocText&quot;:&quot;(8)&quot;,&quot;manualOverrideText&quot;:&quot;&quot;},&quot;citationTag&quot;:&quot;MENDELEY_CITATION_v3_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&quot;,&quot;citationItems&quot;:[{&quot;id&quot;:&quot;52334da7-9fb0-3b16-b2aa-6923dfa0e796&quot;,&quot;itemData&quot;:{&quot;type&quot;:&quot;article-journal&quot;,&quot;id&quot;:&quot;52334da7-9fb0-3b16-b2aa-6923dfa0e796&quot;,&quot;title&quot;:&quot;A study of the factors affecting the receding age of onset of menarche in young girls&quot;,&quot;author&quot;:[{&quot;family&quot;:&quot;Dharmarha&quot;,&quot;given&quot;:&quot;Noor&quot;,&quot;parse-names&quot;:false,&quot;dropping-particle&quot;:&quot;&quot;,&quot;non-dropping-particle&quot;:&quot;&quot;},{&quot;family&quot;:&quot;Konda&quot;,&quot;given&quot;:&quot;Anuradha&quot;,&quot;parse-names&quot;:false,&quot;dropping-particle&quot;:&quot;&quot;,&quot;non-dropping-particle&quot;:&quot;&quot;}],&quot;container-title&quot;:&quot;International Journal of Reproduction, Contraception, Obstetrics and Gynecology&quot;,&quot;container-title-short&quot;:&quot;Int. J. Reprod. Contracept. Obstet. Gynecol.&quot;,&quot;DOI&quot;:&quot;10.18203/2320-1770.ijrcog20182887&quot;,&quot;ISSN&quot;:&quot;2320-1770&quot;,&quot;issued&quot;:{&quot;date-parts&quot;:[[2018]]},&quot;abstract&quot;:&quot;Background: Present study highlights that the worldwide trend of declining age at menarche is also seen in urban Indian girls. The aim of the study was to evaluate the age of menarche and to find out the factors associated with the timing of menarche.Methods: The study was an observational cross sectional study. 258 healthy, menstruating, adolescent girls aged 10-16 years, were selected by simple random sampling. Pre-designed structured questionnaires were distributed after taking informed consent. Anthropometric measurements were taken using standard techniques. The average age of menarche was calculated. The association of the age at menarche with the proposed factors was analyzed using chi square test and Pearson’s correlation coefficient. “P value” less than 0.05 was considered as significant.Results: The mean age at menarche was found to be 12.23±1.09 years. The study found a strong association between the respondent’s age at menarche and her sister’s age at menarche (p=0.002). The study also found a strong association between age at menarche and the socioeconomic status (p=0.021). This study however found no association of menarcheal age with factors like birth weight, type of diet, frequency of milk intake, body mass index, waist hip ratio, amount of exercise, unstable environment at home and psychosocial stress.Conclusions: The worldwide trend of declining age at menarche is also seen in urban Indian girls. This trend underlines the importance of investigating the factors associated with it and studying the future implications of a lower age at menarche.&quot;,&quot;issue&quot;:&quot;7&quot;,&quot;volume&quot;:&quot;7&quot;},&quot;isTemporary&quot;:false}]},{&quot;citationID&quot;:&quot;MENDELEY_CITATION_b34d5e0f-42e5-41ab-ae90-c1af08ca752f&quot;,&quot;properties&quot;:{&quot;noteIndex&quot;:0},&quot;isEdited&quot;:false,&quot;manualOverride&quot;:{&quot;isManuallyOverridden&quot;:false,&quot;citeprocText&quot;:&quot;(9)&quot;,&quot;manualOverrideText&quot;:&quot;&quot;},&quot;citationTag&quot;:&quot;MENDELEY_CITATION_v3_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&quot;,&quot;citationItems&quot;:[{&quot;id&quot;:&quot;a2b62909-3e50-37c1-b811-6a6d7ede9c90&quot;,&quot;itemData&quot;:{&quot;type&quot;:&quot;report&quot;,&quot;id&quot;:&quot;a2b62909-3e50-37c1-b811-6a6d7ede9c90&quot;,&quot;title&quot;:&quot;Determination of Age and its Association with Socio-Economic Status and Physical Activity: A Study Among Tibetan Adolescent Girls of Kangra District, Himachal Pradesh, India.&quot;,&quot;author&quot;:[{&quot;family&quot;:&quot;Singh&quot;,&quot;given&quot;:&quot;N&quot;,&quot;parse-names&quot;:false,&quot;dropping-particle&quot;:&quot;&quot;,&quot;non-dropping-particle&quot;:&quot;&quot;},{&quot;family&quot;:&quot;Singh&quot;,&quot;given&quot;:&quot;S&quot;,&quot;parse-names&quot;:false,&quot;dropping-particle&quot;:&quot;&quot;,&quot;non-dropping-particle&quot;:&quot;&quot;},{&quot;family&quot;:&quot;Kshatriya&quot;,&quot;given&quot;:&quot;G K&quot;,&quot;parse-names&quot;:false,&quot;dropping-particle&quot;:&quot;&quot;,&quot;non-dropping-particle&quot;:&quot;&quot;}],&quot;container-title&quot;:&quot;OJHAS&quot;,&quot;accessed&quot;:{&quot;date-parts&quot;:[[2025,12,9]]},&quot;ISBN&quot;:&quot;13:11411151&quot;,&quot;ISSN&quot;:&quot;ISSN0972-5997&quot;,&quot;URL&quot;:&quot;https://www.ojhas.org/issue73/2020-1-2.html&quot;,&quot;issued&quot;:{&quot;date-parts&quot;:[[2020,1]]},&quot;publisher-place&quot;:&quot;Mangalore&quot;,&quot;number-of-pages&quot;:&quot;1-4&quot;,&quot;language&quot;:&quot;English&quot;,&quot;abstract&quot;:&quot;Background: Age at menarche (AAM) marks the formal beginning of sexual maturation in girls. Present study focuses on determining the AAM among Tibetan girls and its association with socioeconomic status (SES) and physical activity level. Materials and Methods: This study was conducted on 276 Tibetan adolescent girls (13 to 18 years) in Kangra district of Himachal Pradesh. Data was collected using a proforma, consisting of questions regarding socio-demographic profile, AAM and physical activity level (PAQ-A). Data was entered in MS-Excel and analyzed in SPSS 20.0. Results: Early menarche was observed in majority of girls with most frequent AAM as 13 years for the sample. A significant difference of AAM categories was found with SES and level of physical activity. Conclusion: Girls who were in better socioeconomic category and were physically more active attained menarche at an earlier age in comparison to others. Introduction: Menarche is a milestone in female's reproductive life which marks their sexual maturation. It happens abruptly, unlike other pubertal changes. Various biological and socioeconomic factors affect it, therefore, it has also been stated as an indicant of quality of life. (1) It is considered as the most accurately recalled indicator of puberty among girls. (2) Menarche usually happens one year after growth spurt, and differs between individuals and populations. (3) Reasons of this variation are not specifically known, but it is said to be determined by genetics, fat composition of the body, chronic illness, nutritional status, environmental conditions, socioeconomic status and education. (4-6). The initial scientific accounts on menarcheal age are 150 years old. (7) Previous records on studies conducted in 67 countries published between the period of 1960-1990, reported the mean menarche age as 13.53 years. (8) A large secular trend in menarcheal age have been noted since the 19th century when AAM was approximately 17 years. (9) Although, there have been reports that the ongoing downward trend in age at menarche has slowed down, or even completely stopped in few European countries, (7) but, it was still occurring in the US and Asia. (10) Decline in age at menarche has been reported from both developed (11) and developing nations. (12) Early menarche has been proved to be associated with many health problems among teenagers like overweight, (13) depression and eating disorders. (14) Some of the severe problems might pop up later in adult life which may not seem to be having anything to do with menarcheal age but researches have found that early menarcheal age is accountable for greater risk of breast cancer, (15) diabetes, (16) metabolic syndrome (17) and cardiovascular diseases. (18) Materials and Methods The present cross-sectional study was conducted on 276 adolescent girls with age ranging from 13+ to 18+ years and belonging to Tibetan community. Sample was collected using stratified random sampling from three residential schools of Kangra district: Tibetan children's village (TCV) Gopalpur, TCV lower Dharamsala and Mewoen Tsuglag Petoen School, Dharamsala. The present study was approved from departmental ethical committee. Written consent was taken from necessary authorities before interacting with respondents. Oral consents were taken from the respondents. Inclusion and exclusion criteria: Subjects who falls in the age group of 13 years to 18 years were taken who are healthy and already had their first periods. Subjects who falls in the inclusion criteria but have any kind of menstrual disorder were excluded from the study. Socio-demographic data was collected using a pre-formed proforma consisting of questions regarding their name, age, AAM, monthly income of parents and so on. Data on physical activity was collected using physical activity questionnaire for adolescents (PAQ-A). (19) The scoring for PAQ-A was done based on a previous study. (20) Data on AAM was collected using recall method. It was then, categorized into early, medium and delayed AAM by subtracting and adding the standard deviation from mean AAM. Early AAM was considered the age less then mean AAM, Medium AAM as the Mean AAM and Delayed AAM as age greater then mean This work is licensed under a Creative Commons Attribution-No Derivative Works 2.5 India License&quot;,&quot;issue&quot;:&quot;1&quot;,&quot;volume&quot;:&quot;19&quot;,&quot;container-title-short&quot;:&quot;&quot;},&quot;isTemporary&quot;:false}]},{&quot;citationID&quot;:&quot;MENDELEY_CITATION_7c4ded67-c407-431e-8620-9af7b57de066&quot;,&quot;properties&quot;:{&quot;noteIndex&quot;:0},&quot;isEdited&quot;:false,&quot;manualOverride&quot;:{&quot;isManuallyOverridden&quot;:false,&quot;citeprocText&quot;:&quot;(10)&quot;,&quot;manualOverrideText&quot;:&quot;&quot;},&quot;citationTag&quot;:&quot;MENDELEY_CITATION_v3_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&quot;,&quot;citationItems&quot;:[{&quot;id&quot;:&quot;6cae2414-294e-3411-aa69-a2b6e62502d8&quot;,&quot;itemData&quot;:{&quot;type&quot;:&quot;article-journal&quot;,&quot;id&quot;:&quot;6cae2414-294e-3411-aa69-a2b6e62502d8&quot;,&quot;title&quot;:&quot;The relationship among the age at menarche, anthropometric characteristics, and socio-economic factors in Bengali girls from Kolkata, India&quot;,&quot;author&quot;:[{&quot;family&quot;:&quot;Żegleń&quot;,&quot;given&quot;:&quot;Magdalena&quot;,&quot;parse-names&quot;:false,&quot;dropping-particle&quot;:&quot;&quot;,&quot;non-dropping-particle&quot;:&quot;&quot;},{&quot;family&quot;:&quot;Marini&quot;,&quot;given&quot;:&quot;Elisabetta&quot;,&quot;parse-names&quot;:false,&quot;dropping-particle&quot;:&quot;&quot;,&quot;non-dropping-particle&quot;:&quot;&quot;},{&quot;family&quot;:&quot;Cabras&quot;,&quot;given&quot;:&quot;Stefano&quot;,&quot;parse-names&quot;:false,&quot;dropping-particle&quot;:&quot;&quot;,&quot;non-dropping-particle&quot;:&quot;&quot;},{&quot;family&quot;:&quot;Kryst&quot;,&quot;given&quot;:&quot;Łukasz&quot;,&quot;parse-names&quot;:false,&quot;dropping-particle&quot;:&quot;&quot;,&quot;non-dropping-particle&quot;:&quot;&quot;},{&quot;family&quot;:&quot;Das&quot;,&quot;given&quot;:&quot;Rituparna&quot;,&quot;parse-names&quot;:false,&quot;dropping-particle&quot;:&quot;&quot;,&quot;non-dropping-particle&quot;:&quot;&quot;},{&quot;family&quot;:&quot;Chakraborty&quot;,&quot;given&quot;:&quot;Anindita&quot;,&quot;parse-names&quot;:false,&quot;dropping-particle&quot;:&quot;&quot;,&quot;non-dropping-particle&quot;:&quot;&quot;},{&quot;family&quot;:&quot;Dasgupta&quot;,&quot;given&quot;:&quot;Parasmani&quot;,&quot;parse-names&quot;:false,&quot;dropping-particle&quot;:&quot;&quot;,&quot;non-dropping-particle&quot;:&quot;&quot;}],&quot;container-title&quot;:&quot;American Journal of Human Biology&quot;,&quot;DOI&quot;:&quot;10.1002/ajhb.23380&quot;,&quot;ISSN&quot;:&quot;15206300&quot;,&quot;PMID&quot;:&quot;31875347&quot;,&quot;issued&quot;:{&quot;date-parts&quot;:[[2020,7,1]]},&quot;abstract&quot;:&quot;Objectives: The aim of the study was to measure the causal effect of selected socio-economic factors and anthropometrical characteristics on the menarche occurrence. Methods: The sample consisted of 2195 Bengali girls (aged 7-21) from middle-class families, from Kolkata city, India. The age at menarche was recorded from the retrospective data and status quo method. The causal effect of anthropometric and socio-economic variables on menarche occurrence was estimated by the nonparametrical analysis of survival probability (survival random forest). Results: In the examined cohort menarche occurred, on average, at 11.8 years of age. The probability of menarche occurrence amplified with the increasing values of factors such as body mass index, height-for-age z-scores, number of family members, household rooms, and toilets, but decreased when expenditures increased. The relation maintained a similar pattern of causal effect with girls' age. Conclusions: A complex pattern of relationship among sexual development, physique, and socio-economic characteristics was defined. The tendency toward early menarche, along with the observed causal relationships indicate that the analyzed sample is nearing the characteristics and standards of living noted in other middle and even high-income countries in the world.&quot;,&quot;publisher&quot;:&quot;Wiley-Liss Inc.&quot;,&quot;issue&quot;:&quot;4&quot;,&quot;volume&quot;:&quot;32&quot;,&quot;container-title-short&quot;:&quot;&quot;},&quot;isTemporary&quot;:false}]},{&quot;citationID&quot;:&quot;MENDELEY_CITATION_9a649096-ee0b-4150-9cad-d69ed7a7eca3&quot;,&quot;properties&quot;:{&quot;noteIndex&quot;:0},&quot;isEdited&quot;:false,&quot;manualOverride&quot;:{&quot;isManuallyOverridden&quot;:false,&quot;citeprocText&quot;:&quot;(11)&quot;,&quot;manualOverrideText&quot;:&quot;&quot;},&quot;citationTag&quot;:&quot;MENDELEY_CITATION_v3_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&quot;,&quot;citationItems&quot;:[{&quot;id&quot;:&quot;38861b01-a50f-3582-bb18-b982e77110d5&quot;,&quot;itemData&quot;:{&quot;type&quot;:&quot;article-journal&quot;,&quot;id&quot;:&quot;38861b01-a50f-3582-bb18-b982e77110d5&quot;,&quot;title&quot;:&quot;Age of attainment of menarche and factors affecting it amongst school girls of Gangtok, Sikkim, India&quot;,&quot;author&quot;:[{&quot;family&quot;:&quot;Pandey&quot;,&quot;given&quot;:&quot;Madhulata&quot;,&quot;parse-names&quot;:false,&quot;dropping-particle&quot;:&quot;&quot;,&quot;non-dropping-particle&quot;:&quot;&quot;},{&quot;family&quot;:&quot;Pradhan&quot;,&quot;given&quot;:&quot;Ashish&quot;,&quot;parse-names&quot;:false,&quot;dropping-particle&quot;:&quot;&quot;,&quot;non-dropping-particle&quot;:&quot;&quot;}],&quot;container-title&quot;:&quot;International Journal of Contemporary Pediatrics&quot;,&quot;container-title-short&quot;:&quot;Int. J. Contemp. Pediatrics&quot;,&quot;DOI&quot;:&quot;10.18203/2349-3291.ijcp20174754&quot;,&quot;ISSN&quot;:&quot;2349-3283&quot;,&quot;issued&quot;:{&quot;date-parts&quot;:[[2017,10,24]]},&quot;page&quot;:&quot;2187&quot;,&quot;abstract&quot;:&quot;Background: Studies have shown trends of decreasing age at menarche in most of the Indian states. However, there are no such studies reported from the state of Sikkim.Methods:It was a cross sectional prospective study done in four school across Gangtok town. 430 menstruating girls between the age group 10-19 years were the participants. Data regarding chronological age, menstrual age, diet, mother’s age at menarche and socioeconomic status was collected using self-administered pre-tested questionnaire from the girls and their parents. Height, weight and general physical examination of the girls were done.Results: Mean age of attainment of menarche was 12.52 years. 3% girls were undernourished and 20.70% girls had their body mass index more than 85th percentile. A positive correlation between age of onset of menarche with height (r = 0.282), weight (r = 0.130) and mothers age at menarche (r = 0.549) and negative correlation with body mass index (r = -0.155). Menarche was earlier in girls belonging to lower socioeconomic classes (P &lt;0.001). Peak incidence of menarche was noticed in winter months in this hilly area. Diet, ethnicity and sibling order did not show statistically significant effect.Conclusions:The mean age of menarche in this region is comparable to many Indian states. The major determinant of age at menarche in this study was body mass index and mother’s age at menarche similar to other Indian and international studies. Further similar studies on girls from other parts of Sikkim are needed for scientific data. &quot;,&quot;publisher&quot;:&quot;Medip Academy&quot;,&quot;issue&quot;:&quot;6&quot;,&quot;volume&quot;:&quot;4&quot;},&quot;isTemporary&quot;:false}]},{&quot;citationID&quot;:&quot;MENDELEY_CITATION_6645837e-bf8f-47fe-9dda-6e2b315b6cd1&quot;,&quot;properties&quot;:{&quot;noteIndex&quot;:0},&quot;isEdited&quot;:false,&quot;manualOverride&quot;:{&quot;isManuallyOverridden&quot;:false,&quot;citeprocText&quot;:&quot;(12)&quot;,&quot;manualOverrideText&quot;:&quot;&quot;},&quot;citationTag&quot;:&quot;MENDELEY_CITATION_v3_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&quot;,&quot;citationItems&quot;:[{&quot;id&quot;:&quot;3f676496-3e2d-311e-ae4e-4b7966065a70&quot;,&quot;itemData&quot;:{&quot;type&quot;:&quot;article-journal&quot;,&quot;id&quot;:&quot;3f676496-3e2d-311e-ae4e-4b7966065a70&quot;,&quot;title&quot;:&quot;A community based study on age of menarche among adolescent girls in Aligarh&quot;,&quot;author&quot;:[{&quot;family&quot;:&quot;Tarannum&quot;,&quot;given&quot;:&quot;Farha&quot;,&quot;parse-names&quot;:false,&quot;dropping-particle&quot;:&quot;&quot;,&quot;non-dropping-particle&quot;:&quot;&quot;},{&quot;family&quot;:&quot;Khalique&quot;,&quot;given&quot;:&quot;Najam&quot;,&quot;parse-names&quot;:false,&quot;dropping-particle&quot;:&quot;&quot;,&quot;non-dropping-particle&quot;:&quot;&quot;},{&quot;family&quot;:&quot;Eram&quot;,&quot;given&quot;:&quot;Uzma&quot;,&quot;parse-names&quot;:false,&quot;dropping-particle&quot;:&quot;&quot;,&quot;non-dropping-particle&quot;:&quot;&quot;}],&quot;container-title&quot;:&quot;International Journal Of Community Medicine And Public Health&quot;,&quot;container-title-short&quot;:&quot;Int. J. Community Med. Public Health&quot;,&quot;DOI&quot;:&quot;10.18203/2394-6040.ijcmph20175820&quot;,&quot;ISSN&quot;:&quot;2394-6032&quot;,&quot;issued&quot;:{&quot;date-parts&quot;:[[2017,12,23]]},&quot;page&quot;:&quot;395&quot;,&quot;abstract&quot;:&quot;Background: Age at menarche reflects the health status of a population. This marks the beginning of sexual maturation and is affected by various factors. This study measured the menarcheal age of adolescent girls in Aligarh and explored factors that could influence the onset of menarche.Methods: A descriptive cross-sectional study in schools under Aligarh Muslim University, Aligarh was undertaken. A total of 422 girls were taken by systematic random sampling with probability proportionate to size. Data was analysed statistically by ANOVA and post hoc Scheffe test using SPSS Version 20.Results: Majority of the study population (69.9%) had attained menarche between 12-14 years. The mean age of menarche is 12.52±1.415. On analysis of variance (ANOVA) testing, the age of menarche was significantly associated with socioeconomic class (p=0.002). On applying post hoc Scheffe test there was a significant difference in the mean age of menarche between class 1 and class 5 (p=0.01).Conclusions: In this study most of the girls attained menarche between 12-14 years. Socio economic class and birth order had influenced the age of menarche. Mothers were main source of information on attainment of menarche. &quot;,&quot;publisher&quot;:&quot;Medip Academy&quot;,&quot;issue&quot;:&quot;1&quot;,&quot;volume&quot;:&quot;5&quot;},&quot;isTemporary&quot;:false}]},{&quot;citationID&quot;:&quot;MENDELEY_CITATION_11463568-f8fe-48fd-b3a2-5ba28e537c32&quot;,&quot;properties&quot;:{&quot;noteIndex&quot;:0},&quot;isEdited&quot;:false,&quot;manualOverride&quot;:{&quot;isManuallyOverridden&quot;:false,&quot;citeprocText&quot;:&quot;(13)&quot;,&quot;manualOverrideText&quot;:&quot;&quot;},&quot;citationTag&quot;:&quot;MENDELEY_CITATION_v3_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&quot;,&quot;citationItems&quot;:[{&quot;id&quot;:&quot;c5cca74c-d66e-3432-a0db-167b5b7a767b&quot;,&quot;itemData&quot;:{&quot;type&quot;:&quot;article-journal&quot;,&quot;id&quot;:&quot;c5cca74c-d66e-3432-a0db-167b5b7a767b&quot;,&quot;title&quot;:&quot;Association of age at menarche with anthropometric measures in Punjabi bania girls&quot;,&quot;author&quot;:[{&quot;family&quot;:&quot;Goyal&quot;,&quot;given&quot;:&quot;Pratibha&quot;,&quot;parse-names&quot;:false,&quot;dropping-particle&quot;:&quot;&quot;,&quot;non-dropping-particle&quot;:&quot;&quot;},{&quot;family&quot;:&quot;Singh&quot;,&quot;given&quot;:&quot;Zora&quot;,&quot;parse-names&quot;:false,&quot;dropping-particle&quot;:&quot;&quot;,&quot;non-dropping-particle&quot;:&quot;&quot;},{&quot;family&quot;:&quot;Sethi&quot;,&quot;given&quot;:&quot;Gurmeet Kaur&quot;,&quot;parse-names&quot;:false,&quot;dropping-particle&quot;:&quot;&quot;,&quot;non-dropping-particle&quot;:&quot;&quot;}],&quot;container-title&quot;:&quot;Journal of Clinical and Diagnostic Research&quot;,&quot;DOI&quot;:&quot;10.7860/JCDR/2016/22205.8796&quot;,&quot;ISSN&quot;:&quot;0973709X&quot;,&quot;issued&quot;:{&quot;date-parts&quot;:[[2016,11,1]]},&quot;page&quot;:&quot;IC01-IC05&quot;,&quot;abstract&quot;:&quot;Introduction: Menarcheal age is the age at which menstruation begins. Menarcheal age is regarded as a sensitive indicator of physical, biological and psychological environment. Aim: 1) To determine the menarcheal age and to examine the relationship between current age at menarche with anthropometric measures in Punjabi bania girls. 2) To develop maturity standards for Bania girls. Materials and Methods: The present cross-sectional survey was carried out on 200 bania girls at the age of onset of menarche. Menarcheal data was obtained by status quo method by asking about whether menarche has been experienced or not. In the present survey adolescent girls were interviewed with the help of pre-designed questionnaire. Statistical analysis was carried out in SPSS software, version 16.0. The data were analysed using descriptive statistics and one-way ANOVA. Pearson’s correlation coefficient was used for correlation studies. Results: A total of 200 Punjabi bania girls were examined in the study. The median age of onset of menarche in these girls was 12.3 years. Menarcheal age was positively associated with biacromial width, bi-iliac width and arm span. Conclusion: The present research has revealed secular trend in the age of onset of menarche as indicated by median age of 12.3 years in Bania girls. The bi-acromial width, bi-iliac width and arm span are also correlated with the age of menarche.&quot;,&quot;publisher&quot;:&quot;Journal of Clinical and Diagnostic Research&quot;,&quot;issue&quot;:&quot;11&quot;,&quot;volume&quot;:&quot;10&quot;,&quot;container-title-short&quot;:&quot;&quot;},&quot;isTemporary&quot;:false}]},{&quot;citationID&quot;:&quot;MENDELEY_CITATION_c2a65b64-3466-4fd7-93da-73a12d57449d&quot;,&quot;properties&quot;:{&quot;noteIndex&quot;:0},&quot;isEdited&quot;:false,&quot;manualOverride&quot;:{&quot;isManuallyOverridden&quot;:false,&quot;citeprocText&quot;:&quot;(14)&quot;,&quot;manualOverrideText&quot;:&quot;&quot;},&quot;citationTag&quot;:&quot;MENDELEY_CITATION_v3_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&quot;,&quot;citationItems&quot;:[{&quot;id&quot;:&quot;83074356-ca02-3812-adec-07883f6ba21f&quot;,&quot;itemData&quot;:{&quot;type&quot;:&quot;article-journal&quot;,&quot;id&quot;:&quot;83074356-ca02-3812-adec-07883f6ba21f&quot;,&quot;title&quot;:&quot;Factors Associated With Early Menarche among Adolescents Girls: A Study from Nepal SM Journal of Community Medicine Gr up SM&quot;,&quot;author&quot;:[{&quot;family&quot;:&quot;Bhattarai&quot;,&quot;given&quot;:&quot;Sabina&quot;,&quot;parse-names&quot;:false,&quot;dropping-particle&quot;:&quot;&quot;,&quot;non-dropping-particle&quot;:&quot;&quot;}],&quot;container-title&quot;:&quot;SM J Community Med&quot;,&quot;ISSN&quot;:&quot;2573-3648&quot;,&quot;URL&quot;:&quot;https://www.researchgate.net/publication/348563955&quot;,&quot;issued&quot;:{&quot;date-parts&quot;:[[2018,3,27]]},&quot;page&quot;:&quot;1028-1039&quot;,&quot;language&quot;:&quot;English&quot;,&quot;abstract&quot;:&quot;Introduction: Menarche is the first periodical flow of blood from uterus in all healthy females. The main\nobjective of the study was to explore the various factors associated with early menarche.\nMethodology: A case control study was conducted among 260 adolescent’s girls of Pokhara, Nepal.\nGirls who experienced menarche at the age ≤11 and ≥14 were selected as cases and controls respectively\nfor this study. Results: Study showed that low birth weight girls were 9.44(3.022-29.517) times more likely to\nhave early menarche (p=&lt;0.001) compared to girls with normal birth weight. Girls who were physically inactive\nbefore menarche were 5.69(1.932-16.787) times more likely to develop early menarche (p=0.002) in comparison\nto girls who were physically active. Inadequate sleep before menarche were 8.07(2.628-24.830) times more\nlikely to have early menarche (p=0.001). The girls whose mothers were using hormonal contraceptives were\n5.80(1.722-19.568) times more likely to have early menarche (p=0.005). Similarly, the girls who had inadequate\nbreastfeeding were 5.20(1.544-17.543) times more likely to develop early menarche (p=0.008). The girls whose\nmothers were exposed to chemicals during pregnancy were 3.91(1.159-13.234) times more likely to develop\nearly menarche (p=0.028).\nConclusion: It was concluded that physical inactivity, inadequate sleep, absence of biological father,\nexposure to sexual materials, inadequate breastfeeding, use of hormonal contraceptives by mother, low birth\nweight, exposure to chemicals during pregnancy and mothers age at menarche were associated with early\nmenarche. Furthermore, more research should be done to explore more on identified risk factors associated\nwith early menarche.&quot;,&quot;issue&quot;:&quot;1&quot;,&quot;volume&quot;:&quot;4&quot;,&quot;container-title-short&quot;:&quot;&quot;},&quot;isTemporary&quot;:false}]},{&quot;citationID&quot;:&quot;MENDELEY_CITATION_8923079a-966b-430e-9da7-3597bc516c50&quot;,&quot;properties&quot;:{&quot;noteIndex&quot;:0},&quot;isEdited&quot;:false,&quot;manualOverride&quot;:{&quot;isManuallyOverridden&quot;:false,&quot;citeprocText&quot;:&quot;(15)&quot;,&quot;manualOverrideText&quot;:&quot;&quot;},&quot;citationTag&quot;:&quot;MENDELEY_CITATION_v3_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&quot;,&quot;citationItems&quot;:[{&quot;id&quot;:&quot;061fc161-1ffa-36df-a4ac-822170912b13&quot;,&quot;itemData&quot;:{&quot;type&quot;:&quot;article-journal&quot;,&quot;id&quot;:&quot;061fc161-1ffa-36df-a4ac-822170912b13&quot;,&quot;title&quot;:&quot;Age at Menarche among the School Going Children of Jorpati, Kathmandu&quot;,&quot;author&quot;:[{&quot;family&quot;:&quot;Chalise&quot;,&quot;given&quot;:&quot;Usha&quot;,&quot;parse-names&quot;:false,&quot;dropping-particle&quot;:&quot;&quot;,&quot;non-dropping-particle&quot;:&quot;&quot;},{&quot;family&quot;:&quot;Pradhan&quot;,&quot;given&quot;:&quot;Allin&quot;,&quot;parse-names&quot;:false,&quot;dropping-particle&quot;:&quot;&quot;,&quot;non-dropping-particle&quot;:&quot;&quot;},{&quot;family&quot;:&quot;Lama&quot;,&quot;given&quot;:&quot;Chhiring Palmu&quot;,&quot;parse-names&quot;:false,&quot;dropping-particle&quot;:&quot;&quot;,&quot;non-dropping-particle&quot;:&quot;&quot;},{&quot;family&quot;:&quot;Panta&quot;,&quot;given&quot;:&quot;Prem Prasad&quot;,&quot;parse-names&quot;:false,&quot;dropping-particle&quot;:&quot;&quot;,&quot;non-dropping-particle&quot;:&quot;&quot;},{&quot;family&quot;:&quot;Dhungel&quot;,&quot;given&quot;:&quot;Shaligram&quot;,&quot;parse-names&quot;:false,&quot;dropping-particle&quot;:&quot;&quot;,&quot;non-dropping-particle&quot;:&quot;&quot;}],&quot;container-title&quot;:&quot;Journal of College of Medical Sciences-Nepal&quot;,&quot;DOI&quot;:&quot;10.3126/jcmsn.v14i3.19916&quot;,&quot;ISSN&quot;:&quot;2091-0657&quot;,&quot;issued&quot;:{&quot;date-parts&quot;:[[2018,9,30]]},&quot;page&quot;:&quot;142-146&quot;,&quot;abstract&quot;:&quot;Background and objectives: The present study was conducted to explore the mean age at menarche and associating factors among the Nepali school girls of Jorpati, Kathmandu. Materials and methods: The 500 girls of aged between 9-18 years were collected from the seven school of Gokarneshowr Municipality, Jorpati, Kathmandu after taking ethical clearance from NHRC. The healthy girls without any growth-related disorders and genetic abnormalities were included in the study. The consent was taken from the school authority and individual student by providing written consent and ascent form. The data thus collected were tabulated and analyzed by using SPSS 16. Results: The age at menarche of the respondents was 12.56 ±1.12years and menarchial age varied from 9-16 years. Similarly, the mean age at menarche of sisters and mothers were 12.96 ± 1.25 and 14.30 ± 1.58 respectively. The mean age at menarche of vegetarian group was 12.42 years as compared to non-vegetarian was 12.58 years. The lowest mean age at menarche was in Newar (12.30 years) and highest mean age at menarche in Limbu (13.33years). Followed by age at menarche in Brahmin (12.58 years), Chhetri (12.74 years), Rai (12.60 years), Lama (12.43 years), Gurung (12.66 years) and others (12.56 years). Conclusions: There was decrease in age at menarche with successive generation as a result of increase in urbanization, better dwelling and smaller family size as compared to previous generation.&quot;,&quot;publisher&quot;:&quot;Nepal Journals Online (JOL)&quot;,&quot;issue&quot;:&quot;3&quot;,&quot;volume&quot;:&quot;14&quot;,&quot;container-title-short&quot;:&quot;&quot;},&quot;isTemporary&quot;:false}]},{&quot;citationID&quot;:&quot;MENDELEY_CITATION_b3bf176a-b829-46fe-aa56-1025bdfc2723&quot;,&quot;properties&quot;:{&quot;noteIndex&quot;:0},&quot;isEdited&quot;:false,&quot;manualOverride&quot;:{&quot;isManuallyOverridden&quot;:false,&quot;citeprocText&quot;:&quot;(16)&quot;,&quot;manualOverrideText&quot;:&quot;&quot;},&quot;citationTag&quot;:&quot;MENDELEY_CITATION_v3_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&quot;,&quot;citationItems&quot;:[{&quot;id&quot;:&quot;655671e7-cd6a-3673-aff7-d2354ae0511f&quot;,&quot;itemData&quot;:{&quot;type&quot;:&quot;article-journal&quot;,&quot;id&quot;:&quot;655671e7-cd6a-3673-aff7-d2354ae0511f&quot;,&quot;title&quot;:&quot;Role of biological, social and psychological factors in determining the menarche age: a multi-centered cross-sectional study in Karachi, Pakistan&quot;,&quot;author&quot;:[{&quot;family&quot;:&quot;Tarar&quot;,&quot;given&quot;:&quot;Hamna Mukhtar&quot;,&quot;parse-names&quot;:false,&quot;dropping-particle&quot;:&quot;&quot;,&quot;non-dropping-particle&quot;:&quot;&quot;},{&quot;family&quot;:&quot;Jameel&quot;,&quot;given&quot;:&quot;Khadija&quot;,&quot;parse-names&quot;:false,&quot;dropping-particle&quot;:&quot;&quot;,&quot;non-dropping-particle&quot;:&quot;&quot;},{&quot;family&quot;:&quot;Shahzad&quot;,&quot;given&quot;:&quot;Abeer&quot;,&quot;parse-names&quot;:false,&quot;dropping-particle&quot;:&quot;&quot;,&quot;non-dropping-particle&quot;:&quot;&quot;},{&quot;family&quot;:&quot;Hameed&quot;,&quot;given&quot;:&quot;Shibrah&quot;,&quot;parse-names&quot;:false,&quot;dropping-particle&quot;:&quot;&quot;,&quot;non-dropping-particle&quot;:&quot;&quot;},{&quot;family&quot;:&quot;Oduoye&quot;,&quot;given&quot;:&quot;Malik Olatunde&quot;,&quot;parse-names&quot;:false,&quot;dropping-particle&quot;:&quot;&quot;,&quot;non-dropping-particle&quot;:&quot;&quot;},{&quot;family&quot;:&quot;Fudda&quot;,&quot;given&quot;:&quot;Kiran Ismail&quot;,&quot;parse-names&quot;:false,&quot;dropping-particle&quot;:&quot;&quot;,&quot;non-dropping-particle&quot;:&quot;&quot;}],&quot;container-title&quot;:&quot;International Journal Of Community Medicine And Public Health&quot;,&quot;container-title-short&quot;:&quot;Int. J. Community Med. Public Health&quot;,&quot;DOI&quot;:&quot;10.18203/2394-6040.ijcmph20251360&quot;,&quot;ISSN&quot;:&quot;2394-6032&quot;,&quot;issued&quot;:{&quot;date-parts&quot;:[[2025,4,30]]},&quot;page&quot;:&quot;2077-2086&quot;,&quot;abstract&quot;:&quot;Background: Menarche marks the beginning of the menstrual cycle, reflecting a complex interplay of biological, environmental, nutritional and socio-economic factors that contribute to variations in age at menarche. To determine the impact of physical and psychosocial factors on the age of menarche in girls from different socioeconomic backgrounds in Karachi, Pakistan. Methods: A cross-sectional descriptive study was conducted among 305 female students aged 9 to 15 years from four different schools in urban and rural areas of Karachi district, Pakistan in 2022. Subjects who had not yet menstruated were excluded. Bilingual questionnaires were used in the study to record the responses. Height and weight were measured using calibrated instruments. The psychological stress levels were measured using APA LEVEL 2-anxiety-child aged 11-17 (Promis emotional distress -Pediatric Item bank). SPSS version 25 was used to find a correlation between the age of menarche with different biological, social and psychological factors. Results: The mean age of menarche was 11.9±1.09 years. The study showed a significant correlation between body mass index and the father’s occupation was found (p&lt;0.05). Presence, education, occupation, the combined income of both parents, number of siblings and female siblings, physical activity, diet, abuse, home environment, psychological and physical effect of COVID-19 lockdown and anxiety levels did not show any significant correlation with age of menarche.  Conclusions: This study supports the significant influence of body mass index and the father’s occupation on the age of menarche.&quot;,&quot;publisher&quot;:&quot;Medip Academy&quot;,&quot;issue&quot;:&quot;5&quot;,&quot;volume&quot;:&quot;12&quot;},&quot;isTemporary&quot;:false}]},{&quot;citationID&quot;:&quot;MENDELEY_CITATION_a63b8930-9963-40ca-8d49-47832b27f58a&quot;,&quot;properties&quot;:{&quot;noteIndex&quot;:0},&quot;isEdited&quot;:false,&quot;manualOverride&quot;:{&quot;isManuallyOverridden&quot;:false,&quot;citeprocText&quot;:&quot;(17)&quot;,&quot;manualOverrideText&quot;:&quot;&quot;},&quot;citationTag&quot;:&quot;MENDELEY_CITATION_v3_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&quot;,&quot;citationItems&quot;:[{&quot;id&quot;:&quot;93f4d8ac-0e78-37b1-a452-78aadccb3777&quot;,&quot;itemData&quot;:{&quot;type&quot;:&quot;article-journal&quot;,&quot;id&quot;:&quot;93f4d8ac-0e78-37b1-a452-78aadccb3777&quot;,&quot;title&quot;:&quot;Growth and socio-economic status, influence on the age at menarche in school going girls&quot;,&quot;author&quot;:[{&quot;family&quot;:&quot;Karim&quot;,&quot;given&quot;:&quot;Asima&quot;,&quot;parse-names&quot;:false,&quot;dropping-particle&quot;:&quot;&quot;,&quot;non-dropping-particle&quot;:&quot;&quot;},{&quot;family&quot;:&quot;Qaisar&quot;,&quot;given&quot;:&quot;Rizwan&quot;,&quot;parse-names&quot;:false,&quot;dropping-particle&quot;:&quot;&quot;,&quot;non-dropping-particle&quot;:&quot;&quot;},{&quot;family&quot;:&quot;Hussain&quot;,&quot;given&quot;:&quot;M. Azhar&quot;,&quot;parse-names&quot;:false,&quot;dropping-particle&quot;:&quot;&quot;,&quot;non-dropping-particle&quot;:&quot;&quot;}],&quot;container-title&quot;:&quot;Journal of Adolescence&quot;,&quot;container-title-short&quot;:&quot;J. Adolesc.&quot;,&quot;DOI&quot;:&quot;10.1016/j.adolescence.2020.12.001&quot;,&quot;ISSN&quot;:&quot;10959254&quot;,&quot;PMID&quot;:&quot;33310201&quot;,&quot;issued&quot;:{&quot;date-parts&quot;:[[2021,1,1]]},&quot;page&quot;:&quot;40-53&quot;,&quot;abstract&quot;:&quot;Introduction: Onset age at menarche has been considered an important indicator of reproductive maturity in females and reflects the health status of the population. The purpose of this study was to determine the mean menarcheal age and to examine whether anthropometric and socio-economic status (SES) influences age at menarche in the girls from Punjab province of Pakistan. Methods: In this population-based cross-sectional study, 10,050 school-going girls aged 8–16 years from 35 schools across 12 districts of Punjab were recruited. Menarcheal data was obtained by using a questionnaire, while the anthropometric data were obtained by the measurements of standing height, body weight, waist, and hip circumference. The anthropometric indices of pre- and post-menarcheal girls were compared. Student's t-test, ANOVA, and post-hoc Tukey's test was applied for comparison between two and multiple groups respectively, P &lt; 0.05 was considered statistically significant. Results: There was a normal distribution of age at menarche and mean was 12.4 years in the study population. The girls who reached menarche were found to be taller and heavier with higher BMIs, having a greater waist and hip circumference as compared to their pre-menarcheal peers. Waist-hip-ratio was less, and the waist-to-height ratio was higher in post-menarcheal as compared to pre-menarcheal girls. The girls belonging to low SES had delayed onset of menarche as compared to those belonging to middle/high SES. Conclusion: The age at menarche was associated with SES and changes in various anthropometric measurements reflecting the growth status of girls.&quot;,&quot;publisher&quot;:&quot;Academic Press&quot;,&quot;volume&quot;:&quot;86&quot;},&quot;isTemporary&quot;:false}]},{&quot;citationID&quot;:&quot;MENDELEY_CITATION_f670e8be-f27d-44ad-bfba-b19aab22ae14&quot;,&quot;properties&quot;:{&quot;noteIndex&quot;:0},&quot;isEdited&quot;:false,&quot;manualOverride&quot;:{&quot;isManuallyOverridden&quot;:false,&quot;citeprocText&quot;:&quot;(18)&quot;,&quot;manualOverrideText&quot;:&quot;&quot;},&quot;citationTag&quot;:&quot;MENDELEY_CITATION_v3_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&quot;,&quot;citationItems&quot;:[{&quot;id&quot;:&quot;a0224703-5eb0-3432-9154-d7916e084e2a&quot;,&quot;itemData&quot;:{&quot;type&quot;:&quot;report&quot;,&quot;id&quot;:&quot;a0224703-5eb0-3432-9154-d7916e084e2a&quot;,&quot;title&quot;:&quot;Age of Menarche in Relation to Socioeconomic Status, BMI, Physical Activity and Stress Among High School Girls&quot;,&quot;author&quot;:[{&quot;family&quot;:&quot;Khalid&quot;,&quot;given&quot;:&quot;Huma&quot;,&quot;parse-names&quot;:false,&quot;dropping-particle&quot;:&quot;&quot;,&quot;non-dropping-particle&quot;:&quot;&quot;},{&quot;family&quot;:&quot;Khawar&quot;,&quot;given&quot;:&quot;Komal&quot;,&quot;parse-names&quot;:false,&quot;dropping-particle&quot;:&quot;&quot;,&quot;non-dropping-particle&quot;:&quot;&quot;},{&quot;family&quot;:&quot;Fawad&quot;,&quot;given&quot;:&quot;Maheen&quot;,&quot;parse-names&quot;:false,&quot;dropping-particle&quot;:&quot;&quot;,&quot;non-dropping-particle&quot;:&quot;&quot;},{&quot;family&quot;:&quot;Farhat&quot;,&quot;given&quot;:&quot;Mahrukh&quot;,&quot;parse-names&quot;:false,&quot;dropping-particle&quot;:&quot;&quot;,&quot;non-dropping-particle&quot;:&quot;&quot;},{&quot;family&quot;:&quot;Imran&quot;,&quot;given&quot;:&quot;Mahum&quot;,&quot;parse-names&quot;:false,&quot;dropping-particle&quot;:&quot;&quot;,&quot;non-dropping-particle&quot;:&quot;&quot;},{&quot;family&quot;:&quot;Shahnawaz&quot;,&quot;given&quot;:&quot;Myera&quot;,&quot;parse-names&quot;:false,&quot;dropping-particle&quot;:&quot;&quot;,&quot;non-dropping-particle&quot;:&quot;&quot;},{&quot;family&quot;:&quot;Shahid&quot;,&quot;given&quot;:&quot;Mazia&quot;,&quot;parse-names&quot;:false,&quot;dropping-particle&quot;:&quot;&quot;,&quot;non-dropping-particle&quot;:&quot;&quot;},{&quot;family&quot;:&quot;Yousaf&quot;,&quot;given&quot;:&quot;Pashmal&quot;,&quot;parse-names&quot;:false,&quot;dropping-particle&quot;:&quot;&quot;,&quot;non-dropping-particle&quot;:&quot;&quot;},{&quot;family&quot;:&quot;Saleem&quot;,&quot;given&quot;:&quot;Rubab&quot;,&quot;parse-names&quot;:false,&quot;dropping-particle&quot;:&quot;&quot;,&quot;non-dropping-particle&quot;:&quot;&quot;},{&quot;family&quot;:&quot;Ahmed&quot;,&quot;given&quot;:&quot;Saba&quot;,&quot;parse-names&quot;:false,&quot;dropping-particle&quot;:&quot;&quot;,&quot;non-dropping-particle&quot;:&quot;&quot;},{&quot;family&quot;:&quot;Sarwar&quot;,&quot;given&quot;:&quot;Rabbiya&quot;,&quot;parse-names&quot;:false,&quot;dropping-particle&quot;:&quot;&quot;,&quot;non-dropping-particle&quot;:&quot;&quot;},{&quot;family&quot;:&quot;Ali Khan&quot;,&quot;given&quot;:&quot;Hyder&quot;,&quot;parse-names&quot;:false,&quot;dropping-particle&quot;:&quot;&quot;,&quot;non-dropping-particle&quot;:&quot;&quot;},{&quot;family&quot;:&quot;Humayun&quot;,&quot;given&quot;:&quot;Ayesha&quot;,&quot;parse-names&quot;:false,&quot;dropping-particle&quot;:&quot;&quot;,&quot;non-dropping-particle&quot;:&quot;&quot;}],&quot;issued&quot;:{&quot;date-parts&quot;:[[2015]]},&quot;number-of-pages&quot;:&quot;35-40&quot;,&quot;abstract&quot;:&quot;Over the past 50 years, the average age of onset of menarche has significantly declined and found to be a risk factor for breast cancer. Objectives: The research objective is to assess the effect of socioeconomic status, BMI, physical activity and stress on the age of menarche of school girls of urban and peri-urban communities in Lahore. Methods: This cross-sectional study estimated the age at menarche and investigated its relationship with socioeconomic status, BMI, physical activity and stress. It was carried out in 2 schools of peri-urban and urban communities of Lahore, selected through convenience sampling. The data was collected from adolescent girls (aged 13-17 years) from grades 9 and 10 through self-constructed questionnaire. All 199 adolescent girls experiencing menstruation were enrolled in the study. Results: The estimated average age at menarche was 12.66±1.12 years collectively and 12.92±1.21 and 12.37±1.59 in girls of peri-urban and urban schools respectively. Mean age of menarche was not significantly different in categories of BMI, levels of physical activity and stress but showed statistically significant difference in categories of socioeconomic status. Conclusion: It was concluded that mean age of menarche is influenced by socioeconomic status.&quot;,&quot;issue&quot;:&quot;1&quot;,&quot;volume&quot;:&quot;29&quot;,&quot;container-title-short&quot;:&quot;&quot;},&quot;isTemporary&quot;:false}]},{&quot;citationID&quot;:&quot;MENDELEY_CITATION_23aa66c1-d68a-4dd6-abac-b235a8c6a6ce&quot;,&quot;properties&quot;:{&quot;noteIndex&quot;:0},&quot;isEdited&quot;:false,&quot;manualOverride&quot;:{&quot;isManuallyOverridden&quot;:false,&quot;citeprocText&quot;:&quot;(1)&quot;,&quot;manualOverrideText&quot;:&quot;&quot;},&quot;citationTag&quot;:&quot;MENDELEY_CITATION_v3_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&quot;,&quot;citationItems&quot;:[{&quot;id&quot;:&quot;d364edaf-b08e-374b-8aef-5b7cd57ae50d&quot;,&quot;itemData&quot;:{&quot;type&quot;:&quot;article-journal&quot;,&quot;id&quot;:&quot;d364edaf-b08e-374b-8aef-5b7cd57ae50d&quot;,&quot;title&quot;:&quot;Early age at menarche and its associated factors in school girls (age, 10 to 12 years) in Bangladesh: A cross-section survey in Rajshahi District, Bangladesh&quot;,&quot;author&quot;:[{&quot;family&quot;:&quot;Malitha&quot;,&quot;given&quot;:&quot;Jannatul Maowa&quot;,&quot;parse-names&quot;:false,&quot;dropping-particle&quot;:&quot;&quot;,&quot;non-dropping-particle&quot;:&quot;&quot;},{&quot;family&quot;:&quot;Islam&quot;,&quot;given&quot;:&quot;Md Ariful&quot;,&quot;parse-names&quot;:false,&quot;dropping-particle&quot;:&quot;&quot;,&quot;non-dropping-particle&quot;:&quot;&quot;},{&quot;family&quot;:&quot;Islam&quot;,&quot;given&quot;:&quot;Saima&quot;,&quot;parse-names&quot;:false,&quot;dropping-particle&quot;:&quot;&quot;,&quot;non-dropping-particle&quot;:&quot;&quot;},{&quot;family&quot;:&quot;Mamun&quot;,&quot;given&quot;:&quot;Abu Sayed Md&quot;,&quot;parse-names&quot;:false,&quot;dropping-particle&quot;:&quot;&quot;,&quot;non-dropping-particle&quot;:&quot;Al&quot;},{&quot;family&quot;:&quot;Chakrabarty&quot;,&quot;given&quot;:&quot;Suman&quot;,&quot;parse-names&quot;:false,&quot;dropping-particle&quot;:&quot;&quot;,&quot;non-dropping-particle&quot;:&quot;&quot;},{&quot;family&quot;:&quot;Hossain&quot;,&quot;given&quot;:&quot;Md Golam&quot;,&quot;parse-names&quot;:false,&quot;dropping-particle&quot;:&quot;&quot;,&quot;non-dropping-particle&quot;:&quot;&quot;}],&quot;container-title&quot;:&quot;Journal of Physiological Anthropology&quot;,&quot;container-title-short&quot;:&quot;J. Physiol. Anthropol.&quot;,&quot;DOI&quot;:&quot;10.1186/s40101-020-00218-w&quot;,&quot;ISSN&quot;:&quot;18806805&quot;,&quot;PMID&quot;:&quot;32204736&quot;,&quot;issued&quot;:{&quot;date-parts&quot;:[[2020,3,23]]},&quot;abstract&quot;:&quot;Background: Early onset of menarche is one of the most important factors for breast cancer and other associated health hazards. The aim of this study was to investigate the early age at menarche and its associated factors in school girls (age, 10-12 years) in Rajshahi District, Bangladesh. Methods: Data was collected from Rajshahi District, Bangladesh, using multistage random sampling. Independent sample t test and binary logistic regression model were used in this study. A total number of 386 school girls aged 10-12 years were considered as a sample for this study. Results: This study revealed that more than 48% girls already attained menarche within the age of 12 years, among them 25.6%, 41.0%, and 58.3% girls experienced menarche at the age of 10, 11, and 12 years, respectively. It was observed that the menarcheal girls were significantly taller (p &lt; 0.01) and heavier (p &lt; 0.01) than non-menarcheal girls. The menarcheal girls' mothers were heavier (p &lt; 0.01), shorter (p &lt; 0.01), had more BMI (p &lt; 0.01), reached menarche (p &lt; 0.05) earlier than non-menarcheal girls' mothers. Menarcheal girls had less number of siblings (p &lt; 0.01) and lower order of birth (p &lt; 0.05) than non-menarcheal girls. After controlling the effect of other factors, multiple logistic regression model demonstrated that obese girls were more likely to attain menarche than under-[AOR = 0.279, CI 95% 0.075-0.986; p &lt; 0.05] and normal [AOR = 0.248, CI 95% 0.082-0.755; p &lt; 0.05] weight girls. Urban school girls had more chance to get menarche than rural school girls at same age (AOR = 0.012, 95% CI 0.003-0.047; p &lt; 0.01). Conclusions: Therefore, modern lifestyle changes may have the important factors for early age at menarche of the studied girls in Bangladesh.&quot;,&quot;publisher&quot;:&quot;BioMed Central Ltd.&quot;,&quot;issue&quot;:&quot;1&quot;,&quot;volume&quot;:&quot;39&quot;},&quot;isTemporary&quot;:false}]},{&quot;citationID&quot;:&quot;MENDELEY_CITATION_136edb81-59d4-4c06-b468-5f649e447df5&quot;,&quot;properties&quot;:{&quot;noteIndex&quot;:0},&quot;isEdited&quot;:false,&quot;manualOverride&quot;:{&quot;isManuallyOverridden&quot;:false,&quot;citeprocText&quot;:&quot;(2)&quot;,&quot;manualOverrideText&quot;:&quot;&quot;},&quot;citationTag&quot;:&quot;MENDELEY_CITATION_v3_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&quot;,&quot;citationItems&quot;:[{&quot;id&quot;:&quot;f97d7ed2-0e6e-3051-90d7-46beda4c236d&quot;,&quot;itemData&quot;:{&quot;type&quot;:&quot;article-journal&quot;,&quot;id&quot;:&quot;f97d7ed2-0e6e-3051-90d7-46beda4c236d&quot;,&quot;title&quot;:&quot;Age at menarche and its socioeconomic determinants among female students in an urban area in Bangladesh&quot;,&quot;author&quot;:[{&quot;family&quot;:&quot;Islam&quot;,&quot;given&quot;:&quot;Md Serajul&quot;,&quot;parse-names&quot;:false,&quot;dropping-particle&quot;:&quot;&quot;,&quot;non-dropping-particle&quot;:&quot;&quot;},{&quot;family&quot;:&quot;Hussain&quot;,&quot;given&quot;:&quot;Md Altaf&quot;,&quot;parse-names&quot;:false,&quot;dropping-particle&quot;:&quot;&quot;,&quot;non-dropping-particle&quot;:&quot;&quot;},{&quot;family&quot;:&quot;Islam&quot;,&quot;given&quot;:&quot;Saimul&quot;,&quot;parse-names&quot;:false,&quot;dropping-particle&quot;:&quot;&quot;,&quot;non-dropping-particle&quot;:&quot;&quot;},{&quot;family&quot;:&quot;Mahumud&quot;,&quot;given&quot;:&quot;Rashidul Alam&quot;,&quot;parse-names&quot;:false,&quot;dropping-particle&quot;:&quot;&quot;,&quot;non-dropping-particle&quot;:&quot;&quot;},{&quot;family&quot;:&quot;Biswas&quot;,&quot;given&quot;:&quot;Tuhin&quot;,&quot;parse-names&quot;:false,&quot;dropping-particle&quot;:&quot;&quot;,&quot;non-dropping-particle&quot;:&quot;&quot;},{&quot;family&quot;:&quot;Islam&quot;,&quot;given&quot;:&quot;Sheikh Mohammed Shariful&quot;,&quot;parse-names&quot;:false,&quot;dropping-particle&quot;:&quot;&quot;,&quot;non-dropping-particle&quot;:&quot;&quot;}],&quot;container-title&quot;:&quot;Sexual and Reproductive Healthcare&quot;,&quot;DOI&quot;:&quot;10.1016/j.srhc.2017.03.008&quot;,&quot;ISSN&quot;:&quot;18775764&quot;,&quot;PMID&quot;:&quot;28477938&quot;,&quot;issued&quot;:{&quot;date-parts&quot;:[[2017,6,1]]},&quot;page&quot;:&quot;88-92&quot;,&quot;abstract&quot;:&quot;This cross-sectional study aimed to determine the age at menarche and its socioeconomic determinants among urban female students (n = 680) in Bangladesh. The mean age of the respondents was 14 ± 1.43 years. Majority of the respondents were unmarried (98.4%). The mean age at menarche was 11.6 ± 3.6 years, median 12 years. Almost one-third (35.7%) of the participants had menarche at the age of 12 years. There was no statistically significant difference between age at menarche before and after 12 years with the socio-economic characteristics, except education (p = &lt;0.001). In the multivariate model, only higher education was statistically significant predictor of age at menarche.&quot;,&quot;publisher&quot;:&quot;Elsevier B.V.&quot;,&quot;volume&quot;:&quot;12&quot;,&quot;container-title-short&quot;:&quot;&quot;},&quot;isTemporary&quot;:false}]},{&quot;citationID&quot;:&quot;MENDELEY_CITATION_2bc0eb42-eba7-4eef-a716-ea5da8458241&quot;,&quot;properties&quot;:{&quot;noteIndex&quot;:0},&quot;isEdited&quot;:false,&quot;manualOverride&quot;:{&quot;isManuallyOverridden&quot;:false,&quot;citeprocText&quot;:&quot;(3)&quot;,&quot;manualOverrideText&quot;:&quot;&quot;},&quot;citationTag&quot;:&quot;MENDELEY_CITATION_v3_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&quot;,&quot;citationItems&quot;:[{&quot;id&quot;:&quot;237ae7b3-fa3f-3c6b-8a76-5a88c0c133f9&quot;,&quot;itemData&quot;:{&quot;type&quot;:&quot;report&quot;,&quot;id&quot;:&quot;237ae7b3-fa3f-3c6b-8a76-5a88c0c133f9&quot;,&quot;title&quot;:&quot;Relationship between Body Mass Index and Early Menarche of Adolescent girls in Thimphu Bachelor of Science in Public Health&quot;,&quot;author&quot;:[{&quot;family&quot;:&quot;Dema&quot;,&quot;given&quot;:&quot;Passang&quot;,&quot;parse-names&quot;:false,&quot;dropping-particle&quot;:&quot;&quot;,&quot;non-dropping-particle&quot;:&quot;&quot;},{&quot;family&quot;:&quot;Alam&quot;,&quot;given&quot;:&quot;Nazmul&quot;,&quot;parse-names&quot;:false,&quot;dropping-particle&quot;:&quot;&quot;,&quot;non-dropping-particle&quot;:&quot;&quot;}],&quot;issued&quot;:{&quot;date-parts&quot;:[[2019]]},&quot;container-title-short&quot;:&quot;&quot;},&quot;isTemporary&quot;:false}]},{&quot;citationID&quot;:&quot;MENDELEY_CITATION_0a677c23-c503-4af4-9fe8-61a7e41d3894&quot;,&quot;properties&quot;:{&quot;noteIndex&quot;:0},&quot;isEdited&quot;:false,&quot;manualOverride&quot;:{&quot;isManuallyOverridden&quot;:false,&quot;citeprocText&quot;:&quot;(4)&quot;,&quot;manualOverrideText&quot;:&quot;&quot;},&quot;citationTag&quot;:&quot;MENDELEY_CITATION_v3_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&quot;,&quot;citationItems&quot;:[{&quot;id&quot;:&quot;fde0e0bd-bb5b-314d-b102-24a4bd7dafb4&quot;,&quot;itemData&quot;:{&quot;type&quot;:&quot;article-journal&quot;,&quot;id&quot;:&quot;fde0e0bd-bb5b-314d-b102-24a4bd7dafb4&quot;,&quot;title&quot;:&quot;\&quot;Decoding Menarche: The Role of Diet and Nutritional statusin Shaping Onset Age for Schoolgirls in Southern Tamil Nadu\&quot;&quot;,&quot;author&quot;:[{&quot;family&quot;:&quot;Balamurugan V&quot;,&quot;given&quot;:&quot;&quot;,&quot;parse-names&quot;:false,&quot;dropping-particle&quot;:&quot;&quot;,&quot;non-dropping-particle&quot;:&quot;&quot;}],&quot;container-title&quot;:&quot;African Journal of Biomedical Research&quot;,&quot;DOI&quot;:&quot;10.53555/AJBR.v27i3.3776&quot;,&quot;URL&quot;:&quot;https://africanjournalofbiomedicalresearch.com/index.php/AJBR/article/view/3776&quot;,&quot;issued&quot;:{&quot;date-parts&quot;:[[2024,11,25]]},&quot;page&quot;:&quot;1535-1542&quot;,&quot;container-title-short&quot;:&quot;&quot;},&quot;isTemporary&quot;:false}]},{&quot;citationID&quot;:&quot;MENDELEY_CITATION_31d132fb-125a-458c-83b7-590e83eb5c19&quot;,&quot;properties&quot;:{&quot;noteIndex&quot;:0},&quot;isEdited&quot;:false,&quot;manualOverride&quot;:{&quot;isManuallyOverridden&quot;:false,&quot;citeprocText&quot;:&quot;(5)&quot;,&quot;manualOverrideText&quot;:&quot;&quot;},&quot;citationTag&quot;:&quot;MENDELEY_CITATION_v3_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&quot;,&quot;citationItems&quot;:[{&quot;id&quot;:&quot;f6024087-ac33-3025-a40e-a2fd3b462711&quot;,&quot;itemData&quot;:{&quot;type&quot;:&quot;article-journal&quot;,&quot;id&quot;:&quot;f6024087-ac33-3025-a40e-a2fd3b462711&quot;,&quot;title&quot;:&quot;Early Menarche and its Possible Predictors: A Cross-Sectional Study in Southwestern Region of Karnataka, India&quot;,&quot;author&quot;:[{&quot;family&quot;:&quot;Sowjanya&quot;,&quot;given&quot;:&quot;T.&quot;,&quot;parse-names&quot;:false,&quot;dropping-particle&quot;:&quot;&quot;,&quot;non-dropping-particle&quot;:&quot;&quot;},{&quot;family&quot;:&quot;Nagalla&quot;,&quot;given&quot;:&quot;Balakrishna&quot;,&quot;parse-names&quot;:false,&quot;dropping-particle&quot;:&quot;&quot;,&quot;non-dropping-particle&quot;:&quot;&quot;}],&quot;container-title&quot;:&quot;National Journal of Community Medicine&quot;,&quot;DOI&quot;:&quot;10.55489/njcm.150820244185&quot;,&quot;ISSN&quot;:&quot;22296816&quot;,&quot;issued&quot;:{&quot;date-parts&quot;:[[2024,8,1]]},&quot;page&quot;:&quot;663-669&quot;,&quot;abstract&quot;:&quot;Background: Early menarche has emerged as a significant global concern due to its myriad health implications. Divergent findings characterize existing research on its determinants, prompting the necessity for this study to elucidate the discordance among them and to broaden the spectrum of predictors of early menarche. The primary objective of this study is to determine the mean menarcheal age and to study the influence of various factors, including socio-demographic characteristics, body mass index (BMI), and lifestyle habits, on the onset of menarche in our study population. Methodology: This was a questionnaire-based cross-sectional study carried out in the southwestern region of Karnataka between 2016 and 2017. A total of 700 high school girls aged between 14 and 16 years were re-cruited for the study via a simple random sampling technique. Results: The mean menarcheal age was found to be 12.67 ± 1.19 years, with 33% experiencing it before the age of 12. Factors accelerating menarche included high BMI, excessive exposure to audio-visual media, lack of exercise, non-vegetarian diet, and late sleeping habits, as determined by stepwise logistic regression analysis. Conclusions: Findings emphasize the significance of monitoring menarcheal trends and identifying modifiable factors influencing its onset. There is a need for educational programs focusing on the holistic health of girls.&quot;,&quot;publisher&quot;:&quot;MedSci Publications&quot;,&quot;issue&quot;:&quot;8&quot;,&quot;volume&quot;:&quot;15&quot;,&quot;container-title-short&quot;:&quot;&quot;},&quot;isTemporary&quot;:false}]},{&quot;citationID&quot;:&quot;MENDELEY_CITATION_4b2ae0d0-8360-4469-8a7e-ec5e1571c3bd&quot;,&quot;properties&quot;:{&quot;noteIndex&quot;:0},&quot;isEdited&quot;:false,&quot;manualOverride&quot;:{&quot;isManuallyOverridden&quot;:false,&quot;citeprocText&quot;:&quot;(6)&quot;,&quot;manualOverrideText&quot;:&quot;&quot;},&quot;citationTag&quot;:&quot;MENDELEY_CITATION_v3_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&quot;,&quot;citationItems&quot;:[{&quot;id&quot;:&quot;bff8f13f-2e4a-3494-8ebb-0159be5bda9d&quot;,&quot;itemData&quot;:{&quot;type&quot;:&quot;article-journal&quot;,&quot;id&quot;:&quot;bff8f13f-2e4a-3494-8ebb-0159be5bda9d&quot;,&quot;title&quot;:&quot;Study of correlation between age of menarche and body mass index in adolescent&quot;,&quot;author&quot;:[{&quot;family&quot;:&quot;Agrawal&quot;,&quot;given&quot;:&quot;Megha&quot;,&quot;parse-names&quot;:false,&quot;dropping-particle&quot;:&quot;&quot;,&quot;non-dropping-particle&quot;:&quot;&quot;},{&quot;family&quot;:&quot;Agrawal&quot;,&quot;given&quot;:&quot;Anshul&quot;,&quot;parse-names&quot;:false,&quot;dropping-particle&quot;:&quot;&quot;,&quot;non-dropping-particle&quot;:&quot;&quot;}],&quot;container-title&quot;:&quot;International Journal of Reproduction, Contraception, Obstetrics and Gynecology&quot;,&quot;container-title-short&quot;:&quot;Int. J. Reprod. Contracept. Obstet. Gynecol.&quot;,&quot;DOI&quot;:&quot;10.18203/2320-1770.ijrcog20221931&quot;,&quot;ISSN&quot;:&quot;2320-1770&quot;,&quot;issued&quot;:{&quot;date-parts&quot;:[[2022,7,27]]},&quot;page&quot;:&quot;2171&quot;,&quot;abstract&quot;:&quot;Background: Younger age at menarche is associated with higher body mass index (BMI) for adolescents. Obesity has a strong association with infertility and menstrual irregularities. Higher BMI at menarche is associated with an earlier occurrence of menarche.  The timing of menarche was associated with the BMI, waist circumference, thickness of skin fold, but more strongly so with the BMI.Methods: This cross-sectional study was conducted at Durgapur (West Bengal), where total 600 adolescent girls aged 12-17 years from DAV Model School, Durgapur and GMPS High School, Durgapur were selected.Results: In studied girls, maximum girls 267 (44.5%) attained menarche at age of 13 years. 129 girls (21.5%) had menarche at age of 12 years. 87 girls (14.5%) had menarche at age of 11 years. 77 girls (12.8%) had menarche at age of 14 years. 39 girls (6.5%) had menarche at age of 15 years. Only 1 girl (0.2%) had menarche at age of 10 years. 119 girls with BMI of &lt;18.5 kg/m2 had mean age of menarche 12.92±1.03 years. 357 girls with BMI of 18.5-24.99 kg/m2 had mean age of menarche 12.74±1.07 years. 124 girls with BMI of &gt;25 kg/m2 had mean age of menarche 12.60±1.07 years.Conclusions: Mean age of menarche in adolescent girls was 12.75±1.06 year. Mean BMI was found 21.6±3.64 kg/m2. High BMI girls had earlier menarche, comparatively to normal BMI girls and underweight girls.&quot;,&quot;publisher&quot;:&quot;Medip Academy&quot;,&quot;issue&quot;:&quot;8&quot;,&quot;volume&quot;:&quot;11&quot;},&quot;isTemporary&quot;:false}]},{&quot;citationID&quot;:&quot;MENDELEY_CITATION_8d66b92d-1005-44c3-8b22-299eb3aff659&quot;,&quot;properties&quot;:{&quot;noteIndex&quot;:0},&quot;isEdited&quot;:false,&quot;manualOverride&quot;:{&quot;isManuallyOverridden&quot;:false,&quot;citeprocText&quot;:&quot;(7)&quot;,&quot;manualOverrideText&quot;:&quot;&quot;},&quot;citationTag&quot;:&quot;MENDELEY_CITATION_v3_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&quot;,&quot;citationItems&quot;:[{&quot;id&quot;:&quot;50602e21-1764-358b-ba61-d7d464817351&quot;,&quot;itemData&quot;:{&quot;type&quot;:&quot;article-journal&quot;,&quot;id&quot;:&quot;50602e21-1764-358b-ba61-d7d464817351&quot;,&quot;title&quot;:&quot;Menarche among rural adolescent girls in Dervan (Data from the KONKAN region of the state of Maharashtra, India)&quot;,&quot;author&quot;:[{&quot;family&quot;:&quot;Patil&quot;,&quot;given&quot;:&quot;SuvarnaN&quot;,&quot;parse-names&quot;:false,&quot;dropping-particle&quot;:&quot;&quot;,&quot;non-dropping-particle&quot;:&quot;&quot;},{&quot;family&quot;:&quot;Joglekar&quot;,&quot;given&quot;:&quot;CharudattaV&quot;,&quot;parse-names&quot;:false,&quot;dropping-particle&quot;:&quot;&quot;,&quot;non-dropping-particle&quot;:&quot;&quot;},{&quot;family&quot;:&quot;Mohite&quot;,&quot;given&quot;:&quot;RachanaB&quot;,&quot;parse-names&quot;:false,&quot;dropping-particle&quot;:&quot;&quot;,&quot;non-dropping-particle&quot;:&quot;&quot;},{&quot;family&quot;:&quot;Surve&quot;,&quot;given&quot;:&quot;MeghaM&quot;,&quot;parse-names&quot;:false,&quot;dropping-particle&quot;:&quot;&quot;,&quot;non-dropping-particle&quot;:&quot;&quot;},{&quot;family&quot;:&quot;Sonawane&quot;,&quot;given&quot;:&quot;Swati&quot;,&quot;parse-names&quot;:false,&quot;dropping-particle&quot;:&quot;&quot;,&quot;non-dropping-particle&quot;:&quot;&quot;},{&quot;family&quot;:&quot;Chavan&quot;,&quot;given&quot;:&quot;Rupali&quot;,&quot;parse-names&quot;:false,&quot;dropping-particle&quot;:&quot;&quot;,&quot;non-dropping-particle&quot;:&quot;&quot;}],&quot;container-title&quot;:&quot;Journal of Family Medicine and Primary Care&quot;,&quot;container-title-short&quot;:&quot;J. Family Med. Prim. Care&quot;,&quot;DOI&quot;:&quot;10.4103/jfmpc.jfmpc_509_20&quot;,&quot;ISSN&quot;:&quot;2249-4863&quot;,&quot;issued&quot;:{&quot;date-parts&quot;:[[2020]]},&quot;page&quot;:&quot;5276&quot;,&quot;abstract&quot;:&quot;CONTEXT: Associations between age at menarche and risk of type 2 diabetes and  cardiovascular disease are well established in adults. But little is known about these risks in adolescents. AIM: To examine the association between age at menarche and anthropometric indicators, and also examine nutrition among the rural adolescent girls of KONKAN region. SETTING AND DESIGN: We investigated 1,071 school going adolescent girls who underwent holistic education and various clinical investigations as a part of community program. Age at menarche was recorded and anthropometric measurements were performed. Macronutrient intake was estimated by 24 h recall. STATISTICAL ANALYSIS USED: We used trend statistics and logistic regression to examine the association. RESULTS: A total of 813 girls had attained menarche. Mean age at menarche was 13.0 years. When compared with premenarchal girls anthropometric parameters were significantly higher in postmenarchal girls (P &lt; 0.05 for all) and the prevalence of stunting and thinness was lower (P &lt; 0.001 for both). There was a decreasing trend for weight (P &lt; 0.001), BMI (P &lt; 0.001), and waist circumference (P &lt; 0.05) with increasing age of onset of menarche, and increasing trend for stunting and thinness (P &lt; 0.001 for both). More than 65% of the girls were eating below the recommended daily allowance of calories, protein, and fat. Adolescents with late onset of menarche had increased likelihood of stunting (P &lt; 0.01) and thinness (P &lt; 0.001). CONCLUSIONS: Adolescent girls in the KONKAN region with late menarche are thin and stunted. There is an urgent need to improve nutritional status of adolescent girls from KONKAN as malnutrition can affect the onset of menarche.&quot;,&quot;publisher&quot;:&quot;Medknow&quot;,&quot;issue&quot;:&quot;10&quot;,&quot;volume&quot;:&quot;9&quot;},&quot;isTemporary&quot;:false}]},{&quot;citationID&quot;:&quot;MENDELEY_CITATION_90aece92-fb62-42b6-bb5d-24af25f41b07&quot;,&quot;properties&quot;:{&quot;noteIndex&quot;:0},&quot;isEdited&quot;:false,&quot;manualOverride&quot;:{&quot;isManuallyOverridden&quot;:false,&quot;citeprocText&quot;:&quot;(8)&quot;,&quot;manualOverrideText&quot;:&quot;&quot;},&quot;citationTag&quot;:&quot;MENDELEY_CITATION_v3_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&quot;,&quot;citationItems&quot;:[{&quot;id&quot;:&quot;52334da7-9fb0-3b16-b2aa-6923dfa0e796&quot;,&quot;itemData&quot;:{&quot;type&quot;:&quot;article-journal&quot;,&quot;id&quot;:&quot;52334da7-9fb0-3b16-b2aa-6923dfa0e796&quot;,&quot;title&quot;:&quot;A study of the factors affecting the receding age of onset of menarche in young girls&quot;,&quot;author&quot;:[{&quot;family&quot;:&quot;Dharmarha&quot;,&quot;given&quot;:&quot;Noor&quot;,&quot;parse-names&quot;:false,&quot;dropping-particle&quot;:&quot;&quot;,&quot;non-dropping-particle&quot;:&quot;&quot;},{&quot;family&quot;:&quot;Konda&quot;,&quot;given&quot;:&quot;Anuradha&quot;,&quot;parse-names&quot;:false,&quot;dropping-particle&quot;:&quot;&quot;,&quot;non-dropping-particle&quot;:&quot;&quot;}],&quot;container-title&quot;:&quot;International Journal of Reproduction, Contraception, Obstetrics and Gynecology&quot;,&quot;container-title-short&quot;:&quot;Int. J. Reprod. Contracept. Obstet. Gynecol.&quot;,&quot;DOI&quot;:&quot;10.18203/2320-1770.ijrcog20182887&quot;,&quot;ISSN&quot;:&quot;2320-1770&quot;,&quot;issued&quot;:{&quot;date-parts&quot;:[[2018]]},&quot;abstract&quot;:&quot;Background: Present study highlights that the worldwide trend of declining age at menarche is also seen in urban Indian girls. The aim of the study was to evaluate the age of menarche and to find out the factors associated with the timing of menarche.Methods: The study was an observational cross sectional study. 258 healthy, menstruating, adolescent girls aged 10-16 years, were selected by simple random sampling. Pre-designed structured questionnaires were distributed after taking informed consent. Anthropometric measurements were taken using standard techniques. The average age of menarche was calculated. The association of the age at menarche with the proposed factors was analyzed using chi square test and Pearson’s correlation coefficient. “P value” less than 0.05 was considered as significant.Results: The mean age at menarche was found to be 12.23±1.09 years. The study found a strong association between the respondent’s age at menarche and her sister’s age at menarche (p=0.002). The study also found a strong association between age at menarche and the socioeconomic status (p=0.021). This study however found no association of menarcheal age with factors like birth weight, type of diet, frequency of milk intake, body mass index, waist hip ratio, amount of exercise, unstable environment at home and psychosocial stress.Conclusions: The worldwide trend of declining age at menarche is also seen in urban Indian girls. This trend underlines the importance of investigating the factors associated with it and studying the future implications of a lower age at menarche.&quot;,&quot;issue&quot;:&quot;7&quot;,&quot;volume&quot;:&quot;7&quot;},&quot;isTemporary&quot;:false}]},{&quot;citationID&quot;:&quot;MENDELEY_CITATION_cd9a0ae9-183a-427f-9b9a-d572c9fee48a&quot;,&quot;properties&quot;:{&quot;noteIndex&quot;:0},&quot;isEdited&quot;:false,&quot;manualOverride&quot;:{&quot;isManuallyOverridden&quot;:false,&quot;citeprocText&quot;:&quot;(9)&quot;,&quot;manualOverrideText&quot;:&quot;&quot;},&quot;citationTag&quot;:&quot;MENDELEY_CITATION_v3_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&quot;,&quot;citationItems&quot;:[{&quot;id&quot;:&quot;a2b62909-3e50-37c1-b811-6a6d7ede9c90&quot;,&quot;itemData&quot;:{&quot;type&quot;:&quot;report&quot;,&quot;id&quot;:&quot;a2b62909-3e50-37c1-b811-6a6d7ede9c90&quot;,&quot;title&quot;:&quot;Determination of Age and its Association with Socio-Economic Status and Physical Activity: A Study Among Tibetan Adolescent Girls of Kangra District, Himachal Pradesh, India.&quot;,&quot;author&quot;:[{&quot;family&quot;:&quot;Singh&quot;,&quot;given&quot;:&quot;N&quot;,&quot;parse-names&quot;:false,&quot;dropping-particle&quot;:&quot;&quot;,&quot;non-dropping-particle&quot;:&quot;&quot;},{&quot;family&quot;:&quot;Singh&quot;,&quot;given&quot;:&quot;S&quot;,&quot;parse-names&quot;:false,&quot;dropping-particle&quot;:&quot;&quot;,&quot;non-dropping-particle&quot;:&quot;&quot;},{&quot;family&quot;:&quot;Kshatriya&quot;,&quot;given&quot;:&quot;G K&quot;,&quot;parse-names&quot;:false,&quot;dropping-particle&quot;:&quot;&quot;,&quot;non-dropping-particle&quot;:&quot;&quot;}],&quot;container-title&quot;:&quot;OJHAS&quot;,&quot;accessed&quot;:{&quot;date-parts&quot;:[[2025,12,9]]},&quot;ISBN&quot;:&quot;13:11411151&quot;,&quot;ISSN&quot;:&quot;ISSN0972-5997&quot;,&quot;URL&quot;:&quot;https://www.ojhas.org/issue73/2020-1-2.html&quot;,&quot;issued&quot;:{&quot;date-parts&quot;:[[2020,1]]},&quot;publisher-place&quot;:&quot;Mangalore&quot;,&quot;number-of-pages&quot;:&quot;1-4&quot;,&quot;language&quot;:&quot;English&quot;,&quot;abstract&quot;:&quot;Background: Age at menarche (AAM) marks the formal beginning of sexual maturation in girls. Present study focuses on determining the AAM among Tibetan girls and its association with socioeconomic status (SES) and physical activity level. Materials and Methods: This study was conducted on 276 Tibetan adolescent girls (13 to 18 years) in Kangra district of Himachal Pradesh. Data was collected using a proforma, consisting of questions regarding socio-demographic profile, AAM and physical activity level (PAQ-A). Data was entered in MS-Excel and analyzed in SPSS 20.0. Results: Early menarche was observed in majority of girls with most frequent AAM as 13 years for the sample. A significant difference of AAM categories was found with SES and level of physical activity. Conclusion: Girls who were in better socioeconomic category and were physically more active attained menarche at an earlier age in comparison to others. Introduction: Menarche is a milestone in female's reproductive life which marks their sexual maturation. It happens abruptly, unlike other pubertal changes. Various biological and socioeconomic factors affect it, therefore, it has also been stated as an indicant of quality of life. (1) It is considered as the most accurately recalled indicator of puberty among girls. (2) Menarche usually happens one year after growth spurt, and differs between individuals and populations. (3) Reasons of this variation are not specifically known, but it is said to be determined by genetics, fat composition of the body, chronic illness, nutritional status, environmental conditions, socioeconomic status and education. (4-6). The initial scientific accounts on menarcheal age are 150 years old. (7) Previous records on studies conducted in 67 countries published between the period of 1960-1990, reported the mean menarche age as 13.53 years. (8) A large secular trend in menarcheal age have been noted since the 19th century when AAM was approximately 17 years. (9) Although, there have been reports that the ongoing downward trend in age at menarche has slowed down, or even completely stopped in few European countries, (7) but, it was still occurring in the US and Asia. (10) Decline in age at menarche has been reported from both developed (11) and developing nations. (12) Early menarche has been proved to be associated with many health problems among teenagers like overweight, (13) depression and eating disorders. (14) Some of the severe problems might pop up later in adult life which may not seem to be having anything to do with menarcheal age but researches have found that early menarcheal age is accountable for greater risk of breast cancer, (15) diabetes, (16) metabolic syndrome (17) and cardiovascular diseases. (18) Materials and Methods The present cross-sectional study was conducted on 276 adolescent girls with age ranging from 13+ to 18+ years and belonging to Tibetan community. Sample was collected using stratified random sampling from three residential schools of Kangra district: Tibetan children's village (TCV) Gopalpur, TCV lower Dharamsala and Mewoen Tsuglag Petoen School, Dharamsala. The present study was approved from departmental ethical committee. Written consent was taken from necessary authorities before interacting with respondents. Oral consents were taken from the respondents. Inclusion and exclusion criteria: Subjects who falls in the age group of 13 years to 18 years were taken who are healthy and already had their first periods. Subjects who falls in the inclusion criteria but have any kind of menstrual disorder were excluded from the study. Socio-demographic data was collected using a pre-formed proforma consisting of questions regarding their name, age, AAM, monthly income of parents and so on. Data on physical activity was collected using physical activity questionnaire for adolescents (PAQ-A). (19) The scoring for PAQ-A was done based on a previous study. (20) Data on AAM was collected using recall method. It was then, categorized into early, medium and delayed AAM by subtracting and adding the standard deviation from mean AAM. Early AAM was considered the age less then mean AAM, Medium AAM as the Mean AAM and Delayed AAM as age greater then mean This work is licensed under a Creative Commons Attribution-No Derivative Works 2.5 India License&quot;,&quot;issue&quot;:&quot;1&quot;,&quot;volume&quot;:&quot;19&quot;,&quot;container-title-short&quot;:&quot;&quot;},&quot;isTemporary&quot;:false}]},{&quot;citationID&quot;:&quot;MENDELEY_CITATION_d53402c8-e60a-4f0b-9625-2cd756b99725&quot;,&quot;properties&quot;:{&quot;noteIndex&quot;:0},&quot;isEdited&quot;:false,&quot;manualOverride&quot;:{&quot;isManuallyOverridden&quot;:false,&quot;citeprocText&quot;:&quot;(10)&quot;,&quot;manualOverrideText&quot;:&quot;&quot;},&quot;citationTag&quot;:&quot;MENDELEY_CITATION_v3_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&quot;,&quot;citationItems&quot;:[{&quot;id&quot;:&quot;6cae2414-294e-3411-aa69-a2b6e62502d8&quot;,&quot;itemData&quot;:{&quot;type&quot;:&quot;article-journal&quot;,&quot;id&quot;:&quot;6cae2414-294e-3411-aa69-a2b6e62502d8&quot;,&quot;title&quot;:&quot;The relationship among the age at menarche, anthropometric characteristics, and socio-economic factors in Bengali girls from Kolkata, India&quot;,&quot;author&quot;:[{&quot;family&quot;:&quot;Żegleń&quot;,&quot;given&quot;:&quot;Magdalena&quot;,&quot;parse-names&quot;:false,&quot;dropping-particle&quot;:&quot;&quot;,&quot;non-dropping-particle&quot;:&quot;&quot;},{&quot;family&quot;:&quot;Marini&quot;,&quot;given&quot;:&quot;Elisabetta&quot;,&quot;parse-names&quot;:false,&quot;dropping-particle&quot;:&quot;&quot;,&quot;non-dropping-particle&quot;:&quot;&quot;},{&quot;family&quot;:&quot;Cabras&quot;,&quot;given&quot;:&quot;Stefano&quot;,&quot;parse-names&quot;:false,&quot;dropping-particle&quot;:&quot;&quot;,&quot;non-dropping-particle&quot;:&quot;&quot;},{&quot;family&quot;:&quot;Kryst&quot;,&quot;given&quot;:&quot;Łukasz&quot;,&quot;parse-names&quot;:false,&quot;dropping-particle&quot;:&quot;&quot;,&quot;non-dropping-particle&quot;:&quot;&quot;},{&quot;family&quot;:&quot;Das&quot;,&quot;given&quot;:&quot;Rituparna&quot;,&quot;parse-names&quot;:false,&quot;dropping-particle&quot;:&quot;&quot;,&quot;non-dropping-particle&quot;:&quot;&quot;},{&quot;family&quot;:&quot;Chakraborty&quot;,&quot;given&quot;:&quot;Anindita&quot;,&quot;parse-names&quot;:false,&quot;dropping-particle&quot;:&quot;&quot;,&quot;non-dropping-particle&quot;:&quot;&quot;},{&quot;family&quot;:&quot;Dasgupta&quot;,&quot;given&quot;:&quot;Parasmani&quot;,&quot;parse-names&quot;:false,&quot;dropping-particle&quot;:&quot;&quot;,&quot;non-dropping-particle&quot;:&quot;&quot;}],&quot;container-title&quot;:&quot;American Journal of Human Biology&quot;,&quot;DOI&quot;:&quot;10.1002/ajhb.23380&quot;,&quot;ISSN&quot;:&quot;15206300&quot;,&quot;PMID&quot;:&quot;31875347&quot;,&quot;issued&quot;:{&quot;date-parts&quot;:[[2020,7,1]]},&quot;abstract&quot;:&quot;Objectives: The aim of the study was to measure the causal effect of selected socio-economic factors and anthropometrical characteristics on the menarche occurrence. Methods: The sample consisted of 2195 Bengali girls (aged 7-21) from middle-class families, from Kolkata city, India. The age at menarche was recorded from the retrospective data and status quo method. The causal effect of anthropometric and socio-economic variables on menarche occurrence was estimated by the nonparametrical analysis of survival probability (survival random forest). Results: In the examined cohort menarche occurred, on average, at 11.8 years of age. The probability of menarche occurrence amplified with the increasing values of factors such as body mass index, height-for-age z-scores, number of family members, household rooms, and toilets, but decreased when expenditures increased. The relation maintained a similar pattern of causal effect with girls' age. Conclusions: A complex pattern of relationship among sexual development, physique, and socio-economic characteristics was defined. The tendency toward early menarche, along with the observed causal relationships indicate that the analyzed sample is nearing the characteristics and standards of living noted in other middle and even high-income countries in the world.&quot;,&quot;publisher&quot;:&quot;Wiley-Liss Inc.&quot;,&quot;issue&quot;:&quot;4&quot;,&quot;volume&quot;:&quot;32&quot;,&quot;container-title-short&quot;:&quot;&quot;},&quot;isTemporary&quot;:false}]},{&quot;citationID&quot;:&quot;MENDELEY_CITATION_dac8ecfd-3db8-4162-9bbe-54455d2933b7&quot;,&quot;properties&quot;:{&quot;noteIndex&quot;:0},&quot;isEdited&quot;:false,&quot;manualOverride&quot;:{&quot;isManuallyOverridden&quot;:false,&quot;citeprocText&quot;:&quot;(11)&quot;,&quot;manualOverrideText&quot;:&quot;&quot;},&quot;citationTag&quot;:&quot;MENDELEY_CITATION_v3_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&quot;,&quot;citationItems&quot;:[{&quot;id&quot;:&quot;38861b01-a50f-3582-bb18-b982e77110d5&quot;,&quot;itemData&quot;:{&quot;type&quot;:&quot;article-journal&quot;,&quot;id&quot;:&quot;38861b01-a50f-3582-bb18-b982e77110d5&quot;,&quot;title&quot;:&quot;Age of attainment of menarche and factors affecting it amongst school girls of Gangtok, Sikkim, India&quot;,&quot;author&quot;:[{&quot;family&quot;:&quot;Pandey&quot;,&quot;given&quot;:&quot;Madhulata&quot;,&quot;parse-names&quot;:false,&quot;dropping-particle&quot;:&quot;&quot;,&quot;non-dropping-particle&quot;:&quot;&quot;},{&quot;family&quot;:&quot;Pradhan&quot;,&quot;given&quot;:&quot;Ashish&quot;,&quot;parse-names&quot;:false,&quot;dropping-particle&quot;:&quot;&quot;,&quot;non-dropping-particle&quot;:&quot;&quot;}],&quot;container-title&quot;:&quot;International Journal of Contemporary Pediatrics&quot;,&quot;container-title-short&quot;:&quot;Int. J. Contemp. Pediatrics&quot;,&quot;DOI&quot;:&quot;10.18203/2349-3291.ijcp20174754&quot;,&quot;ISSN&quot;:&quot;2349-3283&quot;,&quot;issued&quot;:{&quot;date-parts&quot;:[[2017,10,24]]},&quot;page&quot;:&quot;2187&quot;,&quot;abstract&quot;:&quot;Background: Studies have shown trends of decreasing age at menarche in most of the Indian states. However, there are no such studies reported from the state of Sikkim.Methods:It was a cross sectional prospective study done in four school across Gangtok town. 430 menstruating girls between the age group 10-19 years were the participants. Data regarding chronological age, menstrual age, diet, mother’s age at menarche and socioeconomic status was collected using self-administered pre-tested questionnaire from the girls and their parents. Height, weight and general physical examination of the girls were done.Results: Mean age of attainment of menarche was 12.52 years. 3% girls were undernourished and 20.70% girls had their body mass index more than 85th percentile. A positive correlation between age of onset of menarche with height (r = 0.282), weight (r = 0.130) and mothers age at menarche (r = 0.549) and negative correlation with body mass index (r = -0.155). Menarche was earlier in girls belonging to lower socioeconomic classes (P &lt;0.001). Peak incidence of menarche was noticed in winter months in this hilly area. Diet, ethnicity and sibling order did not show statistically significant effect.Conclusions:The mean age of menarche in this region is comparable to many Indian states. The major determinant of age at menarche in this study was body mass index and mother’s age at menarche similar to other Indian and international studies. Further similar studies on girls from other parts of Sikkim are needed for scientific data. &quot;,&quot;publisher&quot;:&quot;Medip Academy&quot;,&quot;issue&quot;:&quot;6&quot;,&quot;volume&quot;:&quot;4&quot;},&quot;isTemporary&quot;:false}]},{&quot;citationID&quot;:&quot;MENDELEY_CITATION_df3c9350-3f40-49e0-a955-b32394cc9733&quot;,&quot;properties&quot;:{&quot;noteIndex&quot;:0},&quot;isEdited&quot;:false,&quot;manualOverride&quot;:{&quot;isManuallyOverridden&quot;:false,&quot;citeprocText&quot;:&quot;(12)&quot;,&quot;manualOverrideText&quot;:&quot;&quot;},&quot;citationTag&quot;:&quot;MENDELEY_CITATION_v3_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&quot;,&quot;citationItems&quot;:[{&quot;id&quot;:&quot;3f676496-3e2d-311e-ae4e-4b7966065a70&quot;,&quot;itemData&quot;:{&quot;type&quot;:&quot;article-journal&quot;,&quot;id&quot;:&quot;3f676496-3e2d-311e-ae4e-4b7966065a70&quot;,&quot;title&quot;:&quot;A community based study on age of menarche among adolescent girls in Aligarh&quot;,&quot;author&quot;:[{&quot;family&quot;:&quot;Tarannum&quot;,&quot;given&quot;:&quot;Farha&quot;,&quot;parse-names&quot;:false,&quot;dropping-particle&quot;:&quot;&quot;,&quot;non-dropping-particle&quot;:&quot;&quot;},{&quot;family&quot;:&quot;Khalique&quot;,&quot;given&quot;:&quot;Najam&quot;,&quot;parse-names&quot;:false,&quot;dropping-particle&quot;:&quot;&quot;,&quot;non-dropping-particle&quot;:&quot;&quot;},{&quot;family&quot;:&quot;Eram&quot;,&quot;given&quot;:&quot;Uzma&quot;,&quot;parse-names&quot;:false,&quot;dropping-particle&quot;:&quot;&quot;,&quot;non-dropping-particle&quot;:&quot;&quot;}],&quot;container-title&quot;:&quot;International Journal Of Community Medicine And Public Health&quot;,&quot;container-title-short&quot;:&quot;Int. J. Community Med. Public Health&quot;,&quot;DOI&quot;:&quot;10.18203/2394-6040.ijcmph20175820&quot;,&quot;ISSN&quot;:&quot;2394-6032&quot;,&quot;issued&quot;:{&quot;date-parts&quot;:[[2017,12,23]]},&quot;page&quot;:&quot;395&quot;,&quot;abstract&quot;:&quot;Background: Age at menarche reflects the health status of a population. This marks the beginning of sexual maturation and is affected by various factors. This study measured the menarcheal age of adolescent girls in Aligarh and explored factors that could influence the onset of menarche.Methods: A descriptive cross-sectional study in schools under Aligarh Muslim University, Aligarh was undertaken. A total of 422 girls were taken by systematic random sampling with probability proportionate to size. Data was analysed statistically by ANOVA and post hoc Scheffe test using SPSS Version 20.Results: Majority of the study population (69.9%) had attained menarche between 12-14 years. The mean age of menarche is 12.52±1.415. On analysis of variance (ANOVA) testing, the age of menarche was significantly associated with socioeconomic class (p=0.002). On applying post hoc Scheffe test there was a significant difference in the mean age of menarche between class 1 and class 5 (p=0.01).Conclusions: In this study most of the girls attained menarche between 12-14 years. Socio economic class and birth order had influenced the age of menarche. Mothers were main source of information on attainment of menarche. &quot;,&quot;publisher&quot;:&quot;Medip Academy&quot;,&quot;issue&quot;:&quot;1&quot;,&quot;volume&quot;:&quot;5&quot;},&quot;isTemporary&quot;:false}]},{&quot;citationID&quot;:&quot;MENDELEY_CITATION_5fbb1000-cc50-4d81-a4c6-9e234ec7723e&quot;,&quot;properties&quot;:{&quot;noteIndex&quot;:0},&quot;isEdited&quot;:false,&quot;manualOverride&quot;:{&quot;isManuallyOverridden&quot;:false,&quot;citeprocText&quot;:&quot;(13)&quot;,&quot;manualOverrideText&quot;:&quot;&quot;},&quot;citationTag&quot;:&quot;MENDELEY_CITATION_v3_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&quot;,&quot;citationItems&quot;:[{&quot;id&quot;:&quot;c5cca74c-d66e-3432-a0db-167b5b7a767b&quot;,&quot;itemData&quot;:{&quot;type&quot;:&quot;article-journal&quot;,&quot;id&quot;:&quot;c5cca74c-d66e-3432-a0db-167b5b7a767b&quot;,&quot;title&quot;:&quot;Association of age at menarche with anthropometric measures in Punjabi bania girls&quot;,&quot;author&quot;:[{&quot;family&quot;:&quot;Goyal&quot;,&quot;given&quot;:&quot;Pratibha&quot;,&quot;parse-names&quot;:false,&quot;dropping-particle&quot;:&quot;&quot;,&quot;non-dropping-particle&quot;:&quot;&quot;},{&quot;family&quot;:&quot;Singh&quot;,&quot;given&quot;:&quot;Zora&quot;,&quot;parse-names&quot;:false,&quot;dropping-particle&quot;:&quot;&quot;,&quot;non-dropping-particle&quot;:&quot;&quot;},{&quot;family&quot;:&quot;Sethi&quot;,&quot;given&quot;:&quot;Gurmeet Kaur&quot;,&quot;parse-names&quot;:false,&quot;dropping-particle&quot;:&quot;&quot;,&quot;non-dropping-particle&quot;:&quot;&quot;}],&quot;container-title&quot;:&quot;Journal of Clinical and Diagnostic Research&quot;,&quot;DOI&quot;:&quot;10.7860/JCDR/2016/22205.8796&quot;,&quot;ISSN&quot;:&quot;0973709X&quot;,&quot;issued&quot;:{&quot;date-parts&quot;:[[2016,11,1]]},&quot;page&quot;:&quot;IC01-IC05&quot;,&quot;abstract&quot;:&quot;Introduction: Menarcheal age is the age at which menstruation begins. Menarcheal age is regarded as a sensitive indicator of physical, biological and psychological environment. Aim: 1) To determine the menarcheal age and to examine the relationship between current age at menarche with anthropometric measures in Punjabi bania girls. 2) To develop maturity standards for Bania girls. Materials and Methods: The present cross-sectional survey was carried out on 200 bania girls at the age of onset of menarche. Menarcheal data was obtained by status quo method by asking about whether menarche has been experienced or not. In the present survey adolescent girls were interviewed with the help of pre-designed questionnaire. Statistical analysis was carried out in SPSS software, version 16.0. The data were analysed using descriptive statistics and one-way ANOVA. Pearson’s correlation coefficient was used for correlation studies. Results: A total of 200 Punjabi bania girls were examined in the study. The median age of onset of menarche in these girls was 12.3 years. Menarcheal age was positively associated with biacromial width, bi-iliac width and arm span. Conclusion: The present research has revealed secular trend in the age of onset of menarche as indicated by median age of 12.3 years in Bania girls. The bi-acromial width, bi-iliac width and arm span are also correlated with the age of menarche.&quot;,&quot;publisher&quot;:&quot;Journal of Clinical and Diagnostic Research&quot;,&quot;issue&quot;:&quot;11&quot;,&quot;volume&quot;:&quot;10&quot;,&quot;container-title-short&quot;:&quot;&quot;},&quot;isTemporary&quot;:false}]},{&quot;citationID&quot;:&quot;MENDELEY_CITATION_226ae186-648c-4549-86e7-2c86a45d58b1&quot;,&quot;properties&quot;:{&quot;noteIndex&quot;:0},&quot;isEdited&quot;:false,&quot;manualOverride&quot;:{&quot;isManuallyOverridden&quot;:false,&quot;citeprocText&quot;:&quot;(14)&quot;,&quot;manualOverrideText&quot;:&quot;&quot;},&quot;citationTag&quot;:&quot;MENDELEY_CITATION_v3_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&quot;,&quot;citationItems&quot;:[{&quot;id&quot;:&quot;83074356-ca02-3812-adec-07883f6ba21f&quot;,&quot;itemData&quot;:{&quot;type&quot;:&quot;article-journal&quot;,&quot;id&quot;:&quot;83074356-ca02-3812-adec-07883f6ba21f&quot;,&quot;title&quot;:&quot;Factors Associated With Early Menarche among Adolescents Girls: A Study from Nepal SM Journal of Community Medicine Gr up SM&quot;,&quot;author&quot;:[{&quot;family&quot;:&quot;Bhattarai&quot;,&quot;given&quot;:&quot;Sabina&quot;,&quot;parse-names&quot;:false,&quot;dropping-particle&quot;:&quot;&quot;,&quot;non-dropping-particle&quot;:&quot;&quot;}],&quot;container-title&quot;:&quot;SM J Community Med&quot;,&quot;ISSN&quot;:&quot;2573-3648&quot;,&quot;URL&quot;:&quot;https://www.researchgate.net/publication/348563955&quot;,&quot;issued&quot;:{&quot;date-parts&quot;:[[2018,3,27]]},&quot;page&quot;:&quot;1028-1039&quot;,&quot;language&quot;:&quot;English&quot;,&quot;abstract&quot;:&quot;Introduction: Menarche is the first periodical flow of blood from uterus in all healthy females. The main\nobjective of the study was to explore the various factors associated with early menarche.\nMethodology: A case control study was conducted among 260 adolescent’s girls of Pokhara, Nepal.\nGirls who experienced menarche at the age ≤11 and ≥14 were selected as cases and controls respectively\nfor this study. Results: Study showed that low birth weight girls were 9.44(3.022-29.517) times more likely to\nhave early menarche (p=&lt;0.001) compared to girls with normal birth weight. Girls who were physically inactive\nbefore menarche were 5.69(1.932-16.787) times more likely to develop early menarche (p=0.002) in comparison\nto girls who were physically active. Inadequate sleep before menarche were 8.07(2.628-24.830) times more\nlikely to have early menarche (p=0.001). The girls whose mothers were using hormonal contraceptives were\n5.80(1.722-19.568) times more likely to have early menarche (p=0.005). Similarly, the girls who had inadequate\nbreastfeeding were 5.20(1.544-17.543) times more likely to develop early menarche (p=0.008). The girls whose\nmothers were exposed to chemicals during pregnancy were 3.91(1.159-13.234) times more likely to develop\nearly menarche (p=0.028).\nConclusion: It was concluded that physical inactivity, inadequate sleep, absence of biological father,\nexposure to sexual materials, inadequate breastfeeding, use of hormonal contraceptives by mother, low birth\nweight, exposure to chemicals during pregnancy and mothers age at menarche were associated with early\nmenarche. Furthermore, more research should be done to explore more on identified risk factors associated\nwith early menarche.&quot;,&quot;issue&quot;:&quot;1&quot;,&quot;volume&quot;:&quot;4&quot;,&quot;container-title-short&quot;:&quot;&quot;},&quot;isTemporary&quot;:false}]},{&quot;citationID&quot;:&quot;MENDELEY_CITATION_b0d8189f-6ac9-4ab7-9201-1050f67edee1&quot;,&quot;properties&quot;:{&quot;noteIndex&quot;:0},&quot;isEdited&quot;:false,&quot;manualOverride&quot;:{&quot;isManuallyOverridden&quot;:false,&quot;citeprocText&quot;:&quot;(15)&quot;,&quot;manualOverrideText&quot;:&quot;&quot;},&quot;citationTag&quot;:&quot;MENDELEY_CITATION_v3_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&quot;,&quot;citationItems&quot;:[{&quot;id&quot;:&quot;061fc161-1ffa-36df-a4ac-822170912b13&quot;,&quot;itemData&quot;:{&quot;type&quot;:&quot;article-journal&quot;,&quot;id&quot;:&quot;061fc161-1ffa-36df-a4ac-822170912b13&quot;,&quot;title&quot;:&quot;Age at Menarche among the School Going Children of Jorpati, Kathmandu&quot;,&quot;author&quot;:[{&quot;family&quot;:&quot;Chalise&quot;,&quot;given&quot;:&quot;Usha&quot;,&quot;parse-names&quot;:false,&quot;dropping-particle&quot;:&quot;&quot;,&quot;non-dropping-particle&quot;:&quot;&quot;},{&quot;family&quot;:&quot;Pradhan&quot;,&quot;given&quot;:&quot;Allin&quot;,&quot;parse-names&quot;:false,&quot;dropping-particle&quot;:&quot;&quot;,&quot;non-dropping-particle&quot;:&quot;&quot;},{&quot;family&quot;:&quot;Lama&quot;,&quot;given&quot;:&quot;Chhiring Palmu&quot;,&quot;parse-names&quot;:false,&quot;dropping-particle&quot;:&quot;&quot;,&quot;non-dropping-particle&quot;:&quot;&quot;},{&quot;family&quot;:&quot;Panta&quot;,&quot;given&quot;:&quot;Prem Prasad&quot;,&quot;parse-names&quot;:false,&quot;dropping-particle&quot;:&quot;&quot;,&quot;non-dropping-particle&quot;:&quot;&quot;},{&quot;family&quot;:&quot;Dhungel&quot;,&quot;given&quot;:&quot;Shaligram&quot;,&quot;parse-names&quot;:false,&quot;dropping-particle&quot;:&quot;&quot;,&quot;non-dropping-particle&quot;:&quot;&quot;}],&quot;container-title&quot;:&quot;Journal of College of Medical Sciences-Nepal&quot;,&quot;DOI&quot;:&quot;10.3126/jcmsn.v14i3.19916&quot;,&quot;ISSN&quot;:&quot;2091-0657&quot;,&quot;issued&quot;:{&quot;date-parts&quot;:[[2018,9,30]]},&quot;page&quot;:&quot;142-146&quot;,&quot;abstract&quot;:&quot;Background and objectives: The present study was conducted to explore the mean age at menarche and associating factors among the Nepali school girls of Jorpati, Kathmandu. Materials and methods: The 500 girls of aged between 9-18 years were collected from the seven school of Gokarneshowr Municipality, Jorpati, Kathmandu after taking ethical clearance from NHRC. The healthy girls without any growth-related disorders and genetic abnormalities were included in the study. The consent was taken from the school authority and individual student by providing written consent and ascent form. The data thus collected were tabulated and analyzed by using SPSS 16. Results: The age at menarche of the respondents was 12.56 ±1.12years and menarchial age varied from 9-16 years. Similarly, the mean age at menarche of sisters and mothers were 12.96 ± 1.25 and 14.30 ± 1.58 respectively. The mean age at menarche of vegetarian group was 12.42 years as compared to non-vegetarian was 12.58 years. The lowest mean age at menarche was in Newar (12.30 years) and highest mean age at menarche in Limbu (13.33years). Followed by age at menarche in Brahmin (12.58 years), Chhetri (12.74 years), Rai (12.60 years), Lama (12.43 years), Gurung (12.66 years) and others (12.56 years). Conclusions: There was decrease in age at menarche with successive generation as a result of increase in urbanization, better dwelling and smaller family size as compared to previous generation.&quot;,&quot;publisher&quot;:&quot;Nepal Journals Online (JOL)&quot;,&quot;issue&quot;:&quot;3&quot;,&quot;volume&quot;:&quot;14&quot;,&quot;container-title-short&quot;:&quot;&quot;},&quot;isTemporary&quot;:false}]},{&quot;citationID&quot;:&quot;MENDELEY_CITATION_25d16aa2-d052-433b-ab69-6156fa6c6bbb&quot;,&quot;properties&quot;:{&quot;noteIndex&quot;:0},&quot;isEdited&quot;:false,&quot;manualOverride&quot;:{&quot;isManuallyOverridden&quot;:false,&quot;citeprocText&quot;:&quot;(16)&quot;,&quot;manualOverrideText&quot;:&quot;&quot;},&quot;citationTag&quot;:&quot;MENDELEY_CITATION_v3_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&quot;,&quot;citationItems&quot;:[{&quot;id&quot;:&quot;655671e7-cd6a-3673-aff7-d2354ae0511f&quot;,&quot;itemData&quot;:{&quot;type&quot;:&quot;article-journal&quot;,&quot;id&quot;:&quot;655671e7-cd6a-3673-aff7-d2354ae0511f&quot;,&quot;title&quot;:&quot;Role of biological, social and psychological factors in determining the menarche age: a multi-centered cross-sectional study in Karachi, Pakistan&quot;,&quot;author&quot;:[{&quot;family&quot;:&quot;Tarar&quot;,&quot;given&quot;:&quot;Hamna Mukhtar&quot;,&quot;parse-names&quot;:false,&quot;dropping-particle&quot;:&quot;&quot;,&quot;non-dropping-particle&quot;:&quot;&quot;},{&quot;family&quot;:&quot;Jameel&quot;,&quot;given&quot;:&quot;Khadija&quot;,&quot;parse-names&quot;:false,&quot;dropping-particle&quot;:&quot;&quot;,&quot;non-dropping-particle&quot;:&quot;&quot;},{&quot;family&quot;:&quot;Shahzad&quot;,&quot;given&quot;:&quot;Abeer&quot;,&quot;parse-names&quot;:false,&quot;dropping-particle&quot;:&quot;&quot;,&quot;non-dropping-particle&quot;:&quot;&quot;},{&quot;family&quot;:&quot;Hameed&quot;,&quot;given&quot;:&quot;Shibrah&quot;,&quot;parse-names&quot;:false,&quot;dropping-particle&quot;:&quot;&quot;,&quot;non-dropping-particle&quot;:&quot;&quot;},{&quot;family&quot;:&quot;Oduoye&quot;,&quot;given&quot;:&quot;Malik Olatunde&quot;,&quot;parse-names&quot;:false,&quot;dropping-particle&quot;:&quot;&quot;,&quot;non-dropping-particle&quot;:&quot;&quot;},{&quot;family&quot;:&quot;Fudda&quot;,&quot;given&quot;:&quot;Kiran Ismail&quot;,&quot;parse-names&quot;:false,&quot;dropping-particle&quot;:&quot;&quot;,&quot;non-dropping-particle&quot;:&quot;&quot;}],&quot;container-title&quot;:&quot;International Journal Of Community Medicine And Public Health&quot;,&quot;container-title-short&quot;:&quot;Int. J. Community Med. Public Health&quot;,&quot;DOI&quot;:&quot;10.18203/2394-6040.ijcmph20251360&quot;,&quot;ISSN&quot;:&quot;2394-6032&quot;,&quot;issued&quot;:{&quot;date-parts&quot;:[[2025,4,30]]},&quot;page&quot;:&quot;2077-2086&quot;,&quot;abstract&quot;:&quot;Background: Menarche marks the beginning of the menstrual cycle, reflecting a complex interplay of biological, environmental, nutritional and socio-economic factors that contribute to variations in age at menarche. To determine the impact of physical and psychosocial factors on the age of menarche in girls from different socioeconomic backgrounds in Karachi, Pakistan. Methods: A cross-sectional descriptive study was conducted among 305 female students aged 9 to 15 years from four different schools in urban and rural areas of Karachi district, Pakistan in 2022. Subjects who had not yet menstruated were excluded. Bilingual questionnaires were used in the study to record the responses. Height and weight were measured using calibrated instruments. The psychological stress levels were measured using APA LEVEL 2-anxiety-child aged 11-17 (Promis emotional distress -Pediatric Item bank). SPSS version 25 was used to find a correlation between the age of menarche with different biological, social and psychological factors. Results: The mean age of menarche was 11.9±1.09 years. The study showed a significant correlation between body mass index and the father’s occupation was found (p&lt;0.05). Presence, education, occupation, the combined income of both parents, number of siblings and female siblings, physical activity, diet, abuse, home environment, psychological and physical effect of COVID-19 lockdown and anxiety levels did not show any significant correlation with age of menarche.  Conclusions: This study supports the significant influence of body mass index and the father’s occupation on the age of menarche.&quot;,&quot;publisher&quot;:&quot;Medip Academy&quot;,&quot;issue&quot;:&quot;5&quot;,&quot;volume&quot;:&quot;12&quot;},&quot;isTemporary&quot;:false}]},{&quot;citationID&quot;:&quot;MENDELEY_CITATION_b1d87d39-6f61-4afe-889e-44eae76884c9&quot;,&quot;properties&quot;:{&quot;noteIndex&quot;:0},&quot;isEdited&quot;:false,&quot;manualOverride&quot;:{&quot;isManuallyOverridden&quot;:false,&quot;citeprocText&quot;:&quot;(17)&quot;,&quot;manualOverrideText&quot;:&quot;&quot;},&quot;citationTag&quot;:&quot;MENDELEY_CITATION_v3_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&quot;,&quot;citationItems&quot;:[{&quot;id&quot;:&quot;93f4d8ac-0e78-37b1-a452-78aadccb3777&quot;,&quot;itemData&quot;:{&quot;type&quot;:&quot;article-journal&quot;,&quot;id&quot;:&quot;93f4d8ac-0e78-37b1-a452-78aadccb3777&quot;,&quot;title&quot;:&quot;Growth and socio-economic status, influence on the age at menarche in school going girls&quot;,&quot;author&quot;:[{&quot;family&quot;:&quot;Karim&quot;,&quot;given&quot;:&quot;Asima&quot;,&quot;parse-names&quot;:false,&quot;dropping-particle&quot;:&quot;&quot;,&quot;non-dropping-particle&quot;:&quot;&quot;},{&quot;family&quot;:&quot;Qaisar&quot;,&quot;given&quot;:&quot;Rizwan&quot;,&quot;parse-names&quot;:false,&quot;dropping-particle&quot;:&quot;&quot;,&quot;non-dropping-particle&quot;:&quot;&quot;},{&quot;family&quot;:&quot;Hussain&quot;,&quot;given&quot;:&quot;M. Azhar&quot;,&quot;parse-names&quot;:false,&quot;dropping-particle&quot;:&quot;&quot;,&quot;non-dropping-particle&quot;:&quot;&quot;}],&quot;container-title&quot;:&quot;Journal of Adolescence&quot;,&quot;container-title-short&quot;:&quot;J. Adolesc.&quot;,&quot;DOI&quot;:&quot;10.1016/j.adolescence.2020.12.001&quot;,&quot;ISSN&quot;:&quot;10959254&quot;,&quot;PMID&quot;:&quot;33310201&quot;,&quot;issued&quot;:{&quot;date-parts&quot;:[[2021,1,1]]},&quot;page&quot;:&quot;40-53&quot;,&quot;abstract&quot;:&quot;Introduction: Onset age at menarche has been considered an important indicator of reproductive maturity in females and reflects the health status of the population. The purpose of this study was to determine the mean menarcheal age and to examine whether anthropometric and socio-economic status (SES) influences age at menarche in the girls from Punjab province of Pakistan. Methods: In this population-based cross-sectional study, 10,050 school-going girls aged 8–16 years from 35 schools across 12 districts of Punjab were recruited. Menarcheal data was obtained by using a questionnaire, while the anthropometric data were obtained by the measurements of standing height, body weight, waist, and hip circumference. The anthropometric indices of pre- and post-menarcheal girls were compared. Student's t-test, ANOVA, and post-hoc Tukey's test was applied for comparison between two and multiple groups respectively, P &lt; 0.05 was considered statistically significant. Results: There was a normal distribution of age at menarche and mean was 12.4 years in the study population. The girls who reached menarche were found to be taller and heavier with higher BMIs, having a greater waist and hip circumference as compared to their pre-menarcheal peers. Waist-hip-ratio was less, and the waist-to-height ratio was higher in post-menarcheal as compared to pre-menarcheal girls. The girls belonging to low SES had delayed onset of menarche as compared to those belonging to middle/high SES. Conclusion: The age at menarche was associated with SES and changes in various anthropometric measurements reflecting the growth status of girls.&quot;,&quot;publisher&quot;:&quot;Academic Press&quot;,&quot;volume&quot;:&quot;86&quot;},&quot;isTemporary&quot;:false}]},{&quot;citationID&quot;:&quot;MENDELEY_CITATION_7718fe50-86d8-459e-a9b3-df7f3b62cbd3&quot;,&quot;properties&quot;:{&quot;noteIndex&quot;:0},&quot;isEdited&quot;:false,&quot;manualOverride&quot;:{&quot;isManuallyOverridden&quot;:false,&quot;citeprocText&quot;:&quot;(18)&quot;,&quot;manualOverrideText&quot;:&quot;&quot;},&quot;citationTag&quot;:&quot;MENDELEY_CITATION_v3_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&quot;,&quot;citationItems&quot;:[{&quot;id&quot;:&quot;a0224703-5eb0-3432-9154-d7916e084e2a&quot;,&quot;itemData&quot;:{&quot;type&quot;:&quot;report&quot;,&quot;id&quot;:&quot;a0224703-5eb0-3432-9154-d7916e084e2a&quot;,&quot;title&quot;:&quot;Age of Menarche in Relation to Socioeconomic Status, BMI, Physical Activity and Stress Among High School Girls&quot;,&quot;author&quot;:[{&quot;family&quot;:&quot;Khalid&quot;,&quot;given&quot;:&quot;Huma&quot;,&quot;parse-names&quot;:false,&quot;dropping-particle&quot;:&quot;&quot;,&quot;non-dropping-particle&quot;:&quot;&quot;},{&quot;family&quot;:&quot;Khawar&quot;,&quot;given&quot;:&quot;Komal&quot;,&quot;parse-names&quot;:false,&quot;dropping-particle&quot;:&quot;&quot;,&quot;non-dropping-particle&quot;:&quot;&quot;},{&quot;family&quot;:&quot;Fawad&quot;,&quot;given&quot;:&quot;Maheen&quot;,&quot;parse-names&quot;:false,&quot;dropping-particle&quot;:&quot;&quot;,&quot;non-dropping-particle&quot;:&quot;&quot;},{&quot;family&quot;:&quot;Farhat&quot;,&quot;given&quot;:&quot;Mahrukh&quot;,&quot;parse-names&quot;:false,&quot;dropping-particle&quot;:&quot;&quot;,&quot;non-dropping-particle&quot;:&quot;&quot;},{&quot;family&quot;:&quot;Imran&quot;,&quot;given&quot;:&quot;Mahum&quot;,&quot;parse-names&quot;:false,&quot;dropping-particle&quot;:&quot;&quot;,&quot;non-dropping-particle&quot;:&quot;&quot;},{&quot;family&quot;:&quot;Shahnawaz&quot;,&quot;given&quot;:&quot;Myera&quot;,&quot;parse-names&quot;:false,&quot;dropping-particle&quot;:&quot;&quot;,&quot;non-dropping-particle&quot;:&quot;&quot;},{&quot;family&quot;:&quot;Shahid&quot;,&quot;given&quot;:&quot;Mazia&quot;,&quot;parse-names&quot;:false,&quot;dropping-particle&quot;:&quot;&quot;,&quot;non-dropping-particle&quot;:&quot;&quot;},{&quot;family&quot;:&quot;Yousaf&quot;,&quot;given&quot;:&quot;Pashmal&quot;,&quot;parse-names&quot;:false,&quot;dropping-particle&quot;:&quot;&quot;,&quot;non-dropping-particle&quot;:&quot;&quot;},{&quot;family&quot;:&quot;Saleem&quot;,&quot;given&quot;:&quot;Rubab&quot;,&quot;parse-names&quot;:false,&quot;dropping-particle&quot;:&quot;&quot;,&quot;non-dropping-particle&quot;:&quot;&quot;},{&quot;family&quot;:&quot;Ahmed&quot;,&quot;given&quot;:&quot;Saba&quot;,&quot;parse-names&quot;:false,&quot;dropping-particle&quot;:&quot;&quot;,&quot;non-dropping-particle&quot;:&quot;&quot;},{&quot;family&quot;:&quot;Sarwar&quot;,&quot;given&quot;:&quot;Rabbiya&quot;,&quot;parse-names&quot;:false,&quot;dropping-particle&quot;:&quot;&quot;,&quot;non-dropping-particle&quot;:&quot;&quot;},{&quot;family&quot;:&quot;Ali Khan&quot;,&quot;given&quot;:&quot;Hyder&quot;,&quot;parse-names&quot;:false,&quot;dropping-particle&quot;:&quot;&quot;,&quot;non-dropping-particle&quot;:&quot;&quot;},{&quot;family&quot;:&quot;Humayun&quot;,&quot;given&quot;:&quot;Ayesha&quot;,&quot;parse-names&quot;:false,&quot;dropping-particle&quot;:&quot;&quot;,&quot;non-dropping-particle&quot;:&quot;&quot;}],&quot;issued&quot;:{&quot;date-parts&quot;:[[2015]]},&quot;number-of-pages&quot;:&quot;35-40&quot;,&quot;abstract&quot;:&quot;Over the past 50 years, the average age of onset of menarche has significantly declined and found to be a risk factor for breast cancer. Objectives: The research objective is to assess the effect of socioeconomic status, BMI, physical activity and stress on the age of menarche of school girls of urban and peri-urban communities in Lahore. Methods: This cross-sectional study estimated the age at menarche and investigated its relationship with socioeconomic status, BMI, physical activity and stress. It was carried out in 2 schools of peri-urban and urban communities of Lahore, selected through convenience sampling. The data was collected from adolescent girls (aged 13-17 years) from grades 9 and 10 through self-constructed questionnaire. All 199 adolescent girls experiencing menstruation were enrolled in the study. Results: The estimated average age at menarche was 12.66±1.12 years collectively and 12.92±1.21 and 12.37±1.59 in girls of peri-urban and urban schools respectively. Mean age of menarche was not significantly different in categories of BMI, levels of physical activity and stress but showed statistically significant difference in categories of socioeconomic status. Conclusion: It was concluded that mean age of menarche is influenced by socioeconomic status.&quot;,&quot;issue&quot;:&quot;1&quot;,&quot;volume&quot;:&quot;29&quot;,&quot;container-title-short&quot;:&quot;&quot;},&quot;isTemporary&quot;:false}]}]"/>
    <we:property name="MENDELEY_CITATIONS_STYLE" value="{&quot;id&quot;:&quot;https://www.zotero.org/styles/vancouver&quot;,&quot;title&quot;:&quot;NLM/Vancouver: Citing Medicine 2nd edition (citation-sequenc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1</Pages>
  <Words>268</Words>
  <Characters>1532</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Dr. Rupali Waghode</cp:lastModifiedBy>
  <cp:revision>2</cp:revision>
  <cp:lastPrinted>2013-10-03T12:51:00Z</cp:lastPrinted>
  <dcterms:created xsi:type="dcterms:W3CDTF">2026-05-18T04:32:00Z</dcterms:created>
  <dcterms:modified xsi:type="dcterms:W3CDTF">2026-05-18T04: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50b8fb7e-bad9-4fbe-9ee1-6cb78d489085</vt:lpwstr>
  </property>
</Properties>
</file>